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66545" w14:textId="4E4EAA11" w:rsidR="00431F70" w:rsidRPr="00D21F93" w:rsidRDefault="00B46B72" w:rsidP="00B46B72">
      <w:pPr>
        <w:spacing w:line="480" w:lineRule="auto"/>
        <w:rPr>
          <w:rFonts w:ascii="Times New Roman" w:hAnsi="Times New Roman"/>
          <w:b/>
          <w:lang w:val="en-US"/>
        </w:rPr>
      </w:pPr>
      <w:bookmarkStart w:id="0" w:name="_Hlk44581006"/>
      <w:r w:rsidRPr="00D21F93">
        <w:rPr>
          <w:rFonts w:ascii="Times New Roman" w:hAnsi="Times New Roman"/>
          <w:b/>
          <w:lang w:val="en-US"/>
        </w:rPr>
        <w:t xml:space="preserve">Cost-effectiveness of </w:t>
      </w:r>
      <w:r w:rsidR="00B7392C">
        <w:rPr>
          <w:rFonts w:ascii="Times New Roman" w:hAnsi="Times New Roman"/>
          <w:b/>
          <w:lang w:val="en-US"/>
        </w:rPr>
        <w:t>q</w:t>
      </w:r>
      <w:r w:rsidRPr="00D21F93">
        <w:rPr>
          <w:rFonts w:ascii="Times New Roman" w:hAnsi="Times New Roman"/>
          <w:b/>
          <w:lang w:val="en-US"/>
        </w:rPr>
        <w:t xml:space="preserve">uadrivalent versus </w:t>
      </w:r>
      <w:r w:rsidR="00B7392C">
        <w:rPr>
          <w:rFonts w:ascii="Times New Roman" w:hAnsi="Times New Roman"/>
          <w:b/>
          <w:lang w:val="en-US"/>
        </w:rPr>
        <w:t>t</w:t>
      </w:r>
      <w:r w:rsidRPr="00D21F93">
        <w:rPr>
          <w:rFonts w:ascii="Times New Roman" w:hAnsi="Times New Roman"/>
          <w:b/>
          <w:lang w:val="en-US"/>
        </w:rPr>
        <w:t xml:space="preserve">rivalent </w:t>
      </w:r>
      <w:r w:rsidR="00B7392C">
        <w:rPr>
          <w:rFonts w:ascii="Times New Roman" w:hAnsi="Times New Roman"/>
          <w:b/>
          <w:lang w:val="en-US"/>
        </w:rPr>
        <w:t>i</w:t>
      </w:r>
      <w:r w:rsidRPr="00D21F93">
        <w:rPr>
          <w:rFonts w:ascii="Times New Roman" w:hAnsi="Times New Roman"/>
          <w:b/>
          <w:lang w:val="en-US"/>
        </w:rPr>
        <w:t xml:space="preserve">nactivated </w:t>
      </w:r>
      <w:r w:rsidR="00B7392C">
        <w:rPr>
          <w:rFonts w:ascii="Times New Roman" w:hAnsi="Times New Roman"/>
          <w:b/>
          <w:lang w:val="en-US"/>
        </w:rPr>
        <w:t>i</w:t>
      </w:r>
      <w:r w:rsidRPr="00D21F93">
        <w:rPr>
          <w:rFonts w:ascii="Times New Roman" w:hAnsi="Times New Roman"/>
          <w:b/>
          <w:lang w:val="en-US"/>
        </w:rPr>
        <w:t xml:space="preserve">nfluenza </w:t>
      </w:r>
      <w:r w:rsidR="00B7392C">
        <w:rPr>
          <w:rFonts w:ascii="Times New Roman" w:hAnsi="Times New Roman"/>
          <w:b/>
          <w:lang w:val="en-US"/>
        </w:rPr>
        <w:t>v</w:t>
      </w:r>
      <w:r w:rsidRPr="00D21F93">
        <w:rPr>
          <w:rFonts w:ascii="Times New Roman" w:hAnsi="Times New Roman"/>
          <w:b/>
          <w:lang w:val="en-US"/>
        </w:rPr>
        <w:t>accine</w:t>
      </w:r>
      <w:r w:rsidR="002B0671" w:rsidRPr="00D21F93">
        <w:rPr>
          <w:rFonts w:ascii="Times New Roman" w:hAnsi="Times New Roman"/>
          <w:b/>
          <w:lang w:val="en-US"/>
        </w:rPr>
        <w:t>s</w:t>
      </w:r>
      <w:r w:rsidRPr="00D21F93">
        <w:rPr>
          <w:rFonts w:ascii="Times New Roman" w:hAnsi="Times New Roman"/>
          <w:b/>
          <w:lang w:val="en-US"/>
        </w:rPr>
        <w:t xml:space="preserve"> for the </w:t>
      </w:r>
      <w:r w:rsidR="004B0CD7">
        <w:rPr>
          <w:rFonts w:ascii="Times New Roman" w:hAnsi="Times New Roman"/>
          <w:b/>
          <w:lang w:val="en-US"/>
        </w:rPr>
        <w:t>P</w:t>
      </w:r>
      <w:r w:rsidR="004B0CD7" w:rsidRPr="00D21F93">
        <w:rPr>
          <w:rFonts w:ascii="Times New Roman" w:hAnsi="Times New Roman"/>
          <w:b/>
          <w:lang w:val="en-US"/>
        </w:rPr>
        <w:t>ortuguese</w:t>
      </w:r>
      <w:r w:rsidRPr="00D21F93">
        <w:rPr>
          <w:rFonts w:ascii="Times New Roman" w:hAnsi="Times New Roman"/>
          <w:b/>
          <w:lang w:val="en-US"/>
        </w:rPr>
        <w:t xml:space="preserve"> </w:t>
      </w:r>
      <w:r w:rsidR="00B7392C">
        <w:rPr>
          <w:rFonts w:ascii="Times New Roman" w:hAnsi="Times New Roman"/>
          <w:b/>
          <w:lang w:val="en-US"/>
        </w:rPr>
        <w:t>e</w:t>
      </w:r>
      <w:r w:rsidRPr="00D21F93">
        <w:rPr>
          <w:rFonts w:ascii="Times New Roman" w:hAnsi="Times New Roman"/>
          <w:b/>
          <w:lang w:val="en-US"/>
        </w:rPr>
        <w:t xml:space="preserve">lderly </w:t>
      </w:r>
      <w:r w:rsidR="00B7392C">
        <w:rPr>
          <w:rFonts w:ascii="Times New Roman" w:hAnsi="Times New Roman"/>
          <w:b/>
          <w:lang w:val="en-US"/>
        </w:rPr>
        <w:t>p</w:t>
      </w:r>
      <w:r w:rsidRPr="00D21F93">
        <w:rPr>
          <w:rFonts w:ascii="Times New Roman" w:hAnsi="Times New Roman"/>
          <w:b/>
          <w:lang w:val="en-US"/>
        </w:rPr>
        <w:t>opulation</w:t>
      </w:r>
    </w:p>
    <w:bookmarkEnd w:id="0"/>
    <w:p w14:paraId="4F5394AE" w14:textId="3B6EC306" w:rsidR="00F0463D" w:rsidRPr="00243A04" w:rsidRDefault="00F0463D" w:rsidP="00243A04">
      <w:pPr>
        <w:spacing w:line="480" w:lineRule="auto"/>
        <w:rPr>
          <w:rFonts w:ascii="Times New Roman" w:hAnsi="Times New Roman"/>
          <w:b/>
          <w:lang w:val="pt-PT"/>
        </w:rPr>
      </w:pPr>
      <w:r w:rsidRPr="00715A91">
        <w:rPr>
          <w:rFonts w:ascii="Times New Roman" w:hAnsi="Times New Roman"/>
          <w:lang w:val="pt-PT"/>
        </w:rPr>
        <w:t>Diana Tavares</w:t>
      </w:r>
      <w:r w:rsidRPr="00715A91">
        <w:rPr>
          <w:rFonts w:ascii="Times New Roman" w:hAnsi="Times New Roman"/>
          <w:vertAlign w:val="superscript"/>
          <w:lang w:val="pt-PT"/>
        </w:rPr>
        <w:t>1</w:t>
      </w:r>
      <w:r w:rsidR="00243A04" w:rsidRPr="00220A93">
        <w:rPr>
          <w:rStyle w:val="Strong"/>
          <w:rFonts w:ascii="Times New Roman" w:hAnsi="Times New Roman"/>
          <w:b w:val="0"/>
          <w:bCs w:val="0"/>
          <w:color w:val="363940"/>
          <w:sz w:val="24"/>
          <w:szCs w:val="24"/>
          <w:vertAlign w:val="superscript"/>
          <w:lang w:val="pt-PT"/>
        </w:rPr>
        <w:t>¶</w:t>
      </w:r>
      <w:r>
        <w:rPr>
          <w:rFonts w:ascii="Times New Roman" w:hAnsi="Times New Roman"/>
          <w:lang w:val="pt-PT"/>
        </w:rPr>
        <w:t>, Helena Mouriño</w:t>
      </w:r>
      <w:r w:rsidRPr="00715A91">
        <w:rPr>
          <w:rFonts w:ascii="Times New Roman" w:hAnsi="Times New Roman"/>
          <w:vertAlign w:val="superscript"/>
          <w:lang w:val="pt-PT"/>
        </w:rPr>
        <w:t>1</w:t>
      </w:r>
      <w:r w:rsidR="00CB4099" w:rsidRPr="00AE3E44">
        <w:rPr>
          <w:rFonts w:ascii="Times New Roman" w:hAnsi="Times New Roman"/>
          <w:vertAlign w:val="superscript"/>
          <w:lang w:val="pt-PT"/>
        </w:rPr>
        <w:t>*</w:t>
      </w:r>
      <w:r w:rsidR="00243A04" w:rsidRPr="00220A93">
        <w:rPr>
          <w:rStyle w:val="Strong"/>
          <w:rFonts w:ascii="Times New Roman" w:hAnsi="Times New Roman"/>
          <w:b w:val="0"/>
          <w:bCs w:val="0"/>
          <w:color w:val="363940"/>
          <w:sz w:val="24"/>
          <w:szCs w:val="24"/>
          <w:vertAlign w:val="superscript"/>
          <w:lang w:val="pt-PT"/>
        </w:rPr>
        <w:t>¶</w:t>
      </w:r>
      <w:r>
        <w:rPr>
          <w:rFonts w:ascii="Times New Roman" w:hAnsi="Times New Roman"/>
          <w:lang w:val="pt-PT"/>
        </w:rPr>
        <w:t xml:space="preserve">, </w:t>
      </w:r>
      <w:r w:rsidRPr="00715A91">
        <w:rPr>
          <w:rFonts w:ascii="Times New Roman" w:hAnsi="Times New Roman"/>
          <w:lang w:val="pt-PT"/>
        </w:rPr>
        <w:t>Cristina Antón Rodríguez</w:t>
      </w:r>
      <w:r w:rsidRPr="00715A91">
        <w:rPr>
          <w:rFonts w:ascii="Times New Roman" w:hAnsi="Times New Roman"/>
          <w:vertAlign w:val="superscript"/>
          <w:lang w:val="pt-PT"/>
        </w:rPr>
        <w:t>2</w:t>
      </w:r>
      <w:r w:rsidR="00243A04" w:rsidRPr="00220A93">
        <w:rPr>
          <w:rStyle w:val="Strong"/>
          <w:rFonts w:ascii="Times New Roman" w:hAnsi="Times New Roman"/>
          <w:b w:val="0"/>
          <w:bCs w:val="0"/>
          <w:color w:val="363940"/>
          <w:sz w:val="24"/>
          <w:szCs w:val="24"/>
          <w:vertAlign w:val="superscript"/>
          <w:lang w:val="pt-PT"/>
        </w:rPr>
        <w:t>¶</w:t>
      </w:r>
      <w:r>
        <w:rPr>
          <w:rFonts w:ascii="Times New Roman" w:hAnsi="Times New Roman"/>
          <w:lang w:val="pt-PT"/>
        </w:rPr>
        <w:t xml:space="preserve">, </w:t>
      </w:r>
      <w:r w:rsidRPr="00715A91">
        <w:rPr>
          <w:rFonts w:ascii="Times New Roman" w:hAnsi="Times New Roman"/>
          <w:lang w:val="pt-PT"/>
        </w:rPr>
        <w:t>Carlos Martín Saborido</w:t>
      </w:r>
      <w:r w:rsidRPr="00715A91">
        <w:rPr>
          <w:rFonts w:ascii="Times New Roman" w:hAnsi="Times New Roman"/>
          <w:vertAlign w:val="superscript"/>
          <w:lang w:val="pt-PT"/>
        </w:rPr>
        <w:t>3</w:t>
      </w:r>
      <w:r w:rsidR="00243A04" w:rsidRPr="00220A93">
        <w:rPr>
          <w:rStyle w:val="Strong"/>
          <w:rFonts w:ascii="Times New Roman" w:hAnsi="Times New Roman"/>
          <w:b w:val="0"/>
          <w:bCs w:val="0"/>
          <w:color w:val="363940"/>
          <w:sz w:val="24"/>
          <w:szCs w:val="24"/>
          <w:vertAlign w:val="superscript"/>
          <w:lang w:val="pt-PT"/>
        </w:rPr>
        <w:t>¶</w:t>
      </w:r>
    </w:p>
    <w:p w14:paraId="547BA403" w14:textId="77777777" w:rsidR="00F0463D" w:rsidRPr="00715A91" w:rsidRDefault="00F0463D" w:rsidP="00F0463D">
      <w:pPr>
        <w:rPr>
          <w:rFonts w:ascii="Times New Roman" w:hAnsi="Times New Roman"/>
          <w:lang w:val="pt-PT"/>
        </w:rPr>
      </w:pPr>
      <w:r w:rsidRPr="00715A91">
        <w:rPr>
          <w:rFonts w:ascii="Times New Roman" w:hAnsi="Times New Roman"/>
          <w:vertAlign w:val="superscript"/>
          <w:lang w:val="pt-PT"/>
        </w:rPr>
        <w:t>1</w:t>
      </w:r>
      <w:r w:rsidRPr="00715A91">
        <w:rPr>
          <w:rFonts w:ascii="Times New Roman" w:hAnsi="Times New Roman"/>
          <w:lang w:val="pt-PT"/>
        </w:rPr>
        <w:t>Faculdade de Ciências, Universidade de Lisboa</w:t>
      </w:r>
      <w:r>
        <w:rPr>
          <w:rFonts w:ascii="Times New Roman" w:hAnsi="Times New Roman"/>
          <w:lang w:val="pt-PT"/>
        </w:rPr>
        <w:t>, Lisboa, Portugal</w:t>
      </w:r>
    </w:p>
    <w:p w14:paraId="264FE7E6" w14:textId="77777777" w:rsidR="00F0463D" w:rsidRPr="00715A91" w:rsidRDefault="00F0463D" w:rsidP="00F0463D">
      <w:pPr>
        <w:rPr>
          <w:rFonts w:ascii="Times New Roman" w:hAnsi="Times New Roman"/>
          <w:lang w:val="pt-PT"/>
        </w:rPr>
      </w:pPr>
      <w:r w:rsidRPr="00715A91">
        <w:rPr>
          <w:rFonts w:ascii="Times New Roman" w:hAnsi="Times New Roman"/>
          <w:vertAlign w:val="superscript"/>
          <w:lang w:val="pt-PT"/>
        </w:rPr>
        <w:t>2</w:t>
      </w:r>
      <w:r w:rsidRPr="00715A91">
        <w:rPr>
          <w:rFonts w:ascii="Times New Roman" w:hAnsi="Times New Roman"/>
          <w:lang w:val="pt-PT"/>
        </w:rPr>
        <w:t>Facultad de Medicina</w:t>
      </w:r>
      <w:r>
        <w:rPr>
          <w:rFonts w:ascii="Times New Roman" w:hAnsi="Times New Roman"/>
          <w:lang w:val="pt-PT"/>
        </w:rPr>
        <w:t>,</w:t>
      </w:r>
      <w:r w:rsidRPr="00715A91">
        <w:rPr>
          <w:rFonts w:ascii="Times New Roman" w:hAnsi="Times New Roman"/>
          <w:lang w:val="pt-PT"/>
        </w:rPr>
        <w:t xml:space="preserve"> Universidad Francisco de Vitoria</w:t>
      </w:r>
      <w:r>
        <w:rPr>
          <w:rFonts w:ascii="Times New Roman" w:hAnsi="Times New Roman"/>
          <w:lang w:val="pt-PT"/>
        </w:rPr>
        <w:t xml:space="preserve">, </w:t>
      </w:r>
      <w:r w:rsidRPr="00715A91">
        <w:rPr>
          <w:rFonts w:ascii="Times New Roman" w:hAnsi="Times New Roman"/>
          <w:lang w:val="pt-PT"/>
        </w:rPr>
        <w:t>Madrid</w:t>
      </w:r>
      <w:r>
        <w:rPr>
          <w:rFonts w:ascii="Times New Roman" w:hAnsi="Times New Roman"/>
          <w:lang w:val="pt-PT"/>
        </w:rPr>
        <w:t>,</w:t>
      </w:r>
      <w:r w:rsidRPr="00715A91">
        <w:rPr>
          <w:rFonts w:ascii="Times New Roman" w:hAnsi="Times New Roman"/>
          <w:lang w:val="pt-PT"/>
        </w:rPr>
        <w:t xml:space="preserve"> España</w:t>
      </w:r>
    </w:p>
    <w:p w14:paraId="6280301B" w14:textId="77777777" w:rsidR="00F0463D" w:rsidRPr="00411632" w:rsidRDefault="00F0463D" w:rsidP="00F0463D">
      <w:pPr>
        <w:rPr>
          <w:rFonts w:ascii="Times New Roman" w:hAnsi="Times New Roman"/>
        </w:rPr>
      </w:pPr>
      <w:r w:rsidRPr="00715A91">
        <w:rPr>
          <w:rFonts w:ascii="Times New Roman" w:hAnsi="Times New Roman"/>
          <w:vertAlign w:val="superscript"/>
        </w:rPr>
        <w:t>3</w:t>
      </w:r>
      <w:r w:rsidRPr="00715A91">
        <w:rPr>
          <w:rFonts w:ascii="Times New Roman" w:hAnsi="Times New Roman"/>
        </w:rPr>
        <w:t>Hospital La Paz Institute for Health Research</w:t>
      </w:r>
      <w:r>
        <w:rPr>
          <w:rFonts w:ascii="Times New Roman" w:hAnsi="Times New Roman"/>
        </w:rPr>
        <w:t xml:space="preserve">, </w:t>
      </w:r>
      <w:r w:rsidRPr="00715A91">
        <w:rPr>
          <w:rFonts w:ascii="Times New Roman" w:hAnsi="Times New Roman"/>
        </w:rPr>
        <w:t>IP Research on Evidence and Decision Making Group</w:t>
      </w:r>
      <w:r>
        <w:rPr>
          <w:rFonts w:ascii="Times New Roman" w:hAnsi="Times New Roman"/>
        </w:rPr>
        <w:t xml:space="preserve">, </w:t>
      </w:r>
      <w:r w:rsidRPr="00715A91">
        <w:rPr>
          <w:rFonts w:ascii="Times New Roman" w:hAnsi="Times New Roman"/>
        </w:rPr>
        <w:t xml:space="preserve">Higher Education Center Hygiea. </w:t>
      </w:r>
      <w:r w:rsidRPr="00411632">
        <w:rPr>
          <w:rFonts w:ascii="Times New Roman" w:hAnsi="Times New Roman"/>
        </w:rPr>
        <w:t>UDIMAMadrid, Madrid. España</w:t>
      </w:r>
    </w:p>
    <w:p w14:paraId="342F5B72" w14:textId="62900825" w:rsidR="00412EC3" w:rsidRPr="00411632" w:rsidRDefault="00412EC3" w:rsidP="00412EC3">
      <w:pPr>
        <w:jc w:val="both"/>
        <w:rPr>
          <w:rFonts w:ascii="Times New Roman" w:hAnsi="Times New Roman"/>
        </w:rPr>
      </w:pPr>
    </w:p>
    <w:p w14:paraId="4A955380" w14:textId="77777777" w:rsidR="00422356" w:rsidRPr="00411632" w:rsidRDefault="00422356" w:rsidP="00412EC3">
      <w:pPr>
        <w:jc w:val="both"/>
        <w:rPr>
          <w:rFonts w:ascii="Times New Roman" w:hAnsi="Times New Roman"/>
        </w:rPr>
      </w:pPr>
    </w:p>
    <w:p w14:paraId="5BA6162B" w14:textId="528924C7" w:rsidR="00471539" w:rsidRDefault="00471539" w:rsidP="00471539">
      <w:pPr>
        <w:jc w:val="center"/>
        <w:rPr>
          <w:rFonts w:ascii="Times New Roman" w:hAnsi="Times New Roman"/>
          <w:b/>
          <w:bCs/>
          <w:sz w:val="32"/>
          <w:szCs w:val="32"/>
        </w:rPr>
      </w:pPr>
      <w:r>
        <w:rPr>
          <w:rFonts w:ascii="Times New Roman" w:hAnsi="Times New Roman"/>
          <w:b/>
          <w:bCs/>
          <w:sz w:val="32"/>
          <w:szCs w:val="32"/>
        </w:rPr>
        <w:t>S2</w:t>
      </w:r>
      <w:r w:rsidR="00411632">
        <w:rPr>
          <w:rFonts w:ascii="Times New Roman" w:hAnsi="Times New Roman"/>
          <w:b/>
          <w:bCs/>
          <w:sz w:val="32"/>
          <w:szCs w:val="32"/>
        </w:rPr>
        <w:t xml:space="preserve"> </w:t>
      </w:r>
      <w:r>
        <w:rPr>
          <w:rFonts w:ascii="Times New Roman" w:hAnsi="Times New Roman"/>
          <w:b/>
          <w:bCs/>
          <w:sz w:val="32"/>
          <w:szCs w:val="32"/>
        </w:rPr>
        <w:t>Appendix</w:t>
      </w:r>
    </w:p>
    <w:p w14:paraId="271BB73A" w14:textId="77777777" w:rsidR="00F173E1" w:rsidRDefault="00F173E1" w:rsidP="00235094">
      <w:pPr>
        <w:rPr>
          <w:rFonts w:ascii="Times New Roman" w:hAnsi="Times New Roman"/>
          <w:b/>
          <w:bCs/>
          <w:sz w:val="28"/>
          <w:szCs w:val="28"/>
        </w:rPr>
      </w:pPr>
    </w:p>
    <w:p w14:paraId="664C8DE4" w14:textId="6EFAD073" w:rsidR="00235094" w:rsidRPr="001640DD" w:rsidRDefault="00235094" w:rsidP="00235094">
      <w:pPr>
        <w:rPr>
          <w:rFonts w:ascii="Times New Roman" w:hAnsi="Times New Roman"/>
          <w:b/>
          <w:bCs/>
          <w:sz w:val="28"/>
          <w:szCs w:val="28"/>
        </w:rPr>
      </w:pPr>
      <w:r w:rsidRPr="001640DD">
        <w:rPr>
          <w:rFonts w:ascii="Times New Roman" w:hAnsi="Times New Roman"/>
          <w:b/>
          <w:bCs/>
          <w:sz w:val="28"/>
          <w:szCs w:val="28"/>
        </w:rPr>
        <w:t>Model Input Parameters</w:t>
      </w:r>
    </w:p>
    <w:p w14:paraId="21EC5C3D" w14:textId="77777777" w:rsidR="00235094" w:rsidRPr="00340512" w:rsidRDefault="00235094" w:rsidP="00235094">
      <w:pPr>
        <w:rPr>
          <w:rFonts w:ascii="Times New Roman" w:hAnsi="Times New Roman"/>
          <w:sz w:val="24"/>
          <w:szCs w:val="24"/>
        </w:rPr>
      </w:pPr>
    </w:p>
    <w:p w14:paraId="039B6608" w14:textId="5B016AF3" w:rsidR="00235094" w:rsidRPr="005D2C11" w:rsidRDefault="00235094" w:rsidP="00235094">
      <w:pPr>
        <w:spacing w:line="480" w:lineRule="auto"/>
        <w:rPr>
          <w:rFonts w:ascii="Times New Roman" w:hAnsi="Times New Roman"/>
          <w:sz w:val="24"/>
          <w:szCs w:val="24"/>
          <w:lang w:val="en-US"/>
        </w:rPr>
      </w:pPr>
      <w:r w:rsidRPr="005D2C11">
        <w:rPr>
          <w:rFonts w:ascii="Times New Roman" w:hAnsi="Times New Roman"/>
          <w:sz w:val="24"/>
          <w:szCs w:val="24"/>
          <w:lang w:val="en-US"/>
        </w:rPr>
        <w:t xml:space="preserve">Most of the data were extracted from the Portuguese Hospital Morbidity </w:t>
      </w:r>
      <w:r w:rsidRPr="001707CD">
        <w:rPr>
          <w:rFonts w:ascii="Times New Roman" w:hAnsi="Times New Roman"/>
          <w:sz w:val="24"/>
          <w:szCs w:val="24"/>
          <w:lang w:val="en-US"/>
        </w:rPr>
        <w:t>Database (HMDB)</w:t>
      </w:r>
      <w:r w:rsidR="001707CD" w:rsidRPr="001707CD">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Administração Central do Sistema de Saúde I.P.","given":"","non-dropping-particle":"","parse-names":false,"suffix":""}],"id":"ITEM-1","issued":{"date-parts":[["0"]]},"title":"Base de dados Central de Morbilidade Hospitalar","type":"article"},"uris":["http://www.mendeley.com/documents/?uuid=2bf9f20f-e01e-4e7a-a968-ca5c2f7379e4"]}],"mendeley":{"formattedCitation":"(37)","plainTextFormattedCitation":"(37)","previouslyFormattedCitation":"(37)"},"properties":{"noteIndex":0},"schema":"https://github.com/citation-style-language/schema/raw/master/csl-citation.json"}</w:instrText>
      </w:r>
      <w:r w:rsidR="001707CD" w:rsidRPr="001707CD">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7)</w:t>
      </w:r>
      <w:r w:rsidR="001707CD" w:rsidRPr="001707CD">
        <w:rPr>
          <w:rFonts w:ascii="Times New Roman" w:hAnsi="Times New Roman"/>
          <w:sz w:val="24"/>
          <w:szCs w:val="24"/>
          <w:vertAlign w:val="superscript"/>
          <w:lang w:val="en-US"/>
        </w:rPr>
        <w:fldChar w:fldCharType="end"/>
      </w:r>
      <w:r w:rsidRPr="001707CD">
        <w:rPr>
          <w:rFonts w:ascii="Times New Roman" w:hAnsi="Times New Roman"/>
          <w:sz w:val="24"/>
          <w:szCs w:val="24"/>
          <w:lang w:val="en-US"/>
        </w:rPr>
        <w:t>,</w:t>
      </w:r>
      <w:r w:rsidRPr="005D2C11">
        <w:rPr>
          <w:rFonts w:ascii="Times New Roman" w:hAnsi="Times New Roman"/>
          <w:sz w:val="24"/>
          <w:szCs w:val="24"/>
          <w:lang w:val="en-US"/>
        </w:rPr>
        <w:t xml:space="preserve"> which is owned by the Central Administration of the Health System Portugal. It gathers information - on patient-level - about inpatient and outpatient administrative data as well as hospital episode data. The data extracted from the HMDB consist of admissions of patients aged 65 or above, with a principal diagnosis of influenza, pneumonia, respiratory disease, or heart disease in 2015. For hospitalizations due to pneumonia, respiratory disease, and heart disease, only subjects who experienced an episode of influenza as a secondary diagnosis were considered.</w:t>
      </w:r>
    </w:p>
    <w:p w14:paraId="7BA5FA86" w14:textId="172AF234" w:rsidR="00235094" w:rsidRPr="005D2C11" w:rsidRDefault="00235094" w:rsidP="00235094">
      <w:pPr>
        <w:spacing w:line="480" w:lineRule="auto"/>
        <w:rPr>
          <w:rFonts w:ascii="Times New Roman" w:hAnsi="Times New Roman"/>
          <w:sz w:val="24"/>
          <w:szCs w:val="24"/>
          <w:lang w:val="en-US"/>
        </w:rPr>
      </w:pPr>
      <w:r w:rsidRPr="005D2C11">
        <w:rPr>
          <w:rFonts w:ascii="Times New Roman" w:hAnsi="Times New Roman"/>
          <w:sz w:val="24"/>
          <w:szCs w:val="24"/>
          <w:lang w:val="en-US"/>
        </w:rPr>
        <w:t xml:space="preserve">The total population aged ≥65-year-old was derived from an indicator released by Statistics Portugal, named </w:t>
      </w:r>
      <w:r w:rsidRPr="005D2C11">
        <w:rPr>
          <w:rFonts w:ascii="Times New Roman" w:hAnsi="Times New Roman"/>
          <w:i/>
          <w:iCs/>
          <w:sz w:val="24"/>
          <w:szCs w:val="24"/>
          <w:lang w:val="en-US"/>
        </w:rPr>
        <w:t xml:space="preserve">Resident population (Long series, start 1991 - No.) by Place of residence (NUTS - </w:t>
      </w:r>
      <w:r w:rsidRPr="001707CD">
        <w:rPr>
          <w:rFonts w:ascii="Times New Roman" w:hAnsi="Times New Roman"/>
          <w:i/>
          <w:iCs/>
          <w:sz w:val="24"/>
          <w:szCs w:val="24"/>
          <w:lang w:val="en-US"/>
        </w:rPr>
        <w:t>2013), Sex and Age; Annual</w:t>
      </w:r>
      <w:r w:rsidR="001707CD" w:rsidRPr="001707CD">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URL":"https://www.ine.pt/xportal/xmain?xpid=INE&amp;xpgid=ine_indicadores&amp;indOcorrCod=0000256&amp;contexto=bd&amp;selTab=tab2&amp;xlang=en","accessed":{"date-parts":[["2018","5","4"]]},"id":"ITEM-1","issued":{"date-parts":[["0"]]},"title":"Portal do Instituto Nacional de Estatística","type":"webpage"},"uris":["http://www.mendeley.com/documents/?uuid=3af4c90a-a628-3693-b0ca-ef46141cf800"]}],"mendeley":{"formattedCitation":"(26)","plainTextFormattedCitation":"(26)","previouslyFormattedCitation":"(26)"},"properties":{"noteIndex":0},"schema":"https://github.com/citation-style-language/schema/raw/master/csl-citation.json"}</w:instrText>
      </w:r>
      <w:r w:rsidR="001707CD" w:rsidRPr="001707CD">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26)</w:t>
      </w:r>
      <w:r w:rsidR="001707CD" w:rsidRPr="001707CD">
        <w:rPr>
          <w:rFonts w:ascii="Times New Roman" w:hAnsi="Times New Roman"/>
          <w:sz w:val="24"/>
          <w:szCs w:val="24"/>
          <w:vertAlign w:val="superscript"/>
          <w:lang w:val="en-US"/>
        </w:rPr>
        <w:fldChar w:fldCharType="end"/>
      </w:r>
      <w:r w:rsidRPr="001707CD">
        <w:rPr>
          <w:rFonts w:ascii="Times New Roman" w:hAnsi="Times New Roman"/>
          <w:sz w:val="24"/>
          <w:szCs w:val="24"/>
          <w:lang w:val="en-US"/>
        </w:rPr>
        <w:t>.</w:t>
      </w:r>
      <w:r w:rsidRPr="005D2C11">
        <w:rPr>
          <w:rFonts w:ascii="Times New Roman" w:hAnsi="Times New Roman"/>
          <w:sz w:val="24"/>
          <w:szCs w:val="24"/>
          <w:lang w:val="en-US"/>
        </w:rPr>
        <w:t xml:space="preserve"> Data on vaccination coverage in 2015/2016 season were taken </w:t>
      </w:r>
      <w:r w:rsidRPr="005D2C11">
        <w:rPr>
          <w:rFonts w:ascii="Times New Roman" w:hAnsi="Times New Roman"/>
          <w:sz w:val="24"/>
          <w:szCs w:val="24"/>
          <w:lang w:val="en-US"/>
        </w:rPr>
        <w:lastRenderedPageBreak/>
        <w:t xml:space="preserve">from the following report published by the (Portuguese) National Health Institute Dr. Ricardo Jorge (INSA): </w:t>
      </w:r>
      <w:r w:rsidRPr="005D2C11">
        <w:rPr>
          <w:rFonts w:ascii="Times New Roman" w:hAnsi="Times New Roman"/>
          <w:i/>
          <w:iCs/>
          <w:sz w:val="24"/>
          <w:szCs w:val="24"/>
          <w:lang w:val="en-US"/>
        </w:rPr>
        <w:t xml:space="preserve">Vacinação antigripal da população </w:t>
      </w:r>
      <w:r w:rsidRPr="001707CD">
        <w:rPr>
          <w:rFonts w:ascii="Times New Roman" w:hAnsi="Times New Roman"/>
          <w:i/>
          <w:iCs/>
          <w:sz w:val="24"/>
          <w:szCs w:val="24"/>
          <w:lang w:val="en-US"/>
        </w:rPr>
        <w:t>portuguesa na época 2015/2016</w:t>
      </w:r>
      <w:r w:rsidR="001707CD" w:rsidRPr="001707CD">
        <w:rPr>
          <w:rFonts w:ascii="Times New Roman" w:hAnsi="Times New Roman"/>
          <w:sz w:val="24"/>
          <w:szCs w:val="24"/>
          <w:vertAlign w:val="superscript"/>
          <w:lang w:val="en-US"/>
        </w:rPr>
        <w:fldChar w:fldCharType="begin" w:fldLock="1"/>
      </w:r>
      <w:r w:rsidR="00471539">
        <w:rPr>
          <w:rFonts w:ascii="Times New Roman" w:hAnsi="Times New Roman"/>
          <w:sz w:val="24"/>
          <w:szCs w:val="24"/>
          <w:vertAlign w:val="superscript"/>
          <w:lang w:val="en-US"/>
        </w:rPr>
        <w:instrText>ADDIN CSL_CITATION {"citationItems":[{"id":"ITEM-1","itemData":{"ISBN":"9789898794260","author":[{"dropping-particle":"","family":"Uva","given":"Mafalda Sousa","non-dropping-particle":"","parse-names":false,"suffix":""},{"dropping-particle":"","family":"Kislaya","given":"Irina","non-dropping-particle":"","parse-names":false,"suffix":""},{"dropping-particle":"","family":"Roquette","given":"Rita","non-dropping-particle":"","parse-names":false,"suffix":""},{"dropping-particle":"","family":"Rodrigues","given":"Ana Paula","non-dropping-particle":"","parse-names":false,"suffix":""},{"dropping-particle":"","family":"Machado","given":"Ausenda","non-dropping-particle":"","parse-names":false,"suffix":""}],"id":"ITEM-1","issued":{"date-parts":[["2016"]]},"title":"Vacinação antigripal da população portuguesa na época 2015/2016. Estudo na amostra ECOS","type":"article-journal"},"uris":["http://www.mendeley.com/documents/?uuid=229db2ff-c327-416b-910a-6124307daf0f"]}],"mendeley":{"formattedCitation":"(62)","plainTextFormattedCitation":"(62)","previouslyFormattedCitation":"(62)"},"properties":{"noteIndex":0},"schema":"https://github.com/citation-style-language/schema/raw/master/csl-citation.json"}</w:instrText>
      </w:r>
      <w:r w:rsidR="001707CD" w:rsidRPr="001707CD">
        <w:rPr>
          <w:rFonts w:ascii="Times New Roman" w:hAnsi="Times New Roman"/>
          <w:sz w:val="24"/>
          <w:szCs w:val="24"/>
          <w:vertAlign w:val="superscript"/>
          <w:lang w:val="en-US"/>
        </w:rPr>
        <w:fldChar w:fldCharType="separate"/>
      </w:r>
      <w:r w:rsidR="00471539" w:rsidRPr="00471539">
        <w:rPr>
          <w:rFonts w:ascii="Times New Roman" w:hAnsi="Times New Roman"/>
          <w:noProof/>
          <w:sz w:val="24"/>
          <w:szCs w:val="24"/>
          <w:lang w:val="en-US"/>
        </w:rPr>
        <w:t>(62)</w:t>
      </w:r>
      <w:r w:rsidR="001707CD" w:rsidRPr="001707CD">
        <w:rPr>
          <w:rFonts w:ascii="Times New Roman" w:hAnsi="Times New Roman"/>
          <w:sz w:val="24"/>
          <w:szCs w:val="24"/>
          <w:vertAlign w:val="superscript"/>
          <w:lang w:val="en-US"/>
        </w:rPr>
        <w:fldChar w:fldCharType="end"/>
      </w:r>
      <w:r w:rsidRPr="001707CD">
        <w:rPr>
          <w:rFonts w:ascii="Times New Roman" w:hAnsi="Times New Roman"/>
          <w:sz w:val="24"/>
          <w:szCs w:val="24"/>
          <w:lang w:val="en-US"/>
        </w:rPr>
        <w:t>.</w:t>
      </w:r>
    </w:p>
    <w:p w14:paraId="2988DAAC" w14:textId="24D74584" w:rsidR="00235094" w:rsidRDefault="00235094" w:rsidP="00235094">
      <w:pPr>
        <w:spacing w:line="480" w:lineRule="auto"/>
        <w:rPr>
          <w:rFonts w:ascii="Times New Roman" w:hAnsi="Times New Roman"/>
          <w:sz w:val="24"/>
          <w:szCs w:val="24"/>
          <w:lang w:val="en-US"/>
        </w:rPr>
      </w:pPr>
      <w:bookmarkStart w:id="1" w:name="_Hlk41918826"/>
      <w:r w:rsidRPr="005D2C11">
        <w:rPr>
          <w:rFonts w:ascii="Times New Roman" w:hAnsi="Times New Roman"/>
          <w:sz w:val="24"/>
          <w:szCs w:val="24"/>
          <w:lang w:val="en-US"/>
        </w:rPr>
        <w:t xml:space="preserve">Trivalent inactivated vaccine effectiveness was established at 58% according </w:t>
      </w:r>
      <w:r w:rsidRPr="001707CD">
        <w:rPr>
          <w:rFonts w:ascii="Times New Roman" w:hAnsi="Times New Roman"/>
          <w:sz w:val="24"/>
          <w:szCs w:val="24"/>
          <w:lang w:val="en-US"/>
        </w:rPr>
        <w:t>to Demicheli et al</w:t>
      </w:r>
      <w:r w:rsidR="001707CD" w:rsidRPr="001707CD">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DOI":"10.1002/14651858.CD004876.pub4.www.cochranelibrary.com","author":[{"dropping-particle":"","family":"Demicheli","given":"V","non-dropping-particle":"","parse-names":false,"suffix":""},{"dropping-particle":"","family":"Jefferson","given":"T","non-dropping-particle":"","parse-names":false,"suffix":""},{"dropping-particle":"","family":"C","given":"Di Pietrantonj","non-dropping-particle":"","parse-names":false,"suffix":""},{"dropping-particle":"","family":"Ferroni","given":"E","non-dropping-particle":"","parse-names":false,"suffix":""},{"dropping-particle":"","family":"Thorning","given":"S","non-dropping-particle":"","parse-names":false,"suffix":""},{"dropping-particle":"","family":"Re","given":"Thomas","non-dropping-particle":"","parse-names":false,"suffix":""},{"dropping-particle":"","family":"Rivetti","given":"A","non-dropping-particle":"","parse-names":false,"suffix":""}],"id":"ITEM-1","issue":"2","issued":{"date-parts":[["2018"]]},"title":"Vaccines for preventing influenza in the elderly ( Review )","type":"article-journal"},"uris":["http://www.mendeley.com/documents/?uuid=2c44f531-d8e2-4690-80ec-904f857a2230"]}],"mendeley":{"formattedCitation":"(12)","plainTextFormattedCitation":"(12)","previouslyFormattedCitation":"(12)"},"properties":{"noteIndex":0},"schema":"https://github.com/citation-style-language/schema/raw/master/csl-citation.json"}</w:instrText>
      </w:r>
      <w:r w:rsidR="001707CD" w:rsidRPr="001707CD">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12)</w:t>
      </w:r>
      <w:r w:rsidR="001707CD" w:rsidRPr="001707CD">
        <w:rPr>
          <w:rFonts w:ascii="Times New Roman" w:hAnsi="Times New Roman"/>
          <w:sz w:val="24"/>
          <w:szCs w:val="24"/>
          <w:vertAlign w:val="superscript"/>
          <w:lang w:val="en-US"/>
        </w:rPr>
        <w:fldChar w:fldCharType="end"/>
      </w:r>
      <w:r w:rsidRPr="001707CD">
        <w:rPr>
          <w:rFonts w:ascii="Times New Roman" w:hAnsi="Times New Roman"/>
          <w:sz w:val="24"/>
          <w:szCs w:val="24"/>
          <w:lang w:val="en-US"/>
        </w:rPr>
        <w:t>.</w:t>
      </w:r>
      <w:r w:rsidRPr="005D2C11">
        <w:rPr>
          <w:rFonts w:ascii="Times New Roman" w:hAnsi="Times New Roman"/>
          <w:sz w:val="24"/>
          <w:szCs w:val="24"/>
          <w:lang w:val="en-US"/>
        </w:rPr>
        <w:t xml:space="preserve"> It was calculated as 1-RR, where RR (Risk Ratio) corresponds to the ratio between the proportions of patients who developed influenza in vaccinated and unvaccinated patients. The latter are patients </w:t>
      </w:r>
      <w:r w:rsidRPr="001707CD">
        <w:rPr>
          <w:rFonts w:ascii="Times New Roman" w:hAnsi="Times New Roman"/>
          <w:sz w:val="24"/>
          <w:szCs w:val="24"/>
          <w:lang w:val="en-US"/>
        </w:rPr>
        <w:t>who received placebo</w:t>
      </w:r>
      <w:r w:rsidR="001707CD" w:rsidRPr="001707CD">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DOI":"10.1002/14651858.CD004876.pub4.www.cochranelibrary.com","author":[{"dropping-particle":"","family":"Demicheli","given":"V","non-dropping-particle":"","parse-names":false,"suffix":""},{"dropping-particle":"","family":"Jefferson","given":"T","non-dropping-particle":"","parse-names":false,"suffix":""},{"dropping-particle":"","family":"C","given":"Di Pietrantonj","non-dropping-particle":"","parse-names":false,"suffix":""},{"dropping-particle":"","family":"Ferroni","given":"E","non-dropping-particle":"","parse-names":false,"suffix":""},{"dropping-particle":"","family":"Thorning","given":"S","non-dropping-particle":"","parse-names":false,"suffix":""},{"dropping-particle":"","family":"Re","given":"Thomas","non-dropping-particle":"","parse-names":false,"suffix":""},{"dropping-particle":"","family":"Rivetti","given":"A","non-dropping-particle":"","parse-names":false,"suffix":""}],"id":"ITEM-1","issue":"2","issued":{"date-parts":[["2018"]]},"title":"Vaccines for preventing influenza in the elderly ( Review )","type":"article-journal"},"uris":["http://www.mendeley.com/documents/?uuid=2c44f531-d8e2-4690-80ec-904f857a2230"]}],"mendeley":{"formattedCitation":"(12)","plainTextFormattedCitation":"(12)","previouslyFormattedCitation":"(12)"},"properties":{"noteIndex":0},"schema":"https://github.com/citation-style-language/schema/raw/master/csl-citation.json"}</w:instrText>
      </w:r>
      <w:r w:rsidR="001707CD" w:rsidRPr="001707CD">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12)</w:t>
      </w:r>
      <w:r w:rsidR="001707CD" w:rsidRPr="001707CD">
        <w:rPr>
          <w:rFonts w:ascii="Times New Roman" w:hAnsi="Times New Roman"/>
          <w:sz w:val="24"/>
          <w:szCs w:val="24"/>
          <w:vertAlign w:val="superscript"/>
          <w:lang w:val="en-US"/>
        </w:rPr>
        <w:fldChar w:fldCharType="end"/>
      </w:r>
      <w:r w:rsidRPr="001707CD">
        <w:rPr>
          <w:rFonts w:ascii="Times New Roman" w:hAnsi="Times New Roman"/>
          <w:sz w:val="24"/>
          <w:szCs w:val="24"/>
          <w:lang w:val="en-US"/>
        </w:rPr>
        <w:t>.</w:t>
      </w:r>
      <w:r w:rsidRPr="005D2C11">
        <w:rPr>
          <w:rFonts w:ascii="Times New Roman" w:hAnsi="Times New Roman"/>
          <w:sz w:val="24"/>
          <w:szCs w:val="24"/>
          <w:lang w:val="en-US"/>
        </w:rPr>
        <w:t xml:space="preserve"> Quadrivalent inactivated vaccine effectiveness was estimated through the study of the proportion of circulating B strains not included in TIV across several seasons</w:t>
      </w:r>
      <w:r w:rsidRPr="00F23E66">
        <w:rPr>
          <w:rFonts w:ascii="Times New Roman" w:hAnsi="Times New Roman"/>
          <w:sz w:val="24"/>
          <w:szCs w:val="24"/>
          <w:lang w:val="en-US"/>
        </w:rPr>
        <w:t>, summarized in S1 Table</w:t>
      </w:r>
      <w:r w:rsidRPr="005D2C11">
        <w:rPr>
          <w:rFonts w:ascii="Times New Roman" w:hAnsi="Times New Roman"/>
          <w:sz w:val="24"/>
          <w:szCs w:val="24"/>
          <w:lang w:val="en-US"/>
        </w:rPr>
        <w:t>.</w:t>
      </w:r>
      <w:r>
        <w:rPr>
          <w:rFonts w:ascii="Times New Roman" w:hAnsi="Times New Roman"/>
          <w:sz w:val="24"/>
          <w:szCs w:val="24"/>
          <w:lang w:val="en-US"/>
        </w:rPr>
        <w:t xml:space="preserve"> </w:t>
      </w:r>
      <w:r w:rsidRPr="005D2C11">
        <w:rPr>
          <w:rFonts w:ascii="Times New Roman" w:hAnsi="Times New Roman"/>
          <w:sz w:val="24"/>
          <w:szCs w:val="24"/>
          <w:lang w:val="en-US"/>
        </w:rPr>
        <w:t xml:space="preserve">The methodology was adapted from Petri </w:t>
      </w:r>
      <w:r w:rsidRPr="001707CD">
        <w:rPr>
          <w:rFonts w:ascii="Times New Roman" w:hAnsi="Times New Roman"/>
          <w:sz w:val="24"/>
          <w:szCs w:val="24"/>
          <w:lang w:val="en-US"/>
        </w:rPr>
        <w:t>and Ruiz-Aragón</w:t>
      </w:r>
      <w:r w:rsidR="001707CD" w:rsidRPr="001707CD">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DOI":"10.1186/1742-7622-5-26.14","ISBN":"1741701511","author":[{"dropping-particle":"","family":"Petri","given":"Eckhardt","non-dropping-particle":"","parse-names":false,"suffix":""},{"dropping-particle":"","family":"Ruiz-aragón","given":"Jesús","non-dropping-particle":"","parse-names":false,"suffix":""}],"container-title":"IVW conference, Albufeira, 6th -9th October 2015","id":"ITEM-1","issue":"October","issued":{"date-parts":[["2015"]]},"page":"7015","title":"A Comparison of Cost Effectiveness of Seasonal Influenza vaccines in Spain","type":"paper-conference"},"uris":["http://www.mendeley.com/documents/?uuid=d2e894ba-b61a-4f1e-ad99-e55cf2afa804"]}],"mendeley":{"formattedCitation":"(34)","plainTextFormattedCitation":"(34)","previouslyFormattedCitation":"(34)"},"properties":{"noteIndex":0},"schema":"https://github.com/citation-style-language/schema/raw/master/csl-citation.json"}</w:instrText>
      </w:r>
      <w:r w:rsidR="001707CD" w:rsidRPr="001707CD">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4)</w:t>
      </w:r>
      <w:r w:rsidR="001707CD" w:rsidRPr="001707CD">
        <w:rPr>
          <w:rFonts w:ascii="Times New Roman" w:hAnsi="Times New Roman"/>
          <w:sz w:val="24"/>
          <w:szCs w:val="24"/>
          <w:vertAlign w:val="superscript"/>
          <w:lang w:val="en-US"/>
        </w:rPr>
        <w:fldChar w:fldCharType="end"/>
      </w:r>
      <w:r w:rsidRPr="001707CD">
        <w:rPr>
          <w:rFonts w:ascii="Times New Roman" w:hAnsi="Times New Roman"/>
          <w:sz w:val="24"/>
          <w:szCs w:val="24"/>
          <w:lang w:val="en-US"/>
        </w:rPr>
        <w:t>.</w:t>
      </w:r>
      <w:r w:rsidRPr="005D2C11">
        <w:rPr>
          <w:rFonts w:ascii="Times New Roman" w:hAnsi="Times New Roman"/>
          <w:sz w:val="24"/>
          <w:szCs w:val="24"/>
          <w:lang w:val="en-US"/>
        </w:rPr>
        <w:t xml:space="preserve"> The data were retrieved from the Portuguese National Influenza Surveillance Programme (NISP) annual reports for seasons </w:t>
      </w:r>
      <w:r w:rsidRPr="00244DE1">
        <w:rPr>
          <w:rFonts w:ascii="Times New Roman" w:hAnsi="Times New Roman"/>
          <w:sz w:val="24"/>
          <w:szCs w:val="24"/>
          <w:lang w:val="en-US"/>
        </w:rPr>
        <w:t>from 2010/11 to 2016/17</w:t>
      </w:r>
      <w:r w:rsidR="001707CD" w:rsidRPr="00244DE1">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ISBN":"9789728643744","author":[{"dropping-particle":"","family":"Gonçalves","given":"Paulo","non-dropping-particle":"","parse-names":false,"suffix":""},{"dropping-particle":"","family":"Pechirra","given":"Pedro","non-dropping-particle":"","parse-names":false,"suffix":""},{"dropping-particle":"","family":"Conde","given":"Patr\\'icia","non-dropping-particle":"","parse-names":false,"suffix":""},{"dropping-particle":"","family":"Guiomar","given":"Raquel","non-dropping-particle":"","parse-names":false,"suffix":""},{"dropping-particle":"","family":"Nunes","given":"Baltazar","non-dropping-particle":"","parse-names":false,"suffix":""}],"container-title":"Instituto Nacional de Saúde Doutor Ricardo Jorge, IP","id":"ITEM-1","issued":{"date-parts":[["2013"]]},"title":"Programa Nacional de Vigilância da Gripe - Relatório da Época 2010/2011","type":"article-journal"},"uris":["http://www.mendeley.com/documents/?uuid=ce7c20db-1aa7-49d4-8291-7b4f4a1b8785"]},{"id":"ITEM-2","itemData":{"ISBN":"9789728643744","author":[{"dropping-particle":"","family":"Gonçalves","given":"Paulo","non-dropping-particle":"","parse-names":false,"suffix":""},{"dropping-particle":"","family":"Pechirra","given":"Pedro","non-dropping-particle":"","parse-names":false,"suffix":""},{"dropping-particle":"","family":"Conde","given":"Patr\\'icia","non-dropping-particle":"","parse-names":false,"suffix":""},{"dropping-particle":"","family":"João","given":"Inês","non-dropping-particle":"","parse-names":false,"suffix":""},{"dropping-particle":"","family":"Guiomar","given":"Raquel","non-dropping-particle":"","parse-names":false,"suffix":""},{"dropping-particle":"","family":"Nunes","given":"Baltazar","non-dropping-particle":"","parse-names":false,"suffix":""}],"container-title":"Instituto Nacional de Saúde Doutor Ricardo Jorge, IP","id":"ITEM-2","issued":{"date-parts":[["2013"]]},"title":"Programa Nacional de Vigilância da Gripe - Relatório da Época 2011/2012","type":"article-journal"},"uris":["http://www.mendeley.com/documents/?uuid=25355e4d-7a42-401d-bbd6-95d038eaedeb"]},{"id":"ITEM-3","itemData":{"ISBN":"9789728643744","author":[{"dropping-particle":"","family":"Guiomar","given":"Raquel","non-dropping-particle":"","parse-names":false,"suffix":""},{"dropping-particle":"","family":"Conde","given":"Patr\\'icia","non-dropping-particle":"","parse-names":false,"suffix":""},{"dropping-particle":"","family":"Cristóvão","given":"Paula","non-dropping-particle":"","parse-names":false,"suffix":""},{"dropping-particle":"","family":"Pechirra","given":"Pedro","non-dropping-particle":"","parse-names":false,"suffix":""},{"dropping-particle":"","family":"Nunes","given":"Baltazar","non-dropping-particle":"","parse-names":false,"suffix":""}],"container-title":"Instituto Nacional de Saúde Doutor Ricardo Jorge, IP","id":"ITEM-3","issued":{"date-parts":[["2013"]]},"title":"Programa Nacional de Vigilância da Gripe - Relatório da Época 2012/2013","type":"article-journal"},"uris":["http://www.mendeley.com/documents/?uuid=3883c306-77f7-4735-9a6c-6821b0da43e4"]},{"id":"ITEM-4","itemData":{"ISBN":"9789728643744","author":[{"dropping-particle":"","family":"Guiomar","given":"Raquel","non-dropping-particle":"","parse-names":false,"suffix":""},{"dropping-particle":"","family":"Conde","given":"Patr\\'icia","non-dropping-particle":"","parse-names":false,"suffix":""},{"dropping-particle":"","family":"Cristóvão","given":"Paula","non-dropping-particle":"","parse-names":false,"suffix":""},{"dropping-particle":"","family":"Pechirra","given":"Pedro","non-dropping-particle":"","parse-names":false,"suffix":""},{"dropping-particle":"","family":"Nunes","given":"Baltazar","non-dropping-particle":"","parse-names":false,"suffix":""}],"container-title":"Instituto Nacional de Saúde Doutor Ricardo Jorge, IP","id":"ITEM-4","issued":{"date-parts":[["2015"]]},"title":"Programa Nacional de Vigilância da Gripe - Relatório da Época 2013/2014","type":"article-journal"},"uris":["http://www.mendeley.com/documents/?uuid=900aca5e-a3d3-4345-b496-646beddf6235"]},{"id":"ITEM-5","itemData":{"ISBN":"9789728643744","author":[{"dropping-particle":"","family":"Guiomar","given":"Raquel","non-dropping-particle":"","parse-names":false,"suffix":""},{"dropping-particle":"","family":"Costa","given":"Inês","non-dropping-particle":"","parse-names":false,"suffix":""},{"dropping-particle":"","family":"Cristóvão","given":"Paula","non-dropping-particle":"","parse-names":false,"suffix":""},{"dropping-particle":"","family":"Pechirra","given":"Pedro","non-dropping-particle":"","parse-names":false,"suffix":""},{"dropping-particle":"","family":"Rodrigues","given":"Ana Paula","non-dropping-particle":"","parse-names":false,"suffix":""},{"dropping-particle":"","family":"Nunes","given":"Baltazar","non-dropping-particle":"","parse-names":false,"suffix":""}],"container-title":"Instituto Nacional de Saúde Doutor Ricardo Jorge, IP","id":"ITEM-5","issued":{"date-parts":[["2015"]]},"title":"Programa Nacional de Vigilância da Gripe - Relatório da época 2014/2015","type":"article-journal"},"uris":["http://www.mendeley.com/documents/?uuid=c7d95247-6d40-494c-aef0-b1a50c9ffdd7"]},{"id":"ITEM-6","itemData":{"ISBN":"9789898794253","author":[{"dropping-particle":"","family":"Guiomar","given":"Raquel","non-dropping-particle":"","parse-names":false,"suffix":""},{"dropping-particle":"","family":"Pechirra","given":"Pedro","non-dropping-particle":"","parse-names":false,"suffix":""},{"dropping-particle":"","family":"Rodrigues","given":"Ana Paula","non-dropping-particle":"","parse-names":false,"suffix":""},{"dropping-particle":"","family":"Silva","given":"Susana Pereira","non-dropping-particle":"","parse-names":false,"suffix":""},{"dropping-particle":"","family":"Machado","given":"Ausenda","non-dropping-particle":"","parse-names":false,"suffix":""},{"dropping-particle":"","family":"Nunes","given":"Baltazar","non-dropping-particle":"","parse-names":false,"suffix":""}],"container-title":"Instituto Nacional de Saúde Doutor Ricardo Jorge, IP","editor":[{"dropping-particle":"","family":"Instituto Nacional de Saúde Doutor Ricardo Jorge","given":"","non-dropping-particle":"","parse-names":false,"suffix":""}],"id":"ITEM-6","issued":{"date-parts":[["2016"]]},"title":"Programa Nacional de Vigilância da Gripe - Relatório da época 2015/2016","type":"article-journal"},"uris":["http://www.mendeley.com/documents/?uuid=c65fd94d-4827-4880-be4e-9a38d7b5c34f"]},{"id":"ITEM-7","itemData":{"ISBN":"9789728643744","author":[{"dropping-particle":"","family":"Guiomar","given":"Raquel","non-dropping-particle":"","parse-names":false,"suffix":""},{"dropping-particle":"","family":"Pechirra","given":"Pedro","non-dropping-particle":"","parse-names":false,"suffix":""},{"dropping-particle":"","family":"Cristóvão","given":"Paula","non-dropping-particle":"","parse-names":false,"suffix":""},{"dropping-particle":"","family":"Costa","given":"Inês","non-dropping-particle":"","parse-names":false,"suffix":""},{"dropping-particle":"","family":"Conde","given":"Patr\\'icia","non-dropping-particle":"","parse-names":false,"suffix":""},{"dropping-particle":"","family":"Rodrigues","given":"Ana Paula","non-dropping-particle":"","parse-names":false,"suffix":""},{"dropping-particle":"","family":"Silva","given":"Susana Pereira","non-dropping-particle":"","parse-names":false,"suffix":""},{"dropping-particle":"","family":"Kislaya","given":"Irina","non-dropping-particle":"","parse-names":false,"suffix":""},{"dropping-particle":"","family":"Nunes","given":"Baltazar","non-dropping-particle":"","parse-names":false,"suffix":""}],"container-title":"Instituto Nacional de Saúde Doutor Ricardo Jorge, IP","id":"ITEM-7","issued":{"date-parts":[["2017"]]},"title":"Programa Nacional de Vigilância da Gripe - Relatório da época 2016/2017","type":"article-journal"},"uris":["http://www.mendeley.com/documents/?uuid=8e5c1983-6f52-4f11-8804-faea39998dec"]}],"mendeley":{"formattedCitation":"(27–33)","plainTextFormattedCitation":"(27–33)","previouslyFormattedCitation":"(27–33)"},"properties":{"noteIndex":0},"schema":"https://github.com/citation-style-language/schema/raw/master/csl-citation.json"}</w:instrText>
      </w:r>
      <w:r w:rsidR="001707CD" w:rsidRPr="00244DE1">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27–33)</w:t>
      </w:r>
      <w:r w:rsidR="001707CD" w:rsidRPr="00244DE1">
        <w:rPr>
          <w:rFonts w:ascii="Times New Roman" w:hAnsi="Times New Roman"/>
          <w:sz w:val="24"/>
          <w:szCs w:val="24"/>
          <w:vertAlign w:val="superscript"/>
          <w:lang w:val="en-US"/>
        </w:rPr>
        <w:fldChar w:fldCharType="end"/>
      </w:r>
      <w:r w:rsidRPr="00244DE1">
        <w:rPr>
          <w:rFonts w:ascii="Times New Roman" w:hAnsi="Times New Roman"/>
          <w:sz w:val="24"/>
          <w:szCs w:val="24"/>
          <w:lang w:val="en-US"/>
        </w:rPr>
        <w:t>.</w:t>
      </w:r>
      <w:r w:rsidRPr="005D2C11">
        <w:rPr>
          <w:rFonts w:ascii="Times New Roman" w:hAnsi="Times New Roman"/>
          <w:sz w:val="24"/>
          <w:szCs w:val="24"/>
          <w:lang w:val="en-US"/>
        </w:rPr>
        <w:t xml:space="preserve"> Data </w:t>
      </w:r>
      <w:r w:rsidRPr="00FD2C04">
        <w:rPr>
          <w:rFonts w:ascii="Times New Roman" w:hAnsi="Times New Roman"/>
          <w:sz w:val="24"/>
          <w:szCs w:val="24"/>
          <w:lang w:val="en-US"/>
        </w:rPr>
        <w:t>related to season 2017/18 were derived from the weekly report on influenza surveillance published by INSA</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Instituto Nacional de Saúde Doutor Ricardo Jorge","given":"","non-dropping-particle":"","parse-names":false,"suffix":""}],"id":"ITEM-1","issued":{"date-parts":[["2018"]]},"number-of-pages":"1-15","title":"Boletim de Vigilância Epidemiológica da Gripe - semana 20","type":"report"},"uris":["http://www.mendeley.com/documents/?uuid=b453f412-749b-434e-a862-6b0cec1f380c"]}],"mendeley":{"formattedCitation":"(35)","plainTextFormattedCitation":"(35)","previouslyFormattedCitation":"(35)"},"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5)</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 On average, 8.69% of the circulating strains correspond to mis</w:t>
      </w:r>
      <w:r w:rsidRPr="005D2C11">
        <w:rPr>
          <w:rFonts w:ascii="Times New Roman" w:hAnsi="Times New Roman"/>
          <w:sz w:val="24"/>
          <w:szCs w:val="24"/>
          <w:lang w:val="en-US"/>
        </w:rPr>
        <w:t xml:space="preserve">matched TIV strains. The next step was to obtain the relative gain in effectiveness of using QIV instead of TIV, which was calculated as 8.69% × 0.38 = 3.30%, where 0.38 indicates the mean reduction in vaccine effectiveness due to B </w:t>
      </w:r>
      <w:r w:rsidRPr="00FD2C04">
        <w:rPr>
          <w:rFonts w:ascii="Times New Roman" w:hAnsi="Times New Roman"/>
          <w:sz w:val="24"/>
          <w:szCs w:val="24"/>
          <w:lang w:val="en-US"/>
        </w:rPr>
        <w:t>lineage mismatch</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DOI":"10.1186/1742-7622-5-26.14","ISBN":"1741701511","author":[{"dropping-particle":"","family":"Petri","given":"Eckhardt","non-dropping-particle":"","parse-names":false,"suffix":""},{"dropping-particle":"","family":"Ruiz-aragón","given":"Jesús","non-dropping-particle":"","parse-names":false,"suffix":""}],"container-title":"IVW conference, Albufeira, 6th -9th October 2015","id":"ITEM-1","issue":"October","issued":{"date-parts":[["2015"]]},"page":"7015","title":"A Comparison of Cost Effectiveness of Seasonal Influenza vaccines in Spain","type":"paper-conference"},"uris":["http://www.mendeley.com/documents/?uuid=d2e894ba-b61a-4f1e-ad99-e55cf2afa804"]}],"mendeley":{"formattedCitation":"(34)","plainTextFormattedCitation":"(34)","previouslyFormattedCitation":"(34)"},"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4)</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p>
    <w:bookmarkEnd w:id="1"/>
    <w:p w14:paraId="0239B2DC" w14:textId="77777777" w:rsidR="00235094" w:rsidRDefault="00235094" w:rsidP="00235094">
      <w:pPr>
        <w:spacing w:line="480" w:lineRule="auto"/>
        <w:rPr>
          <w:rFonts w:ascii="Times New Roman" w:hAnsi="Times New Roman"/>
          <w:sz w:val="24"/>
          <w:szCs w:val="24"/>
          <w:lang w:val="en-US"/>
        </w:rPr>
      </w:pPr>
      <w:r>
        <w:rPr>
          <w:rFonts w:ascii="Times New Roman" w:hAnsi="Times New Roman"/>
          <w:b/>
          <w:bCs/>
          <w:i/>
          <w:iCs/>
          <w:sz w:val="24"/>
          <w:szCs w:val="24"/>
          <w:lang w:val="en-US"/>
        </w:rPr>
        <w:t>Computation of the Probabilities</w:t>
      </w:r>
    </w:p>
    <w:p w14:paraId="7A8F4223" w14:textId="69DD0ADA" w:rsidR="00235094" w:rsidRPr="000772CF" w:rsidRDefault="00235094" w:rsidP="00235094">
      <w:pPr>
        <w:spacing w:line="480" w:lineRule="auto"/>
        <w:rPr>
          <w:rFonts w:ascii="Times New Roman" w:hAnsi="Times New Roman"/>
          <w:sz w:val="24"/>
          <w:szCs w:val="24"/>
          <w:lang w:val="en-US"/>
        </w:rPr>
      </w:pPr>
      <w:r w:rsidRPr="000772CF">
        <w:rPr>
          <w:rFonts w:ascii="Times New Roman" w:hAnsi="Times New Roman"/>
          <w:sz w:val="24"/>
          <w:szCs w:val="24"/>
          <w:lang w:val="en-US"/>
        </w:rPr>
        <w:t xml:space="preserve">The probability of confirmed influenza for people aged ≥65 years was based on the NISP annual report </w:t>
      </w:r>
      <w:r w:rsidRPr="00FD2C04">
        <w:rPr>
          <w:rFonts w:ascii="Times New Roman" w:hAnsi="Times New Roman"/>
          <w:sz w:val="24"/>
          <w:szCs w:val="24"/>
          <w:lang w:val="en-US"/>
        </w:rPr>
        <w:t>for 2015/2016 season</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ISBN":"9789898794253","author":[{"dropping-particle":"","family":"Guiomar","given":"Raquel","non-dropping-particle":"","parse-names":false,"suffix":""},{"dropping-particle":"","family":"Pechirra","given":"Pedro","non-dropping-particle":"","parse-names":false,"suffix":""},{"dropping-particle":"","family":"Rodrigues","given":"Ana Paula","non-dropping-particle":"","parse-names":false,"suffix":""},{"dropping-particle":"","family":"Silva","given":"Susana Pereira","non-dropping-particle":"","parse-names":false,"suffix":""},{"dropping-particle":"","family":"Machado","given":"Ausenda","non-dropping-particle":"","parse-names":false,"suffix":""},{"dropping-particle":"","family":"Nunes","given":"Baltazar","non-dropping-particle":"","parse-names":false,"suffix":""}],"container-title":"Instituto Nacional de Saúde Doutor Ricardo Jorge, IP","editor":[{"dropping-particle":"","family":"Instituto Nacional de Saúde Doutor Ricardo Jorge","given":"","non-dropping-particle":"","parse-names":false,"suffix":""}],"id":"ITEM-1","issued":{"date-parts":[["2016"]]},"title":"Programa Nacional de Vigilância da Gripe - Relatório da época 2015/2016","type":"article-journal"},"uris":["http://www.mendeley.com/documents/?uuid=c65fd94d-4827-4880-be4e-9a38d7b5c34f"]}],"mendeley":{"formattedCitation":"(31)","plainTextFormattedCitation":"(31)","previouslyFormattedCitation":"(31)"},"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1)</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r w:rsidRPr="000772CF">
        <w:rPr>
          <w:rFonts w:ascii="Times New Roman" w:hAnsi="Times New Roman"/>
          <w:sz w:val="24"/>
          <w:szCs w:val="24"/>
          <w:lang w:val="en-US"/>
        </w:rPr>
        <w:t xml:space="preserve"> Data on GP consultations were extracted from the National Health Service online </w:t>
      </w:r>
      <w:r w:rsidRPr="00FD2C04">
        <w:rPr>
          <w:rFonts w:ascii="Times New Roman" w:hAnsi="Times New Roman"/>
          <w:sz w:val="24"/>
          <w:szCs w:val="24"/>
          <w:lang w:val="en-US"/>
        </w:rPr>
        <w:t xml:space="preserve">platform named </w:t>
      </w:r>
      <w:r w:rsidRPr="00FD2C04">
        <w:rPr>
          <w:rFonts w:ascii="Times New Roman" w:hAnsi="Times New Roman"/>
          <w:i/>
          <w:iCs/>
          <w:sz w:val="24"/>
          <w:szCs w:val="24"/>
          <w:lang w:val="en-US"/>
        </w:rPr>
        <w:t>Seasonal Health</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URL":"http://saudesazonal.min-saude.pt/#consultaSindromeGripal/149/757","accessed":{"date-parts":[["2018","5","9"]]},"id":"ITEM-1","issued":{"date-parts":[["0"]]},"title":"Inverno e Saúde - Evolução Semanal","type":"webpage"},"uris":["http://www.mendeley.com/documents/?uuid=8053fd74-0eda-30bf-89e3-d7561af2ce68"]}],"mendeley":{"formattedCitation":"(36)","plainTextFormattedCitation":"(36)","previouslyFormattedCitation":"(36)"},"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6)</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 The</w:t>
      </w:r>
      <w:r w:rsidRPr="000772CF">
        <w:rPr>
          <w:rFonts w:ascii="Times New Roman" w:hAnsi="Times New Roman"/>
          <w:sz w:val="24"/>
          <w:szCs w:val="24"/>
          <w:lang w:val="en-US"/>
        </w:rPr>
        <w:t xml:space="preserve"> number of patients (≥65y) who attended the GP consultation in the context of confirmed influenza, denoted by</w:t>
      </w:r>
      <w:r w:rsidRPr="000772CF">
        <w:rPr>
          <w:rFonts w:ascii="Times New Roman" w:hAnsi="Times New Roman"/>
          <w:position w:val="-10"/>
          <w:sz w:val="24"/>
          <w:szCs w:val="24"/>
          <w:lang w:val="en-US"/>
        </w:rPr>
        <w:object w:dxaOrig="1180" w:dyaOrig="320" w14:anchorId="4C54C5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6pt;height:18pt" o:ole="">
            <v:imagedata r:id="rId8" o:title=""/>
          </v:shape>
          <o:OLEObject Type="Embed" ProgID="Equation.DSMT4" ShapeID="_x0000_i1025" DrawAspect="Content" ObjectID="_1700150395" r:id="rId9"/>
        </w:object>
      </w:r>
      <w:r w:rsidRPr="000772CF">
        <w:rPr>
          <w:rFonts w:ascii="Times New Roman" w:hAnsi="Times New Roman"/>
          <w:sz w:val="24"/>
          <w:szCs w:val="24"/>
          <w:lang w:val="en-US"/>
        </w:rPr>
        <w:t>, is given by</w:t>
      </w:r>
    </w:p>
    <w:p w14:paraId="64E93CF7" w14:textId="77777777" w:rsidR="00235094" w:rsidRPr="000772CF" w:rsidRDefault="00235094" w:rsidP="00235094">
      <w:pPr>
        <w:spacing w:line="480" w:lineRule="auto"/>
        <w:jc w:val="center"/>
        <w:rPr>
          <w:rFonts w:ascii="Times New Roman" w:hAnsi="Times New Roman"/>
          <w:sz w:val="24"/>
          <w:szCs w:val="24"/>
          <w:lang w:val="en-US"/>
        </w:rPr>
      </w:pPr>
      <w:r w:rsidRPr="000772CF">
        <w:rPr>
          <w:rFonts w:ascii="Times New Roman" w:hAnsi="Times New Roman"/>
          <w:position w:val="-14"/>
          <w:sz w:val="24"/>
          <w:szCs w:val="24"/>
          <w:lang w:val="en-US"/>
        </w:rPr>
        <w:object w:dxaOrig="4540" w:dyaOrig="360" w14:anchorId="6B2BA23D">
          <v:shape id="_x0000_i1026" type="#_x0000_t75" style="width:307.8pt;height:24.6pt" o:ole="">
            <v:imagedata r:id="rId10" o:title=""/>
          </v:shape>
          <o:OLEObject Type="Embed" ProgID="Equation.DSMT4" ShapeID="_x0000_i1026" DrawAspect="Content" ObjectID="_1700150396" r:id="rId11"/>
        </w:object>
      </w:r>
    </w:p>
    <w:p w14:paraId="62D4B10F" w14:textId="4CAA3F93" w:rsidR="00235094" w:rsidRPr="000772CF" w:rsidRDefault="00235094" w:rsidP="00235094">
      <w:pPr>
        <w:spacing w:line="480" w:lineRule="auto"/>
        <w:rPr>
          <w:rFonts w:ascii="Times New Roman" w:hAnsi="Times New Roman"/>
          <w:sz w:val="24"/>
          <w:szCs w:val="24"/>
        </w:rPr>
      </w:pPr>
      <w:r w:rsidRPr="000772CF">
        <w:rPr>
          <w:rFonts w:ascii="Times New Roman" w:hAnsi="Times New Roman"/>
          <w:sz w:val="24"/>
          <w:szCs w:val="24"/>
          <w:lang w:val="en-US"/>
        </w:rPr>
        <w:lastRenderedPageBreak/>
        <w:t xml:space="preserve">where </w:t>
      </w:r>
      <w:r w:rsidRPr="000772CF">
        <w:rPr>
          <w:rFonts w:ascii="Times New Roman" w:hAnsi="Times New Roman"/>
          <w:position w:val="-10"/>
          <w:sz w:val="24"/>
          <w:szCs w:val="24"/>
        </w:rPr>
        <w:object w:dxaOrig="1460" w:dyaOrig="320" w14:anchorId="03FBED35">
          <v:shape id="_x0000_i1027" type="#_x0000_t75" style="width:81.6pt;height:17.4pt" o:ole="">
            <v:imagedata r:id="rId12" o:title=""/>
          </v:shape>
          <o:OLEObject Type="Embed" ProgID="Equation.DSMT4" ShapeID="_x0000_i1027" DrawAspect="Content" ObjectID="_1700150397" r:id="rId13"/>
        </w:object>
      </w:r>
      <w:r w:rsidRPr="000772CF">
        <w:rPr>
          <w:rFonts w:ascii="Times New Roman" w:hAnsi="Times New Roman"/>
          <w:sz w:val="24"/>
          <w:szCs w:val="24"/>
        </w:rPr>
        <w:t xml:space="preserve">represents the total number of GP consultations for influenza, that is, the sum of GP consultations per week, from week 40 of 2015 to week 20 of 2016; </w:t>
      </w:r>
      <w:r w:rsidRPr="000772CF">
        <w:rPr>
          <w:position w:val="-14"/>
        </w:rPr>
        <w:object w:dxaOrig="740" w:dyaOrig="360" w14:anchorId="72C7C538">
          <v:shape id="_x0000_i1028" type="#_x0000_t75" style="width:42pt;height:18.6pt" o:ole="">
            <v:imagedata r:id="rId14" o:title=""/>
          </v:shape>
          <o:OLEObject Type="Embed" ProgID="Equation.DSMT4" ShapeID="_x0000_i1028" DrawAspect="Content" ObjectID="_1700150398" r:id="rId15"/>
        </w:object>
      </w:r>
      <w:r w:rsidRPr="000772CF">
        <w:rPr>
          <w:rFonts w:ascii="Times New Roman" w:hAnsi="Times New Roman"/>
          <w:sz w:val="24"/>
          <w:szCs w:val="24"/>
        </w:rPr>
        <w:t xml:space="preserve">is the population proportion of patients aged </w:t>
      </w:r>
      <w:r w:rsidRPr="000772CF">
        <w:rPr>
          <w:rFonts w:ascii="Times New Roman" w:hAnsi="Times New Roman"/>
          <w:sz w:val="24"/>
          <w:szCs w:val="24"/>
        </w:rPr>
        <w:sym w:font="Symbol" w:char="F0B3"/>
      </w:r>
      <w:r w:rsidRPr="000772CF">
        <w:rPr>
          <w:rFonts w:ascii="Times New Roman" w:hAnsi="Times New Roman"/>
          <w:sz w:val="24"/>
          <w:szCs w:val="24"/>
        </w:rPr>
        <w:t xml:space="preserve">65 years who have ILI, obtained from the </w:t>
      </w:r>
      <w:r w:rsidRPr="000772CF">
        <w:rPr>
          <w:rFonts w:ascii="Times New Roman" w:hAnsi="Times New Roman"/>
          <w:sz w:val="24"/>
          <w:szCs w:val="24"/>
          <w:lang w:val="en-US"/>
        </w:rPr>
        <w:t xml:space="preserve">NISP annual report for </w:t>
      </w:r>
      <w:r w:rsidRPr="00FD2C04">
        <w:rPr>
          <w:rFonts w:ascii="Times New Roman" w:hAnsi="Times New Roman"/>
          <w:sz w:val="24"/>
          <w:szCs w:val="24"/>
          <w:lang w:val="en-US"/>
        </w:rPr>
        <w:t>2015/2016 season</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ISBN":"9789898794253","author":[{"dropping-particle":"","family":"Guiomar","given":"Raquel","non-dropping-particle":"","parse-names":false,"suffix":""},{"dropping-particle":"","family":"Pechirra","given":"Pedro","non-dropping-particle":"","parse-names":false,"suffix":""},{"dropping-particle":"","family":"Rodrigues","given":"Ana Paula","non-dropping-particle":"","parse-names":false,"suffix":""},{"dropping-particle":"","family":"Silva","given":"Susana Pereira","non-dropping-particle":"","parse-names":false,"suffix":""},{"dropping-particle":"","family":"Machado","given":"Ausenda","non-dropping-particle":"","parse-names":false,"suffix":""},{"dropping-particle":"","family":"Nunes","given":"Baltazar","non-dropping-particle":"","parse-names":false,"suffix":""}],"container-title":"Instituto Nacional de Saúde Doutor Ricardo Jorge, IP","editor":[{"dropping-particle":"","family":"Instituto Nacional de Saúde Doutor Ricardo Jorge","given":"","non-dropping-particle":"","parse-names":false,"suffix":""}],"id":"ITEM-1","issued":{"date-parts":[["2016"]]},"title":"Programa Nacional de Vigilância da Gripe - Relatório da época 2015/2016","type":"article-journal"},"uris":["http://www.mendeley.com/documents/?uuid=c65fd94d-4827-4880-be4e-9a38d7b5c34f"]}],"mendeley":{"formattedCitation":"(31)","plainTextFormattedCitation":"(31)","previouslyFormattedCitation":"(31)"},"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1)</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r w:rsidRPr="000772CF">
        <w:rPr>
          <w:rFonts w:ascii="Times New Roman" w:hAnsi="Times New Roman"/>
          <w:sz w:val="24"/>
          <w:szCs w:val="24"/>
        </w:rPr>
        <w:t xml:space="preserve"> </w:t>
      </w:r>
      <w:r w:rsidRPr="000772CF">
        <w:rPr>
          <w:position w:val="-14"/>
        </w:rPr>
        <w:object w:dxaOrig="740" w:dyaOrig="360" w14:anchorId="74E5F3AC">
          <v:shape id="_x0000_i1029" type="#_x0000_t75" style="width:47.4pt;height:23.4pt" o:ole="">
            <v:imagedata r:id="rId16" o:title=""/>
          </v:shape>
          <o:OLEObject Type="Embed" ProgID="Equation.DSMT4" ShapeID="_x0000_i1029" DrawAspect="Content" ObjectID="_1700150399" r:id="rId17"/>
        </w:object>
      </w:r>
      <w:r w:rsidRPr="000772CF">
        <w:rPr>
          <w:rFonts w:ascii="Times New Roman" w:hAnsi="Times New Roman"/>
          <w:sz w:val="24"/>
          <w:szCs w:val="24"/>
        </w:rPr>
        <w:t xml:space="preserve">is the population proportion of patients with confirmed influenza obtained from the </w:t>
      </w:r>
      <w:r w:rsidRPr="00FD2C04">
        <w:rPr>
          <w:rFonts w:ascii="Times New Roman" w:hAnsi="Times New Roman"/>
          <w:sz w:val="24"/>
          <w:szCs w:val="24"/>
        </w:rPr>
        <w:t>same report</w:t>
      </w:r>
      <w:r w:rsidR="00FD2C04" w:rsidRPr="00FD2C04">
        <w:rPr>
          <w:rFonts w:ascii="Times New Roman" w:hAnsi="Times New Roman"/>
          <w:sz w:val="24"/>
          <w:szCs w:val="24"/>
          <w:vertAlign w:val="superscript"/>
        </w:rPr>
        <w:fldChar w:fldCharType="begin" w:fldLock="1"/>
      </w:r>
      <w:r w:rsidR="00927D79">
        <w:rPr>
          <w:rFonts w:ascii="Times New Roman" w:hAnsi="Times New Roman"/>
          <w:sz w:val="24"/>
          <w:szCs w:val="24"/>
          <w:vertAlign w:val="superscript"/>
        </w:rPr>
        <w:instrText>ADDIN CSL_CITATION {"citationItems":[{"id":"ITEM-1","itemData":{"ISBN":"9789898794253","author":[{"dropping-particle":"","family":"Guiomar","given":"Raquel","non-dropping-particle":"","parse-names":false,"suffix":""},{"dropping-particle":"","family":"Pechirra","given":"Pedro","non-dropping-particle":"","parse-names":false,"suffix":""},{"dropping-particle":"","family":"Rodrigues","given":"Ana Paula","non-dropping-particle":"","parse-names":false,"suffix":""},{"dropping-particle":"","family":"Silva","given":"Susana Pereira","non-dropping-particle":"","parse-names":false,"suffix":""},{"dropping-particle":"","family":"Machado","given":"Ausenda","non-dropping-particle":"","parse-names":false,"suffix":""},{"dropping-particle":"","family":"Nunes","given":"Baltazar","non-dropping-particle":"","parse-names":false,"suffix":""}],"container-title":"Instituto Nacional de Saúde Doutor Ricardo Jorge, IP","editor":[{"dropping-particle":"","family":"Instituto Nacional de Saúde Doutor Ricardo Jorge","given":"","non-dropping-particle":"","parse-names":false,"suffix":""}],"id":"ITEM-1","issued":{"date-parts":[["2016"]]},"title":"Programa Nacional de Vigilância da Gripe - Relatório da época 2015/2016","type":"article-journal"},"uris":["http://www.mendeley.com/documents/?uuid=c65fd94d-4827-4880-be4e-9a38d7b5c34f"]}],"mendeley":{"formattedCitation":"(31)","plainTextFormattedCitation":"(31)","previouslyFormattedCitation":"(31)"},"properties":{"noteIndex":0},"schema":"https://github.com/citation-style-language/schema/raw/master/csl-citation.json"}</w:instrText>
      </w:r>
      <w:r w:rsidR="00FD2C04" w:rsidRPr="00FD2C04">
        <w:rPr>
          <w:rFonts w:ascii="Times New Roman" w:hAnsi="Times New Roman"/>
          <w:sz w:val="24"/>
          <w:szCs w:val="24"/>
          <w:vertAlign w:val="superscript"/>
        </w:rPr>
        <w:fldChar w:fldCharType="separate"/>
      </w:r>
      <w:r w:rsidR="00927D79" w:rsidRPr="00927D79">
        <w:rPr>
          <w:rFonts w:ascii="Times New Roman" w:hAnsi="Times New Roman"/>
          <w:noProof/>
          <w:sz w:val="24"/>
          <w:szCs w:val="24"/>
        </w:rPr>
        <w:t>(31)</w:t>
      </w:r>
      <w:r w:rsidR="00FD2C04" w:rsidRPr="00FD2C04">
        <w:rPr>
          <w:rFonts w:ascii="Times New Roman" w:hAnsi="Times New Roman"/>
          <w:sz w:val="24"/>
          <w:szCs w:val="24"/>
          <w:vertAlign w:val="superscript"/>
        </w:rPr>
        <w:fldChar w:fldCharType="end"/>
      </w:r>
      <w:r w:rsidRPr="00FD2C04">
        <w:rPr>
          <w:rFonts w:ascii="Times New Roman" w:hAnsi="Times New Roman"/>
          <w:sz w:val="24"/>
          <w:szCs w:val="24"/>
        </w:rPr>
        <w:t>.</w:t>
      </w:r>
    </w:p>
    <w:p w14:paraId="14998AC8" w14:textId="77777777" w:rsidR="00235094" w:rsidRPr="00C00DE6" w:rsidRDefault="00235094" w:rsidP="00235094">
      <w:pPr>
        <w:spacing w:line="480" w:lineRule="auto"/>
        <w:rPr>
          <w:rFonts w:ascii="Times New Roman" w:hAnsi="Times New Roman"/>
          <w:sz w:val="24"/>
          <w:szCs w:val="24"/>
        </w:rPr>
      </w:pPr>
      <w:r w:rsidRPr="000772CF">
        <w:rPr>
          <w:rFonts w:ascii="Times New Roman" w:hAnsi="Times New Roman"/>
          <w:sz w:val="24"/>
          <w:szCs w:val="24"/>
        </w:rPr>
        <w:t>The probability of ILI, denoted by</w:t>
      </w:r>
      <w:r w:rsidRPr="000772CF">
        <w:rPr>
          <w:position w:val="-10"/>
        </w:rPr>
        <w:object w:dxaOrig="400" w:dyaOrig="320" w14:anchorId="34C1F0EA">
          <v:shape id="_x0000_i1030" type="#_x0000_t75" style="width:26.4pt;height:20.4pt" o:ole="">
            <v:imagedata r:id="rId18" o:title=""/>
          </v:shape>
          <o:OLEObject Type="Embed" ProgID="Equation.DSMT4" ShapeID="_x0000_i1030" DrawAspect="Content" ObjectID="_1700150400" r:id="rId19"/>
        </w:object>
      </w:r>
      <w:r w:rsidRPr="000772CF">
        <w:rPr>
          <w:rFonts w:ascii="Times New Roman" w:hAnsi="Times New Roman"/>
          <w:sz w:val="24"/>
          <w:szCs w:val="24"/>
        </w:rPr>
        <w:t>, takes thus the form</w:t>
      </w:r>
    </w:p>
    <w:p w14:paraId="616DD792" w14:textId="77777777" w:rsidR="00235094" w:rsidRPr="00C00DE6" w:rsidRDefault="00235094" w:rsidP="00235094">
      <w:pPr>
        <w:spacing w:line="480" w:lineRule="auto"/>
        <w:jc w:val="center"/>
        <w:rPr>
          <w:rFonts w:ascii="Times New Roman" w:hAnsi="Times New Roman"/>
          <w:sz w:val="24"/>
          <w:szCs w:val="24"/>
          <w:lang w:val="en-US"/>
        </w:rPr>
      </w:pPr>
      <w:r w:rsidRPr="00C00DE6">
        <w:rPr>
          <w:rFonts w:ascii="Times New Roman" w:hAnsi="Times New Roman"/>
          <w:position w:val="-34"/>
          <w:sz w:val="24"/>
          <w:szCs w:val="24"/>
          <w:lang w:val="en-US"/>
        </w:rPr>
        <w:object w:dxaOrig="7380" w:dyaOrig="740" w14:anchorId="0F441C59">
          <v:shape id="_x0000_i1031" type="#_x0000_t75" style="width:410.4pt;height:41.4pt" o:ole="">
            <v:imagedata r:id="rId20" o:title=""/>
          </v:shape>
          <o:OLEObject Type="Embed" ProgID="Equation.DSMT4" ShapeID="_x0000_i1031" DrawAspect="Content" ObjectID="_1700150401" r:id="rId21"/>
        </w:object>
      </w:r>
    </w:p>
    <w:p w14:paraId="4DF3EFBA" w14:textId="77777777" w:rsidR="00235094" w:rsidRPr="000772CF" w:rsidRDefault="00235094" w:rsidP="00235094">
      <w:pPr>
        <w:spacing w:line="480" w:lineRule="auto"/>
        <w:rPr>
          <w:rFonts w:ascii="Times New Roman" w:hAnsi="Times New Roman"/>
          <w:sz w:val="24"/>
          <w:szCs w:val="24"/>
        </w:rPr>
      </w:pPr>
      <w:r w:rsidRPr="000772CF">
        <w:rPr>
          <w:rFonts w:ascii="Times New Roman" w:hAnsi="Times New Roman"/>
          <w:sz w:val="24"/>
          <w:szCs w:val="24"/>
          <w:lang w:val="en-US"/>
        </w:rPr>
        <w:t xml:space="preserve">where </w:t>
      </w:r>
      <w:r w:rsidRPr="000772CF">
        <w:rPr>
          <w:position w:val="-14"/>
        </w:rPr>
        <w:object w:dxaOrig="560" w:dyaOrig="360" w14:anchorId="430045EB">
          <v:shape id="_x0000_i1032" type="#_x0000_t75" style="width:32.4pt;height:21.6pt" o:ole="">
            <v:imagedata r:id="rId22" o:title=""/>
          </v:shape>
          <o:OLEObject Type="Embed" ProgID="Equation.DSMT4" ShapeID="_x0000_i1032" DrawAspect="Content" ObjectID="_1700150402" r:id="rId23"/>
        </w:object>
      </w:r>
      <w:r w:rsidRPr="000772CF">
        <w:rPr>
          <w:rFonts w:ascii="Times New Roman" w:hAnsi="Times New Roman"/>
          <w:sz w:val="24"/>
          <w:szCs w:val="24"/>
        </w:rPr>
        <w:t xml:space="preserve">is the total number of individuals aged 65 and over in 2015, described in section “Input Parameters”; </w:t>
      </w:r>
      <w:r w:rsidRPr="000772CF">
        <w:rPr>
          <w:rFonts w:ascii="Times New Roman" w:hAnsi="Times New Roman"/>
          <w:i/>
          <w:sz w:val="24"/>
          <w:szCs w:val="24"/>
        </w:rPr>
        <w:t>VC</w:t>
      </w:r>
      <w:r w:rsidRPr="000772CF">
        <w:rPr>
          <w:rFonts w:ascii="Times New Roman" w:hAnsi="Times New Roman"/>
          <w:sz w:val="24"/>
          <w:szCs w:val="24"/>
        </w:rPr>
        <w:t xml:space="preserve">, the vaccination coverage rate, and </w:t>
      </w:r>
      <w:r w:rsidRPr="000772CF">
        <w:rPr>
          <w:position w:val="-14"/>
        </w:rPr>
        <w:object w:dxaOrig="700" w:dyaOrig="360" w14:anchorId="7C871C10">
          <v:shape id="_x0000_i1033" type="#_x0000_t75" style="width:39.6pt;height:18.6pt" o:ole="">
            <v:imagedata r:id="rId24" o:title=""/>
          </v:shape>
          <o:OLEObject Type="Embed" ProgID="Equation.DSMT4" ShapeID="_x0000_i1033" DrawAspect="Content" ObjectID="_1700150403" r:id="rId25"/>
        </w:object>
      </w:r>
      <w:r w:rsidRPr="000772CF">
        <w:rPr>
          <w:rFonts w:ascii="Times New Roman" w:hAnsi="Times New Roman"/>
          <w:sz w:val="24"/>
          <w:szCs w:val="24"/>
        </w:rPr>
        <w:t>, TIV effectiveness, are also described in “Input Parameters”. It should be noted that the TIV effectiveness was considered in the calculation of ILI because in the 2015/16 influenza season only the TIV vaccine was administered.</w:t>
      </w:r>
    </w:p>
    <w:p w14:paraId="22409DCB" w14:textId="18E79F01" w:rsidR="00235094" w:rsidRDefault="00235094" w:rsidP="00235094">
      <w:pPr>
        <w:spacing w:line="480" w:lineRule="auto"/>
        <w:rPr>
          <w:rFonts w:ascii="Times New Roman" w:hAnsi="Times New Roman"/>
          <w:sz w:val="24"/>
          <w:szCs w:val="24"/>
          <w:lang w:val="en-US"/>
        </w:rPr>
      </w:pPr>
      <w:r w:rsidRPr="000772CF">
        <w:rPr>
          <w:rFonts w:ascii="Times New Roman" w:hAnsi="Times New Roman"/>
          <w:sz w:val="24"/>
          <w:szCs w:val="24"/>
          <w:lang w:val="en-US"/>
        </w:rPr>
        <w:t xml:space="preserve">Probabilities of hospitalization due to influenza, pneumonia, respiratory disease and heart disease as well as probabilities of death when hospitalized due to such conditions were obtained from the </w:t>
      </w:r>
      <w:r w:rsidRPr="00FD2C04">
        <w:rPr>
          <w:rFonts w:ascii="Times New Roman" w:hAnsi="Times New Roman"/>
          <w:sz w:val="24"/>
          <w:szCs w:val="24"/>
          <w:lang w:val="en-US"/>
        </w:rPr>
        <w:t>HMDB</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Administração Central do Sistema de Saúde I.P.","given":"","non-dropping-particle":"","parse-names":false,"suffix":""}],"id":"ITEM-1","issued":{"date-parts":[["0"]]},"title":"Base de dados Central de Morbilidade Hospitalar","type":"article"},"uris":["http://www.mendeley.com/documents/?uuid=2bf9f20f-e01e-4e7a-a968-ca5c2f7379e4"]}],"mendeley":{"formattedCitation":"(37)","plainTextFormattedCitation":"(37)","previouslyFormattedCitation":"(37)"},"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7)</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r w:rsidRPr="000772CF">
        <w:rPr>
          <w:rFonts w:ascii="Times New Roman" w:hAnsi="Times New Roman"/>
          <w:sz w:val="24"/>
          <w:szCs w:val="24"/>
          <w:lang w:val="en-US"/>
        </w:rPr>
        <w:t xml:space="preserve"> Probability of death without influenza confirmed was based on the following indicators </w:t>
      </w:r>
      <w:r w:rsidRPr="000772CF">
        <w:rPr>
          <w:rFonts w:ascii="Times New Roman" w:hAnsi="Times New Roman"/>
          <w:sz w:val="24"/>
          <w:szCs w:val="24"/>
        </w:rPr>
        <w:t xml:space="preserve">developed by </w:t>
      </w:r>
      <w:r w:rsidRPr="000772CF">
        <w:rPr>
          <w:rFonts w:ascii="Times New Roman" w:hAnsi="Times New Roman"/>
          <w:sz w:val="24"/>
          <w:szCs w:val="24"/>
          <w:lang w:val="en-US"/>
        </w:rPr>
        <w:t xml:space="preserve">Statistics Portugal: </w:t>
      </w:r>
      <w:r w:rsidRPr="000772CF">
        <w:rPr>
          <w:rFonts w:ascii="Times New Roman" w:hAnsi="Times New Roman"/>
          <w:i/>
          <w:iCs/>
          <w:sz w:val="24"/>
          <w:szCs w:val="24"/>
          <w:lang w:val="en-US"/>
        </w:rPr>
        <w:t xml:space="preserve">Resident population (Long series, start 1991 - No.) by Place of residence (NUTS - 2013), Sex and Age; </w:t>
      </w:r>
      <w:r w:rsidRPr="00FD2C04">
        <w:rPr>
          <w:rFonts w:ascii="Times New Roman" w:hAnsi="Times New Roman"/>
          <w:i/>
          <w:iCs/>
          <w:sz w:val="24"/>
          <w:szCs w:val="24"/>
          <w:lang w:val="en-US"/>
        </w:rPr>
        <w:t>Annual</w:t>
      </w:r>
      <w:r w:rsidRPr="00FD2C04">
        <w:rPr>
          <w:rFonts w:ascii="Times New Roman" w:hAnsi="Times New Roman"/>
          <w:sz w:val="24"/>
          <w:szCs w:val="24"/>
          <w:lang w:val="en-US"/>
        </w:rPr>
        <w:t xml:space="preserve"> </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URL":"https://www.ine.pt/xportal/xmain?xpid=INE&amp;xpgid=ine_indicadores&amp;indOcorrCod=0000256&amp;contexto=bd&amp;selTab=tab2&amp;xlang=en","accessed":{"date-parts":[["2018","5","4"]]},"id":"ITEM-1","issued":{"date-parts":[["0"]]},"title":"Portal do Instituto Nacional de Estatística","type":"webpage"},"uris":["http://www.mendeley.com/documents/?uuid=3af4c90a-a628-3693-b0ca-ef46141cf800"]}],"mendeley":{"formattedCitation":"(26)","plainTextFormattedCitation":"(26)","previouslyFormattedCitation":"(26)"},"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26)</w:t>
      </w:r>
      <w:r w:rsidR="00FD2C04" w:rsidRPr="00FD2C04">
        <w:rPr>
          <w:rFonts w:ascii="Times New Roman" w:hAnsi="Times New Roman"/>
          <w:sz w:val="24"/>
          <w:szCs w:val="24"/>
          <w:vertAlign w:val="superscript"/>
          <w:lang w:val="en-US"/>
        </w:rPr>
        <w:fldChar w:fldCharType="end"/>
      </w:r>
      <w:r w:rsidRPr="000772CF">
        <w:rPr>
          <w:rFonts w:ascii="Times New Roman" w:hAnsi="Times New Roman"/>
          <w:sz w:val="24"/>
          <w:szCs w:val="24"/>
          <w:lang w:val="en-US"/>
        </w:rPr>
        <w:t xml:space="preserve"> and </w:t>
      </w:r>
      <w:r w:rsidRPr="000772CF">
        <w:rPr>
          <w:rFonts w:ascii="Times New Roman" w:hAnsi="Times New Roman"/>
          <w:i/>
          <w:iCs/>
          <w:sz w:val="24"/>
          <w:szCs w:val="24"/>
          <w:lang w:val="en-US"/>
        </w:rPr>
        <w:t>Deaths (No.) by Place of residence (NUTS - 2013</w:t>
      </w:r>
      <w:r w:rsidRPr="00FD2C04">
        <w:rPr>
          <w:rFonts w:ascii="Times New Roman" w:hAnsi="Times New Roman"/>
          <w:i/>
          <w:iCs/>
          <w:sz w:val="24"/>
          <w:szCs w:val="24"/>
          <w:lang w:val="en-US"/>
        </w:rPr>
        <w:t>), Sex and Age; Annual</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URL":"https://www.ine.pt/xportal/xmain?xpid=INE&amp;xpgid=ine_indicadores&amp;indOcorrCod=0008180&amp;contexto=bd&amp;selTab=tab2","accessed":{"date-parts":[["2018","5","4"]]},"id":"ITEM-1","issued":{"date-parts":[["0"]]},"title":"Portal do Instituto Nacional de Estatística","type":"webpage"},"uris":["http://www.mendeley.com/documents/?uuid=a4e9002f-177e-321d-86c8-038d2ff3a606"]}],"mendeley":{"formattedCitation":"(38)","plainTextFormattedCitation":"(38)","previouslyFormattedCitation":"(38)"},"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8)</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p>
    <w:p w14:paraId="23F24BD1" w14:textId="77777777" w:rsidR="00235094" w:rsidRDefault="00235094" w:rsidP="00235094">
      <w:pPr>
        <w:spacing w:line="480" w:lineRule="auto"/>
        <w:rPr>
          <w:rFonts w:ascii="Times New Roman" w:hAnsi="Times New Roman"/>
          <w:sz w:val="24"/>
          <w:szCs w:val="24"/>
          <w:lang w:val="en-US"/>
        </w:rPr>
      </w:pPr>
      <w:r>
        <w:rPr>
          <w:rFonts w:ascii="Times New Roman" w:hAnsi="Times New Roman"/>
          <w:b/>
          <w:bCs/>
          <w:i/>
          <w:iCs/>
          <w:sz w:val="24"/>
          <w:szCs w:val="24"/>
          <w:lang w:val="en-US"/>
        </w:rPr>
        <w:t>Costs</w:t>
      </w:r>
    </w:p>
    <w:p w14:paraId="215346F4" w14:textId="43D8850D" w:rsidR="00235094" w:rsidRDefault="00235094" w:rsidP="00235094">
      <w:pPr>
        <w:spacing w:line="480" w:lineRule="auto"/>
        <w:rPr>
          <w:rFonts w:ascii="Times New Roman" w:hAnsi="Times New Roman"/>
          <w:sz w:val="24"/>
          <w:szCs w:val="24"/>
          <w:lang w:val="en-US"/>
        </w:rPr>
      </w:pPr>
      <w:r w:rsidRPr="001A0B35">
        <w:rPr>
          <w:rFonts w:ascii="Times New Roman" w:hAnsi="Times New Roman"/>
          <w:sz w:val="24"/>
          <w:szCs w:val="24"/>
          <w:lang w:val="en-US"/>
        </w:rPr>
        <w:lastRenderedPageBreak/>
        <w:t xml:space="preserve">Cost of GP consultation and cost of vaccine administration were established by the </w:t>
      </w:r>
      <w:r>
        <w:rPr>
          <w:rFonts w:ascii="Times New Roman" w:hAnsi="Times New Roman"/>
          <w:sz w:val="24"/>
          <w:szCs w:val="24"/>
          <w:lang w:val="en-US"/>
        </w:rPr>
        <w:t>Portuguese Government and can be</w:t>
      </w:r>
      <w:r w:rsidRPr="001A0B35">
        <w:rPr>
          <w:rFonts w:ascii="Times New Roman" w:hAnsi="Times New Roman"/>
          <w:sz w:val="24"/>
          <w:szCs w:val="24"/>
          <w:lang w:val="en-US"/>
        </w:rPr>
        <w:t xml:space="preserve"> found in</w:t>
      </w:r>
      <w:r>
        <w:rPr>
          <w:rFonts w:ascii="Times New Roman" w:hAnsi="Times New Roman"/>
          <w:sz w:val="24"/>
          <w:szCs w:val="24"/>
          <w:lang w:val="en-US"/>
        </w:rPr>
        <w:t xml:space="preserve"> the Ordinance </w:t>
      </w:r>
      <w:r w:rsidRPr="00386CBE">
        <w:rPr>
          <w:rFonts w:ascii="Times New Roman" w:hAnsi="Times New Roman"/>
          <w:sz w:val="24"/>
          <w:szCs w:val="24"/>
          <w:lang w:val="en-US"/>
        </w:rPr>
        <w:t>No. 234/2015</w:t>
      </w:r>
      <w:r>
        <w:rPr>
          <w:rFonts w:ascii="Times New Roman" w:hAnsi="Times New Roman"/>
          <w:sz w:val="24"/>
          <w:szCs w:val="24"/>
          <w:lang w:val="en-US"/>
        </w:rPr>
        <w:t xml:space="preserve"> of 7</w:t>
      </w:r>
      <w:r w:rsidRPr="00780403">
        <w:rPr>
          <w:rFonts w:ascii="Times New Roman" w:hAnsi="Times New Roman"/>
          <w:sz w:val="24"/>
          <w:szCs w:val="24"/>
          <w:vertAlign w:val="superscript"/>
          <w:lang w:val="en-US"/>
        </w:rPr>
        <w:t>th</w:t>
      </w:r>
      <w:r>
        <w:rPr>
          <w:rFonts w:ascii="Times New Roman" w:hAnsi="Times New Roman"/>
          <w:sz w:val="24"/>
          <w:szCs w:val="24"/>
          <w:lang w:val="en-US"/>
        </w:rPr>
        <w:t xml:space="preserve"> August, issued by the State Secretary for </w:t>
      </w:r>
      <w:r w:rsidRPr="00386CBE">
        <w:rPr>
          <w:rFonts w:ascii="Times New Roman" w:hAnsi="Times New Roman"/>
          <w:sz w:val="24"/>
          <w:szCs w:val="24"/>
          <w:lang w:val="en-US"/>
        </w:rPr>
        <w:t>Health</w:t>
      </w:r>
      <w:r>
        <w:rPr>
          <w:rFonts w:ascii="Times New Roman" w:hAnsi="Times New Roman"/>
          <w:sz w:val="24"/>
          <w:szCs w:val="24"/>
          <w:lang w:val="en-US"/>
        </w:rPr>
        <w:t xml:space="preserve">. </w:t>
      </w:r>
      <w:r w:rsidRPr="001A0B35">
        <w:rPr>
          <w:rFonts w:ascii="Times New Roman" w:hAnsi="Times New Roman"/>
          <w:sz w:val="24"/>
          <w:szCs w:val="24"/>
          <w:lang w:val="en-US"/>
        </w:rPr>
        <w:t xml:space="preserve">All costs related to hospitalizations were calculated </w:t>
      </w:r>
      <w:r>
        <w:rPr>
          <w:rFonts w:ascii="Times New Roman" w:hAnsi="Times New Roman"/>
          <w:sz w:val="24"/>
          <w:szCs w:val="24"/>
          <w:lang w:val="en-US"/>
        </w:rPr>
        <w:t xml:space="preserve">from the </w:t>
      </w:r>
      <w:r w:rsidRPr="00F00885">
        <w:rPr>
          <w:rFonts w:ascii="Times New Roman" w:hAnsi="Times New Roman"/>
          <w:sz w:val="24"/>
          <w:szCs w:val="24"/>
          <w:lang w:val="en-US"/>
        </w:rPr>
        <w:t xml:space="preserve">Portuguese Hospital </w:t>
      </w:r>
      <w:r w:rsidRPr="00FD2C04">
        <w:rPr>
          <w:rFonts w:ascii="Times New Roman" w:hAnsi="Times New Roman"/>
          <w:sz w:val="24"/>
          <w:szCs w:val="24"/>
          <w:lang w:val="en-US"/>
        </w:rPr>
        <w:t>Morbidity Database (HMDB)</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Administração Central do Sistema de Saúde I.P.","given":"","non-dropping-particle":"","parse-names":false,"suffix":""}],"id":"ITEM-1","issued":{"date-parts":[["0"]]},"title":"Base de dados Central de Morbilidade Hospitalar","type":"article"},"uris":["http://www.mendeley.com/documents/?uuid=2bf9f20f-e01e-4e7a-a968-ca5c2f7379e4"]}],"mendeley":{"formattedCitation":"(37)","plainTextFormattedCitation":"(37)","previouslyFormattedCitation":"(37)"},"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7)</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 The</w:t>
      </w:r>
      <w:r>
        <w:rPr>
          <w:rFonts w:ascii="Times New Roman" w:hAnsi="Times New Roman"/>
          <w:sz w:val="24"/>
          <w:szCs w:val="24"/>
          <w:lang w:val="en-US"/>
        </w:rPr>
        <w:t xml:space="preserve"> “episode cost” is obtained by the product of “relative weight”, “equivalent patient” and “base price”. The first term is </w:t>
      </w:r>
      <w:r w:rsidRPr="001845F4">
        <w:rPr>
          <w:rFonts w:ascii="Times New Roman" w:hAnsi="Times New Roman"/>
          <w:sz w:val="24"/>
          <w:szCs w:val="24"/>
          <w:lang w:val="en-US"/>
        </w:rPr>
        <w:t xml:space="preserve">available on the Price Table defined </w:t>
      </w:r>
      <w:r w:rsidRPr="00FD2C04">
        <w:rPr>
          <w:rFonts w:ascii="Times New Roman" w:hAnsi="Times New Roman"/>
          <w:sz w:val="24"/>
          <w:szCs w:val="24"/>
          <w:lang w:val="en-US"/>
        </w:rPr>
        <w:t>by the NHS for 2015</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Coelho","given":"Pedro Passos","non-dropping-particle":"","parse-names":false,"suffix":""},{"dropping-particle":"","family":"Morgado","given":"Casanova","non-dropping-particle":"","parse-names":false,"suffix":""},{"dropping-particle":"De","family":"Albuquerque","given":"Dias","non-dropping-particle":"","parse-names":false,"suffix":""},{"dropping-particle":"","family":"Rodrigues","given":"Miranda","non-dropping-particle":"","parse-names":false,"suffix":""}],"id":"ITEM-1","issued":{"date-parts":[["2015"]]},"title":"Diário da República 1.ª série, Nº153 - Portaria 234/2015 de 7 de agosto - Anexo-II","type":"article"},"uris":["http://www.mendeley.com/documents/?uuid=b47d0769-8aa0-4dec-962f-6c405a4559db"]}],"mendeley":{"formattedCitation":"(39)","plainTextFormattedCitation":"(39)","previouslyFormattedCitation":"(39)"},"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9)</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r>
        <w:rPr>
          <w:rFonts w:ascii="Times New Roman" w:hAnsi="Times New Roman"/>
          <w:sz w:val="24"/>
          <w:szCs w:val="24"/>
          <w:lang w:val="en-US"/>
        </w:rPr>
        <w:t xml:space="preserve"> “e</w:t>
      </w:r>
      <w:r w:rsidRPr="006549B6">
        <w:rPr>
          <w:rFonts w:ascii="Times New Roman" w:hAnsi="Times New Roman"/>
          <w:sz w:val="24"/>
          <w:szCs w:val="24"/>
          <w:lang w:val="en-US"/>
        </w:rPr>
        <w:t>quivalent patient</w:t>
      </w:r>
      <w:r>
        <w:rPr>
          <w:rFonts w:ascii="Times New Roman" w:hAnsi="Times New Roman"/>
          <w:sz w:val="24"/>
          <w:szCs w:val="24"/>
          <w:lang w:val="en-US"/>
        </w:rPr>
        <w:t>”</w:t>
      </w:r>
      <w:r w:rsidRPr="006549B6">
        <w:rPr>
          <w:rFonts w:ascii="Times New Roman" w:hAnsi="Times New Roman"/>
          <w:sz w:val="24"/>
          <w:szCs w:val="24"/>
          <w:lang w:val="en-US"/>
        </w:rPr>
        <w:t xml:space="preserve"> allows adjusting the </w:t>
      </w:r>
      <w:r>
        <w:rPr>
          <w:rFonts w:ascii="Times New Roman" w:hAnsi="Times New Roman"/>
          <w:sz w:val="24"/>
          <w:szCs w:val="24"/>
          <w:lang w:val="en-US"/>
        </w:rPr>
        <w:t>“</w:t>
      </w:r>
      <w:r w:rsidRPr="006549B6">
        <w:rPr>
          <w:rFonts w:ascii="Times New Roman" w:hAnsi="Times New Roman"/>
          <w:sz w:val="24"/>
          <w:szCs w:val="24"/>
          <w:lang w:val="en-US"/>
        </w:rPr>
        <w:t>episode cost</w:t>
      </w:r>
      <w:r>
        <w:rPr>
          <w:rFonts w:ascii="Times New Roman" w:hAnsi="Times New Roman"/>
          <w:sz w:val="24"/>
          <w:szCs w:val="24"/>
          <w:lang w:val="en-US"/>
        </w:rPr>
        <w:t>”</w:t>
      </w:r>
      <w:r w:rsidRPr="006549B6">
        <w:rPr>
          <w:rFonts w:ascii="Times New Roman" w:hAnsi="Times New Roman"/>
          <w:sz w:val="24"/>
          <w:szCs w:val="24"/>
          <w:lang w:val="en-US"/>
        </w:rPr>
        <w:t xml:space="preserve"> according to the episode length, which begins with inpatient admission and ends with inpatient discharge</w:t>
      </w:r>
      <w:r>
        <w:rPr>
          <w:rFonts w:ascii="Times New Roman" w:hAnsi="Times New Roman"/>
          <w:sz w:val="24"/>
          <w:szCs w:val="24"/>
          <w:lang w:val="en-US"/>
        </w:rPr>
        <w:t>; “</w:t>
      </w:r>
      <w:r w:rsidRPr="006549B6">
        <w:rPr>
          <w:rFonts w:ascii="Times New Roman" w:hAnsi="Times New Roman"/>
          <w:sz w:val="24"/>
          <w:szCs w:val="24"/>
          <w:lang w:val="en-US"/>
        </w:rPr>
        <w:t>inpatient episode</w:t>
      </w:r>
      <w:r>
        <w:rPr>
          <w:rFonts w:ascii="Times New Roman" w:hAnsi="Times New Roman"/>
          <w:sz w:val="24"/>
          <w:szCs w:val="24"/>
          <w:lang w:val="en-US"/>
        </w:rPr>
        <w:t>”</w:t>
      </w:r>
      <w:r w:rsidRPr="006549B6">
        <w:rPr>
          <w:rFonts w:ascii="Times New Roman" w:hAnsi="Times New Roman"/>
          <w:sz w:val="24"/>
          <w:szCs w:val="24"/>
          <w:lang w:val="en-US"/>
        </w:rPr>
        <w:t xml:space="preserve"> may be classified as normal, short or long stay according to the interquartile range of the </w:t>
      </w:r>
      <w:r>
        <w:rPr>
          <w:rFonts w:ascii="Times New Roman" w:hAnsi="Times New Roman"/>
          <w:sz w:val="24"/>
          <w:szCs w:val="24"/>
          <w:lang w:val="en-US"/>
        </w:rPr>
        <w:t>respective Diagnosis-Related Group (DRG)</w:t>
      </w:r>
      <w:r w:rsidRPr="006549B6">
        <w:rPr>
          <w:rFonts w:ascii="Times New Roman" w:hAnsi="Times New Roman"/>
          <w:sz w:val="24"/>
          <w:szCs w:val="24"/>
          <w:lang w:val="en-US"/>
        </w:rPr>
        <w:t xml:space="preserve"> (i.e., normal if it falls within the range, short if it is less than the lower bound and long if it is greater than the upper bound). Thus, each inpatient episode is converted into </w:t>
      </w:r>
      <w:r>
        <w:rPr>
          <w:rFonts w:ascii="Times New Roman" w:hAnsi="Times New Roman"/>
          <w:sz w:val="24"/>
          <w:szCs w:val="24"/>
          <w:lang w:val="en-US"/>
        </w:rPr>
        <w:t xml:space="preserve">an </w:t>
      </w:r>
      <w:r w:rsidRPr="006549B6">
        <w:rPr>
          <w:rFonts w:ascii="Times New Roman" w:hAnsi="Times New Roman"/>
          <w:sz w:val="24"/>
          <w:szCs w:val="24"/>
          <w:lang w:val="en-US"/>
        </w:rPr>
        <w:t xml:space="preserve">equivalent patient considering the interquartile range defined for each </w:t>
      </w:r>
      <w:r>
        <w:rPr>
          <w:rFonts w:ascii="Times New Roman" w:hAnsi="Times New Roman"/>
          <w:sz w:val="24"/>
          <w:szCs w:val="24"/>
          <w:lang w:val="en-US"/>
        </w:rPr>
        <w:t>DRG</w:t>
      </w:r>
      <w:r w:rsidRPr="006549B6">
        <w:rPr>
          <w:rFonts w:ascii="Times New Roman" w:hAnsi="Times New Roman"/>
          <w:sz w:val="24"/>
          <w:szCs w:val="24"/>
          <w:lang w:val="en-US"/>
        </w:rPr>
        <w:t xml:space="preserve"> and the duration of inpatient episode. Finally, the inpatient base price was defined by </w:t>
      </w:r>
      <w:r>
        <w:rPr>
          <w:rFonts w:ascii="Times New Roman" w:hAnsi="Times New Roman"/>
          <w:sz w:val="24"/>
          <w:szCs w:val="24"/>
          <w:lang w:val="en-US"/>
        </w:rPr>
        <w:t>the Central Administration of the Health System Portugal</w:t>
      </w:r>
      <w:r w:rsidRPr="006549B6">
        <w:rPr>
          <w:rFonts w:ascii="Times New Roman" w:hAnsi="Times New Roman"/>
          <w:sz w:val="24"/>
          <w:szCs w:val="24"/>
          <w:lang w:val="en-US"/>
        </w:rPr>
        <w:t xml:space="preserve"> and it </w:t>
      </w:r>
      <w:r w:rsidRPr="00FD2C04">
        <w:rPr>
          <w:rFonts w:ascii="Times New Roman" w:hAnsi="Times New Roman"/>
          <w:sz w:val="24"/>
          <w:szCs w:val="24"/>
          <w:lang w:val="en-US"/>
        </w:rPr>
        <w:t>corresponds to 2,285€</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Coelho","given":"Pedro Passos","non-dropping-particle":"","parse-names":false,"suffix":""},{"dropping-particle":"","family":"Morgado","given":"Casanova","non-dropping-particle":"","parse-names":false,"suffix":""},{"dropping-particle":"De","family":"Albuquerque","given":"Dias","non-dropping-particle":"","parse-names":false,"suffix":""},{"dropping-particle":"","family":"Rodrigues","given":"Miranda","non-dropping-particle":"","parse-names":false,"suffix":""}],"id":"ITEM-1","issued":{"date-parts":[["2015"]]},"title":"Diário da República 1.ª série, Nº153 - Portaria 234/2015 de 7 de agosto - Anexo-II","type":"article"},"uris":["http://www.mendeley.com/documents/?uuid=b47d0769-8aa0-4dec-962f-6c405a4559db"]}],"mendeley":{"formattedCitation":"(39)","plainTextFormattedCitation":"(39)","previouslyFormattedCitation":"(39)"},"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39)</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 Input</w:t>
      </w:r>
      <w:r w:rsidRPr="006549B6">
        <w:rPr>
          <w:rFonts w:ascii="Times New Roman" w:hAnsi="Times New Roman"/>
          <w:sz w:val="24"/>
          <w:szCs w:val="24"/>
          <w:lang w:val="en-US"/>
        </w:rPr>
        <w:t xml:space="preserve"> costs of hospitalizations and deaths correspond to the average costs. It is important to note that </w:t>
      </w:r>
      <w:r>
        <w:rPr>
          <w:rFonts w:ascii="Times New Roman" w:hAnsi="Times New Roman"/>
          <w:sz w:val="24"/>
          <w:szCs w:val="24"/>
          <w:lang w:val="en-US"/>
        </w:rPr>
        <w:t xml:space="preserve">the </w:t>
      </w:r>
      <w:r w:rsidRPr="006549B6">
        <w:rPr>
          <w:rFonts w:ascii="Times New Roman" w:hAnsi="Times New Roman"/>
          <w:sz w:val="24"/>
          <w:szCs w:val="24"/>
          <w:lang w:val="en-US"/>
        </w:rPr>
        <w:t>cost of death when hospitalized includes all costs related to the last hospitalization of th</w:t>
      </w:r>
      <w:r>
        <w:rPr>
          <w:rFonts w:ascii="Times New Roman" w:hAnsi="Times New Roman"/>
          <w:sz w:val="24"/>
          <w:szCs w:val="24"/>
          <w:lang w:val="en-US"/>
        </w:rPr>
        <w:t>e</w:t>
      </w:r>
      <w:r w:rsidRPr="006549B6">
        <w:rPr>
          <w:rFonts w:ascii="Times New Roman" w:hAnsi="Times New Roman"/>
          <w:sz w:val="24"/>
          <w:szCs w:val="24"/>
          <w:lang w:val="en-US"/>
        </w:rPr>
        <w:t xml:space="preserve"> patient, so the cost of hospitalization i</w:t>
      </w:r>
      <w:r>
        <w:rPr>
          <w:rFonts w:ascii="Times New Roman" w:hAnsi="Times New Roman"/>
          <w:sz w:val="24"/>
          <w:szCs w:val="24"/>
          <w:lang w:val="en-US"/>
        </w:rPr>
        <w:t>s not considered in the pathways of the decision tree that leads to the “</w:t>
      </w:r>
      <w:r w:rsidRPr="006549B6">
        <w:rPr>
          <w:rFonts w:ascii="Times New Roman" w:hAnsi="Times New Roman"/>
          <w:sz w:val="24"/>
          <w:szCs w:val="24"/>
          <w:lang w:val="en-US"/>
        </w:rPr>
        <w:t>death</w:t>
      </w:r>
      <w:r>
        <w:rPr>
          <w:rFonts w:ascii="Times New Roman" w:hAnsi="Times New Roman"/>
          <w:sz w:val="24"/>
          <w:szCs w:val="24"/>
          <w:lang w:val="en-US"/>
        </w:rPr>
        <w:t>” state</w:t>
      </w:r>
      <w:r w:rsidRPr="006549B6">
        <w:rPr>
          <w:rFonts w:ascii="Times New Roman" w:hAnsi="Times New Roman"/>
          <w:sz w:val="24"/>
          <w:szCs w:val="24"/>
          <w:lang w:val="en-US"/>
        </w:rPr>
        <w:t>.</w:t>
      </w:r>
    </w:p>
    <w:p w14:paraId="12D5B0B2" w14:textId="03DF009D" w:rsidR="00235094" w:rsidRPr="001845F4" w:rsidRDefault="00235094" w:rsidP="00235094">
      <w:pPr>
        <w:spacing w:line="480" w:lineRule="auto"/>
        <w:rPr>
          <w:rFonts w:ascii="Times New Roman" w:hAnsi="Times New Roman"/>
          <w:sz w:val="24"/>
          <w:szCs w:val="24"/>
          <w:lang w:val="en-US"/>
        </w:rPr>
      </w:pPr>
      <w:r>
        <w:rPr>
          <w:rFonts w:ascii="Times New Roman" w:hAnsi="Times New Roman"/>
          <w:sz w:val="24"/>
          <w:szCs w:val="24"/>
          <w:lang w:val="en-US"/>
        </w:rPr>
        <w:t>Cost of Antiviral T</w:t>
      </w:r>
      <w:r w:rsidRPr="006F569C">
        <w:rPr>
          <w:rFonts w:ascii="Times New Roman" w:hAnsi="Times New Roman"/>
          <w:sz w:val="24"/>
          <w:szCs w:val="24"/>
          <w:lang w:val="en-US"/>
        </w:rPr>
        <w:t>reatment (AT) an</w:t>
      </w:r>
      <w:r>
        <w:rPr>
          <w:rFonts w:ascii="Times New Roman" w:hAnsi="Times New Roman"/>
          <w:sz w:val="24"/>
          <w:szCs w:val="24"/>
          <w:lang w:val="en-US"/>
        </w:rPr>
        <w:t>d cost of TIV for NHS were retrieved</w:t>
      </w:r>
      <w:r w:rsidRPr="006F569C">
        <w:rPr>
          <w:rFonts w:ascii="Times New Roman" w:hAnsi="Times New Roman"/>
          <w:sz w:val="24"/>
          <w:szCs w:val="24"/>
          <w:lang w:val="en-US"/>
        </w:rPr>
        <w:t xml:space="preserve"> from online public contracts</w:t>
      </w:r>
      <w:r>
        <w:rPr>
          <w:rFonts w:ascii="Times New Roman" w:hAnsi="Times New Roman"/>
          <w:sz w:val="24"/>
          <w:szCs w:val="24"/>
          <w:lang w:val="en-US"/>
        </w:rPr>
        <w:t xml:space="preserve"> (</w:t>
      </w:r>
      <w:r w:rsidRPr="00901325">
        <w:rPr>
          <w:rFonts w:ascii="Times New Roman" w:hAnsi="Times New Roman"/>
          <w:sz w:val="24"/>
          <w:szCs w:val="24"/>
          <w:lang w:val="en-US"/>
        </w:rPr>
        <w:t xml:space="preserve">available on the online platform: </w:t>
      </w:r>
      <w:r w:rsidRPr="00901325">
        <w:rPr>
          <w:rFonts w:ascii="Times New Roman" w:hAnsi="Times New Roman"/>
          <w:i/>
          <w:sz w:val="24"/>
          <w:szCs w:val="24"/>
          <w:lang w:val="en-US"/>
        </w:rPr>
        <w:t>BASE</w:t>
      </w:r>
      <w:r w:rsidRPr="00FD2C04">
        <w:rPr>
          <w:rFonts w:ascii="Times New Roman" w:hAnsi="Times New Roman"/>
          <w:i/>
          <w:sz w:val="24"/>
          <w:szCs w:val="24"/>
          <w:lang w:val="en-US"/>
        </w:rPr>
        <w:t>: Contratos Públicos Online</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URL":"http://www.base.gov.pt/Base/pt/Homepage","accessed":{"date-parts":[["2018","5","4"]]},"id":"ITEM-1","issued":{"date-parts":[["0"]]},"title":"BASE:contratos públicos online","type":"webpage"},"uris":["http://www.mendeley.com/documents/?uuid=4734d565-9b29-3d95-a28e-68166ddf9ea9"]}],"mendeley":{"formattedCitation":"(40)","plainTextFormattedCitation":"(40)","previouslyFormattedCitation":"(40)"},"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40)</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w:t>
      </w:r>
      <w:r w:rsidRPr="00FD2C04">
        <w:rPr>
          <w:rFonts w:ascii="Times New Roman" w:hAnsi="Times New Roman"/>
          <w:color w:val="C2D69B" w:themeColor="accent3" w:themeTint="99"/>
          <w:sz w:val="24"/>
          <w:szCs w:val="24"/>
          <w:lang w:val="en-US"/>
        </w:rPr>
        <w:t>.</w:t>
      </w:r>
      <w:r w:rsidRPr="00253742">
        <w:rPr>
          <w:rFonts w:ascii="Times New Roman" w:hAnsi="Times New Roman"/>
          <w:color w:val="C2D69B" w:themeColor="accent3" w:themeTint="99"/>
          <w:sz w:val="24"/>
          <w:szCs w:val="24"/>
          <w:lang w:val="en-US"/>
        </w:rPr>
        <w:t xml:space="preserve"> </w:t>
      </w:r>
      <w:r w:rsidRPr="006F569C">
        <w:rPr>
          <w:rFonts w:ascii="Times New Roman" w:hAnsi="Times New Roman"/>
          <w:sz w:val="24"/>
          <w:szCs w:val="24"/>
          <w:lang w:val="en-US"/>
        </w:rPr>
        <w:t>According to</w:t>
      </w:r>
      <w:r>
        <w:rPr>
          <w:rFonts w:ascii="Times New Roman" w:hAnsi="Times New Roman"/>
          <w:sz w:val="24"/>
          <w:szCs w:val="24"/>
          <w:lang w:val="en-US"/>
        </w:rPr>
        <w:t xml:space="preserve"> Orientation Nº 007/2015 from the Regulatory Decree </w:t>
      </w:r>
      <w:r w:rsidRPr="00FD2C04">
        <w:rPr>
          <w:rFonts w:ascii="Times New Roman" w:hAnsi="Times New Roman"/>
          <w:sz w:val="24"/>
          <w:szCs w:val="24"/>
          <w:lang w:val="en-US"/>
        </w:rPr>
        <w:t>Nº 14/2012 of 26</w:t>
      </w:r>
      <w:r w:rsidRPr="00FD2C04">
        <w:rPr>
          <w:rFonts w:ascii="Times New Roman" w:hAnsi="Times New Roman"/>
          <w:sz w:val="24"/>
          <w:szCs w:val="24"/>
          <w:vertAlign w:val="superscript"/>
          <w:lang w:val="en-US"/>
        </w:rPr>
        <w:t>th</w:t>
      </w:r>
      <w:r w:rsidRPr="00FD2C04">
        <w:rPr>
          <w:rFonts w:ascii="Times New Roman" w:hAnsi="Times New Roman"/>
          <w:sz w:val="24"/>
          <w:szCs w:val="24"/>
          <w:lang w:val="en-US"/>
        </w:rPr>
        <w:t xml:space="preserve"> January</w:t>
      </w:r>
      <w:r w:rsidR="00FD2C04" w:rsidRPr="00FD2C04">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ISBN":"9789726752271","author":[{"dropping-particle":"","family":"Direção Geral de Saúde","given":"","non-dropping-particle":"","parse-names":false,"suffix":""}],"id":"ITEM-1","issued":{"date-parts":[["2014"]]},"page":"1-7","title":"Orientação 007/2015 Terapêutica e quimioprofilaxia da gripe sazonal","type":"article-journal"},"uris":["http://www.mendeley.com/documents/?uuid=6772a582-51de-4582-9f9c-e663fcb92035"]}],"mendeley":{"formattedCitation":"(41)","plainTextFormattedCitation":"(41)","previouslyFormattedCitation":"(41)"},"properties":{"noteIndex":0},"schema":"https://github.com/citation-style-language/schema/raw/master/csl-citation.json"}</w:instrText>
      </w:r>
      <w:r w:rsidR="00FD2C04" w:rsidRPr="00FD2C04">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41)</w:t>
      </w:r>
      <w:r w:rsidR="00FD2C04" w:rsidRPr="00FD2C04">
        <w:rPr>
          <w:rFonts w:ascii="Times New Roman" w:hAnsi="Times New Roman"/>
          <w:sz w:val="24"/>
          <w:szCs w:val="24"/>
          <w:vertAlign w:val="superscript"/>
          <w:lang w:val="en-US"/>
        </w:rPr>
        <w:fldChar w:fldCharType="end"/>
      </w:r>
      <w:r w:rsidRPr="00FD2C04">
        <w:rPr>
          <w:rFonts w:ascii="Times New Roman" w:hAnsi="Times New Roman"/>
          <w:sz w:val="24"/>
          <w:szCs w:val="24"/>
          <w:lang w:val="en-US"/>
        </w:rPr>
        <w:t>, article</w:t>
      </w:r>
      <w:r>
        <w:rPr>
          <w:rFonts w:ascii="Times New Roman" w:hAnsi="Times New Roman"/>
          <w:sz w:val="24"/>
          <w:szCs w:val="24"/>
          <w:lang w:val="en-US"/>
        </w:rPr>
        <w:t xml:space="preserve"> 2, paragraph 2(a), </w:t>
      </w:r>
      <w:r w:rsidRPr="006F569C">
        <w:rPr>
          <w:rFonts w:ascii="Times New Roman" w:hAnsi="Times New Roman"/>
          <w:sz w:val="24"/>
          <w:szCs w:val="24"/>
          <w:lang w:val="en-US"/>
        </w:rPr>
        <w:t>it was recommended the administration of the oseltamiv</w:t>
      </w:r>
      <w:r>
        <w:rPr>
          <w:rFonts w:ascii="Times New Roman" w:hAnsi="Times New Roman"/>
          <w:sz w:val="24"/>
          <w:szCs w:val="24"/>
          <w:lang w:val="en-US"/>
        </w:rPr>
        <w:t xml:space="preserve">ir 75mg twice daily for 5 days. </w:t>
      </w:r>
      <w:r w:rsidRPr="006F569C">
        <w:rPr>
          <w:rFonts w:ascii="Times New Roman" w:hAnsi="Times New Roman"/>
          <w:sz w:val="24"/>
          <w:szCs w:val="24"/>
          <w:lang w:val="en-US"/>
        </w:rPr>
        <w:t xml:space="preserve">As </w:t>
      </w:r>
      <w:r>
        <w:rPr>
          <w:rFonts w:ascii="Times New Roman" w:hAnsi="Times New Roman"/>
          <w:sz w:val="24"/>
          <w:szCs w:val="24"/>
          <w:lang w:val="en-US"/>
        </w:rPr>
        <w:t xml:space="preserve">a </w:t>
      </w:r>
      <w:r w:rsidRPr="006F569C">
        <w:rPr>
          <w:rFonts w:ascii="Times New Roman" w:hAnsi="Times New Roman"/>
          <w:sz w:val="24"/>
          <w:szCs w:val="24"/>
          <w:lang w:val="en-US"/>
        </w:rPr>
        <w:t>result, the total cost of 10 capsules</w:t>
      </w:r>
      <w:r>
        <w:rPr>
          <w:rFonts w:ascii="Times New Roman" w:hAnsi="Times New Roman"/>
          <w:sz w:val="24"/>
          <w:szCs w:val="24"/>
          <w:lang w:val="en-US"/>
        </w:rPr>
        <w:t xml:space="preserve"> was considered</w:t>
      </w:r>
      <w:r w:rsidRPr="006F569C">
        <w:rPr>
          <w:rFonts w:ascii="Times New Roman" w:hAnsi="Times New Roman"/>
          <w:sz w:val="24"/>
          <w:szCs w:val="24"/>
          <w:lang w:val="en-US"/>
        </w:rPr>
        <w:t>. Cost of AT was cons</w:t>
      </w:r>
      <w:r>
        <w:rPr>
          <w:rFonts w:ascii="Times New Roman" w:hAnsi="Times New Roman"/>
          <w:sz w:val="24"/>
          <w:szCs w:val="24"/>
          <w:lang w:val="en-US"/>
        </w:rPr>
        <w:t>idered in all pathways with ILI.</w:t>
      </w:r>
      <w:r w:rsidRPr="006F569C">
        <w:rPr>
          <w:rFonts w:ascii="Times New Roman" w:hAnsi="Times New Roman"/>
          <w:sz w:val="24"/>
          <w:szCs w:val="24"/>
          <w:lang w:val="en-US"/>
        </w:rPr>
        <w:t xml:space="preserve"> </w:t>
      </w:r>
      <w:r>
        <w:rPr>
          <w:rFonts w:ascii="Times New Roman" w:hAnsi="Times New Roman"/>
          <w:sz w:val="24"/>
          <w:szCs w:val="24"/>
          <w:lang w:val="en-US"/>
        </w:rPr>
        <w:t>I</w:t>
      </w:r>
      <w:r w:rsidRPr="006F569C">
        <w:rPr>
          <w:rFonts w:ascii="Times New Roman" w:hAnsi="Times New Roman"/>
          <w:sz w:val="24"/>
          <w:szCs w:val="24"/>
          <w:lang w:val="en-US"/>
        </w:rPr>
        <w:t xml:space="preserve">t is recommended to be administered at the earliest stage, preferably in the </w:t>
      </w:r>
      <w:r w:rsidRPr="006F569C">
        <w:rPr>
          <w:rFonts w:ascii="Times New Roman" w:hAnsi="Times New Roman"/>
          <w:sz w:val="24"/>
          <w:szCs w:val="24"/>
          <w:lang w:val="en-US"/>
        </w:rPr>
        <w:lastRenderedPageBreak/>
        <w:t xml:space="preserve">first 48 hours after the onset </w:t>
      </w:r>
      <w:r>
        <w:rPr>
          <w:rFonts w:ascii="Times New Roman" w:hAnsi="Times New Roman"/>
          <w:sz w:val="24"/>
          <w:szCs w:val="24"/>
          <w:lang w:val="en-US"/>
        </w:rPr>
        <w:t xml:space="preserve">of the </w:t>
      </w:r>
      <w:r w:rsidRPr="006F569C">
        <w:rPr>
          <w:rFonts w:ascii="Times New Roman" w:hAnsi="Times New Roman"/>
          <w:sz w:val="24"/>
          <w:szCs w:val="24"/>
          <w:lang w:val="en-US"/>
        </w:rPr>
        <w:t>symptoms</w:t>
      </w:r>
      <w:r>
        <w:rPr>
          <w:rFonts w:ascii="Times New Roman" w:hAnsi="Times New Roman"/>
          <w:sz w:val="24"/>
          <w:szCs w:val="24"/>
          <w:lang w:val="en-US"/>
        </w:rPr>
        <w:t>, and laboratory</w:t>
      </w:r>
      <w:r w:rsidRPr="006F569C">
        <w:rPr>
          <w:rFonts w:ascii="Times New Roman" w:hAnsi="Times New Roman"/>
          <w:sz w:val="24"/>
          <w:szCs w:val="24"/>
          <w:lang w:val="en-US"/>
        </w:rPr>
        <w:t xml:space="preserve"> confirmation is not needed during influenza activity season. It was assumed that </w:t>
      </w:r>
      <w:r>
        <w:rPr>
          <w:rFonts w:ascii="Times New Roman" w:hAnsi="Times New Roman"/>
          <w:sz w:val="24"/>
          <w:szCs w:val="24"/>
          <w:lang w:val="en-US"/>
        </w:rPr>
        <w:t xml:space="preserve">the </w:t>
      </w:r>
      <w:r w:rsidRPr="006F569C">
        <w:rPr>
          <w:rFonts w:ascii="Times New Roman" w:hAnsi="Times New Roman"/>
          <w:sz w:val="24"/>
          <w:szCs w:val="24"/>
          <w:lang w:val="en-US"/>
        </w:rPr>
        <w:t xml:space="preserve">cost of hospitalization and cost of death when hospitalized include the cost of antiviral treatment, so it was not added in such </w:t>
      </w:r>
      <w:r w:rsidRPr="001845F4">
        <w:rPr>
          <w:rFonts w:ascii="Times New Roman" w:hAnsi="Times New Roman"/>
          <w:sz w:val="24"/>
          <w:szCs w:val="24"/>
          <w:lang w:val="en-US"/>
        </w:rPr>
        <w:t>pathways.</w:t>
      </w:r>
    </w:p>
    <w:p w14:paraId="2AE85D07" w14:textId="0111DA82" w:rsidR="00235094" w:rsidRDefault="00235094" w:rsidP="00235094">
      <w:pPr>
        <w:spacing w:line="480" w:lineRule="auto"/>
        <w:rPr>
          <w:rFonts w:ascii="Times New Roman" w:hAnsi="Times New Roman"/>
          <w:sz w:val="24"/>
          <w:szCs w:val="24"/>
          <w:lang w:val="en-US"/>
        </w:rPr>
      </w:pPr>
      <w:r w:rsidRPr="001845F4">
        <w:rPr>
          <w:rFonts w:ascii="Times New Roman" w:hAnsi="Times New Roman"/>
          <w:sz w:val="24"/>
          <w:szCs w:val="24"/>
          <w:lang w:val="en-US"/>
        </w:rPr>
        <w:t xml:space="preserve">Cost of TIV in 2015 was not available, so it was assumed to </w:t>
      </w:r>
      <w:r w:rsidRPr="00DA0F3E">
        <w:rPr>
          <w:rFonts w:ascii="Times New Roman" w:hAnsi="Times New Roman"/>
          <w:sz w:val="24"/>
          <w:szCs w:val="24"/>
          <w:lang w:val="en-US"/>
        </w:rPr>
        <w:t>be the same as in 2016</w:t>
      </w:r>
      <w:r w:rsidR="00DA0F3E" w:rsidRPr="00DA0F3E">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author":[{"dropping-particle":"","family":"Serviços Partilhados do Ministério da Saúde","given":"","non-dropping-particle":"","parse-names":false,"suffix":""}],"id":"ITEM-1","issued":{"date-parts":[["2016"]]},"title":"Contrato Fornecimento de V13 - Vacina Contra a Gripe Inativada [UDOSE] à Administração Regional de Saúde do Alentejo","type":"article"},"uris":["http://www.mendeley.com/documents/?uuid=d8089131-587a-4be5-93b5-786ffa8343ef"]}],"mendeley":{"formattedCitation":"(42)","plainTextFormattedCitation":"(42)","previouslyFormattedCitation":"(42)"},"properties":{"noteIndex":0},"schema":"https://github.com/citation-style-language/schema/raw/master/csl-citation.json"}</w:instrText>
      </w:r>
      <w:r w:rsidR="00DA0F3E" w:rsidRPr="00DA0F3E">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42)</w:t>
      </w:r>
      <w:r w:rsidR="00DA0F3E" w:rsidRPr="00DA0F3E">
        <w:rPr>
          <w:rFonts w:ascii="Times New Roman" w:hAnsi="Times New Roman"/>
          <w:sz w:val="24"/>
          <w:szCs w:val="24"/>
          <w:vertAlign w:val="superscript"/>
          <w:lang w:val="en-US"/>
        </w:rPr>
        <w:fldChar w:fldCharType="end"/>
      </w:r>
      <w:r w:rsidRPr="001845F4">
        <w:rPr>
          <w:rFonts w:ascii="Times New Roman" w:hAnsi="Times New Roman"/>
          <w:sz w:val="24"/>
          <w:szCs w:val="24"/>
          <w:lang w:val="en-US"/>
        </w:rPr>
        <w:t>. As QIV was recently reimbursed by the NHS, the model was updated with QIV cost from 2019/2020 season</w:t>
      </w:r>
      <w:r w:rsidRPr="00B81080">
        <w:rPr>
          <w:rFonts w:ascii="Times New Roman" w:hAnsi="Times New Roman"/>
          <w:sz w:val="24"/>
          <w:szCs w:val="24"/>
          <w:lang w:val="en-US"/>
        </w:rPr>
        <w:t xml:space="preserve">, obtained from the </w:t>
      </w:r>
      <w:r w:rsidRPr="00DA0F3E">
        <w:rPr>
          <w:rFonts w:ascii="Times New Roman" w:hAnsi="Times New Roman"/>
          <w:sz w:val="24"/>
          <w:szCs w:val="24"/>
          <w:lang w:val="en-US"/>
        </w:rPr>
        <w:t>online platform</w:t>
      </w:r>
      <w:r w:rsidR="00DA0F3E" w:rsidRPr="00DA0F3E">
        <w:rPr>
          <w:rFonts w:ascii="Times New Roman" w:hAnsi="Times New Roman"/>
          <w:iCs/>
          <w:sz w:val="24"/>
          <w:szCs w:val="24"/>
          <w:vertAlign w:val="superscript"/>
          <w:lang w:val="en-US"/>
        </w:rPr>
        <w:fldChar w:fldCharType="begin" w:fldLock="1"/>
      </w:r>
      <w:r w:rsidR="00927D79">
        <w:rPr>
          <w:rFonts w:ascii="Times New Roman" w:hAnsi="Times New Roman"/>
          <w:iCs/>
          <w:sz w:val="24"/>
          <w:szCs w:val="24"/>
          <w:vertAlign w:val="superscript"/>
          <w:lang w:val="en-US"/>
        </w:rPr>
        <w:instrText>ADDIN CSL_CITATION {"citationItems":[{"id":"ITEM-1","itemData":{"URL":"http://www.base.gov.pt/Base/pt/Pesquisa/Contrato?a=5864096","accessed":{"date-parts":[["2020","1","27"]]},"id":"ITEM-1","issued":{"date-parts":[["0"]]},"title":"BASE:contratos públicos online","type":"webpage"},"uris":["http://www.mendeley.com/documents/?uuid=eddd2c11-89a9-3ec4-8fda-4ad8bbb923ae"]}],"mendeley":{"formattedCitation":"(43)","plainTextFormattedCitation":"(43)","previouslyFormattedCitation":"(43)"},"properties":{"noteIndex":0},"schema":"https://github.com/citation-style-language/schema/raw/master/csl-citation.json"}</w:instrText>
      </w:r>
      <w:r w:rsidR="00DA0F3E" w:rsidRPr="00DA0F3E">
        <w:rPr>
          <w:rFonts w:ascii="Times New Roman" w:hAnsi="Times New Roman"/>
          <w:iCs/>
          <w:sz w:val="24"/>
          <w:szCs w:val="24"/>
          <w:vertAlign w:val="superscript"/>
          <w:lang w:val="en-US"/>
        </w:rPr>
        <w:fldChar w:fldCharType="separate"/>
      </w:r>
      <w:r w:rsidR="00927D79" w:rsidRPr="00927D79">
        <w:rPr>
          <w:rFonts w:ascii="Times New Roman" w:hAnsi="Times New Roman"/>
          <w:iCs/>
          <w:noProof/>
          <w:sz w:val="24"/>
          <w:szCs w:val="24"/>
          <w:lang w:val="en-US"/>
        </w:rPr>
        <w:t>(43)</w:t>
      </w:r>
      <w:r w:rsidR="00DA0F3E" w:rsidRPr="00DA0F3E">
        <w:rPr>
          <w:rFonts w:ascii="Times New Roman" w:hAnsi="Times New Roman"/>
          <w:iCs/>
          <w:sz w:val="24"/>
          <w:szCs w:val="24"/>
          <w:vertAlign w:val="superscript"/>
          <w:lang w:val="en-US"/>
        </w:rPr>
        <w:fldChar w:fldCharType="end"/>
      </w:r>
      <w:r w:rsidRPr="00DA0F3E">
        <w:rPr>
          <w:rFonts w:ascii="Times New Roman" w:hAnsi="Times New Roman"/>
          <w:sz w:val="24"/>
          <w:szCs w:val="24"/>
          <w:lang w:val="en-US"/>
        </w:rPr>
        <w:t>. It</w:t>
      </w:r>
      <w:r w:rsidRPr="001845F4">
        <w:rPr>
          <w:rFonts w:ascii="Times New Roman" w:hAnsi="Times New Roman"/>
          <w:sz w:val="24"/>
          <w:szCs w:val="24"/>
          <w:lang w:val="en-US"/>
        </w:rPr>
        <w:t xml:space="preserve"> was applied a discount rate according to the average growth rate of the consumer price index</w:t>
      </w:r>
      <w:r>
        <w:rPr>
          <w:rFonts w:ascii="Times New Roman" w:hAnsi="Times New Roman"/>
          <w:sz w:val="24"/>
          <w:szCs w:val="24"/>
          <w:lang w:val="en-US"/>
        </w:rPr>
        <w:t>es</w:t>
      </w:r>
      <w:r w:rsidRPr="001845F4">
        <w:rPr>
          <w:rFonts w:ascii="Times New Roman" w:hAnsi="Times New Roman"/>
          <w:sz w:val="24"/>
          <w:szCs w:val="24"/>
          <w:lang w:val="en-US"/>
        </w:rPr>
        <w:t xml:space="preserve"> from 2016 to 2019, which was retrieved from </w:t>
      </w:r>
      <w:r w:rsidRPr="00DA0F3E">
        <w:rPr>
          <w:rFonts w:ascii="Times New Roman" w:hAnsi="Times New Roman"/>
          <w:sz w:val="24"/>
          <w:szCs w:val="24"/>
          <w:lang w:val="en-US"/>
        </w:rPr>
        <w:t>Statistics Portugal</w:t>
      </w:r>
      <w:r w:rsidR="00DA0F3E" w:rsidRPr="00DA0F3E">
        <w:rPr>
          <w:rFonts w:ascii="Times New Roman" w:hAnsi="Times New Roman"/>
          <w:sz w:val="24"/>
          <w:szCs w:val="24"/>
          <w:vertAlign w:val="superscript"/>
          <w:lang w:val="en-US"/>
        </w:rPr>
        <w:fldChar w:fldCharType="begin" w:fldLock="1"/>
      </w:r>
      <w:r w:rsidR="00927D79">
        <w:rPr>
          <w:rFonts w:ascii="Times New Roman" w:hAnsi="Times New Roman"/>
          <w:sz w:val="24"/>
          <w:szCs w:val="24"/>
          <w:vertAlign w:val="superscript"/>
          <w:lang w:val="en-US"/>
        </w:rPr>
        <w:instrText>ADDIN CSL_CITATION {"citationItems":[{"id":"ITEM-1","itemData":{"URL":"https://www.ine.pt/xportal/xmain?xpid=INE&amp;xpgid=ine_indicadores&amp;indOcorrCod=0002390&amp;contexto=pi&amp;selTab=tab0","accessed":{"date-parts":[["2020","1","13"]]},"id":"ITEM-1","issued":{"date-parts":[["0"]]},"title":"Portal do INE - Índice de preços no consumidor (Taxa de variação média dos últimos 12 meses - Base 2012 - %) por Localização geográfica e Agregados especiais; Mensal","type":"webpage"},"uris":["http://www.mendeley.com/documents/?uuid=9c3830f9-f10c-3b53-978b-a2d6aac645b4"]}],"mendeley":{"formattedCitation":"(44)","plainTextFormattedCitation":"(44)","previouslyFormattedCitation":"(44)"},"properties":{"noteIndex":0},"schema":"https://github.com/citation-style-language/schema/raw/master/csl-citation.json"}</w:instrText>
      </w:r>
      <w:r w:rsidR="00DA0F3E" w:rsidRPr="00DA0F3E">
        <w:rPr>
          <w:rFonts w:ascii="Times New Roman" w:hAnsi="Times New Roman"/>
          <w:sz w:val="24"/>
          <w:szCs w:val="24"/>
          <w:vertAlign w:val="superscript"/>
          <w:lang w:val="en-US"/>
        </w:rPr>
        <w:fldChar w:fldCharType="separate"/>
      </w:r>
      <w:r w:rsidR="00927D79" w:rsidRPr="00927D79">
        <w:rPr>
          <w:rFonts w:ascii="Times New Roman" w:hAnsi="Times New Roman"/>
          <w:noProof/>
          <w:sz w:val="24"/>
          <w:szCs w:val="24"/>
          <w:lang w:val="en-US"/>
        </w:rPr>
        <w:t>(44)</w:t>
      </w:r>
      <w:r w:rsidR="00DA0F3E" w:rsidRPr="00DA0F3E">
        <w:rPr>
          <w:rFonts w:ascii="Times New Roman" w:hAnsi="Times New Roman"/>
          <w:sz w:val="24"/>
          <w:szCs w:val="24"/>
          <w:vertAlign w:val="superscript"/>
          <w:lang w:val="en-US"/>
        </w:rPr>
        <w:fldChar w:fldCharType="end"/>
      </w:r>
      <w:r w:rsidRPr="00DA0F3E">
        <w:rPr>
          <w:rFonts w:ascii="Times New Roman" w:hAnsi="Times New Roman"/>
          <w:sz w:val="24"/>
          <w:szCs w:val="24"/>
          <w:lang w:val="en-US"/>
        </w:rPr>
        <w:t>.</w:t>
      </w:r>
    </w:p>
    <w:p w14:paraId="5F631DFB" w14:textId="77777777" w:rsidR="00844C81" w:rsidRDefault="00844C81" w:rsidP="00235094">
      <w:pPr>
        <w:spacing w:line="480" w:lineRule="auto"/>
        <w:rPr>
          <w:rFonts w:ascii="Times New Roman" w:hAnsi="Times New Roman"/>
          <w:sz w:val="24"/>
          <w:szCs w:val="24"/>
          <w:lang w:val="en-US"/>
        </w:rPr>
      </w:pPr>
    </w:p>
    <w:sectPr w:rsidR="00844C81" w:rsidSect="00E847D2">
      <w:footerReference w:type="default" r:id="rId26"/>
      <w:type w:val="continuous"/>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CCA93" w14:textId="77777777" w:rsidR="00FC6AC6" w:rsidRDefault="00FC6AC6" w:rsidP="0008619E">
      <w:pPr>
        <w:spacing w:after="0" w:line="240" w:lineRule="auto"/>
      </w:pPr>
      <w:r>
        <w:separator/>
      </w:r>
    </w:p>
  </w:endnote>
  <w:endnote w:type="continuationSeparator" w:id="0">
    <w:p w14:paraId="620A32EF" w14:textId="77777777" w:rsidR="00FC6AC6" w:rsidRDefault="00FC6AC6" w:rsidP="00086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4986756"/>
      <w:docPartObj>
        <w:docPartGallery w:val="Page Numbers (Bottom of Page)"/>
        <w:docPartUnique/>
      </w:docPartObj>
    </w:sdtPr>
    <w:sdtEndPr>
      <w:rPr>
        <w:noProof/>
      </w:rPr>
    </w:sdtEndPr>
    <w:sdtContent>
      <w:p w14:paraId="6AEFFBB8" w14:textId="64FA67E2" w:rsidR="006C6A47" w:rsidRDefault="006C6A47">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0E000556" w14:textId="77777777" w:rsidR="006C6A47" w:rsidRDefault="006C6A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04C08" w14:textId="77777777" w:rsidR="00FC6AC6" w:rsidRDefault="00FC6AC6" w:rsidP="0008619E">
      <w:pPr>
        <w:spacing w:after="0" w:line="240" w:lineRule="auto"/>
      </w:pPr>
      <w:r>
        <w:separator/>
      </w:r>
    </w:p>
  </w:footnote>
  <w:footnote w:type="continuationSeparator" w:id="0">
    <w:p w14:paraId="4961EF1E" w14:textId="77777777" w:rsidR="00FC6AC6" w:rsidRDefault="00FC6AC6" w:rsidP="000861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74934"/>
    <w:multiLevelType w:val="hybridMultilevel"/>
    <w:tmpl w:val="7C1E1570"/>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708F60BD"/>
    <w:multiLevelType w:val="hybridMultilevel"/>
    <w:tmpl w:val="B5228D5E"/>
    <w:lvl w:ilvl="0" w:tplc="9B741714">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B72"/>
    <w:rsid w:val="0000117C"/>
    <w:rsid w:val="0000129A"/>
    <w:rsid w:val="00002562"/>
    <w:rsid w:val="00002C6B"/>
    <w:rsid w:val="00003568"/>
    <w:rsid w:val="00004322"/>
    <w:rsid w:val="0000575D"/>
    <w:rsid w:val="00006D89"/>
    <w:rsid w:val="0000794C"/>
    <w:rsid w:val="00007AF7"/>
    <w:rsid w:val="00010FF4"/>
    <w:rsid w:val="00011D49"/>
    <w:rsid w:val="00011E65"/>
    <w:rsid w:val="00012A45"/>
    <w:rsid w:val="00012F20"/>
    <w:rsid w:val="00012F37"/>
    <w:rsid w:val="00016B26"/>
    <w:rsid w:val="00016C10"/>
    <w:rsid w:val="000175D7"/>
    <w:rsid w:val="0002056C"/>
    <w:rsid w:val="00023CED"/>
    <w:rsid w:val="00024152"/>
    <w:rsid w:val="0002465E"/>
    <w:rsid w:val="00026751"/>
    <w:rsid w:val="00026EBD"/>
    <w:rsid w:val="000304AA"/>
    <w:rsid w:val="000308AA"/>
    <w:rsid w:val="00031EE5"/>
    <w:rsid w:val="00032F66"/>
    <w:rsid w:val="00034104"/>
    <w:rsid w:val="00035B2C"/>
    <w:rsid w:val="000368BD"/>
    <w:rsid w:val="00040396"/>
    <w:rsid w:val="000404C2"/>
    <w:rsid w:val="00041131"/>
    <w:rsid w:val="00042152"/>
    <w:rsid w:val="00042AC0"/>
    <w:rsid w:val="00044573"/>
    <w:rsid w:val="00044597"/>
    <w:rsid w:val="0004582D"/>
    <w:rsid w:val="00045C74"/>
    <w:rsid w:val="0004727A"/>
    <w:rsid w:val="0005082E"/>
    <w:rsid w:val="000511BC"/>
    <w:rsid w:val="00053D3F"/>
    <w:rsid w:val="0005495A"/>
    <w:rsid w:val="00054996"/>
    <w:rsid w:val="00054E26"/>
    <w:rsid w:val="000551A8"/>
    <w:rsid w:val="0005543B"/>
    <w:rsid w:val="00056AEF"/>
    <w:rsid w:val="00056D36"/>
    <w:rsid w:val="00056DA7"/>
    <w:rsid w:val="00056DE8"/>
    <w:rsid w:val="00057F75"/>
    <w:rsid w:val="00060B36"/>
    <w:rsid w:val="0006277F"/>
    <w:rsid w:val="000648A6"/>
    <w:rsid w:val="00065223"/>
    <w:rsid w:val="00065AF1"/>
    <w:rsid w:val="000674AD"/>
    <w:rsid w:val="0007159D"/>
    <w:rsid w:val="000716A8"/>
    <w:rsid w:val="00073A1F"/>
    <w:rsid w:val="000763DB"/>
    <w:rsid w:val="0007664B"/>
    <w:rsid w:val="0007676A"/>
    <w:rsid w:val="000771AE"/>
    <w:rsid w:val="000772CF"/>
    <w:rsid w:val="00077B85"/>
    <w:rsid w:val="00083BF8"/>
    <w:rsid w:val="00083F67"/>
    <w:rsid w:val="000847CB"/>
    <w:rsid w:val="000848BB"/>
    <w:rsid w:val="0008619E"/>
    <w:rsid w:val="0009180D"/>
    <w:rsid w:val="000918AC"/>
    <w:rsid w:val="00091AA5"/>
    <w:rsid w:val="00093AA5"/>
    <w:rsid w:val="000962AD"/>
    <w:rsid w:val="00096E1A"/>
    <w:rsid w:val="00097007"/>
    <w:rsid w:val="000A0684"/>
    <w:rsid w:val="000A1AAC"/>
    <w:rsid w:val="000A3868"/>
    <w:rsid w:val="000A74E4"/>
    <w:rsid w:val="000B02C1"/>
    <w:rsid w:val="000B0B5D"/>
    <w:rsid w:val="000B3473"/>
    <w:rsid w:val="000B4605"/>
    <w:rsid w:val="000B6073"/>
    <w:rsid w:val="000B71A8"/>
    <w:rsid w:val="000C00BD"/>
    <w:rsid w:val="000C3BC9"/>
    <w:rsid w:val="000C4C21"/>
    <w:rsid w:val="000C522A"/>
    <w:rsid w:val="000C5B9B"/>
    <w:rsid w:val="000C5D44"/>
    <w:rsid w:val="000C6EC3"/>
    <w:rsid w:val="000D0C95"/>
    <w:rsid w:val="000D2979"/>
    <w:rsid w:val="000D2FED"/>
    <w:rsid w:val="000D3427"/>
    <w:rsid w:val="000D3447"/>
    <w:rsid w:val="000D6C13"/>
    <w:rsid w:val="000D7707"/>
    <w:rsid w:val="000D7FDF"/>
    <w:rsid w:val="000E051F"/>
    <w:rsid w:val="000E19C9"/>
    <w:rsid w:val="000E1AEE"/>
    <w:rsid w:val="000E22EF"/>
    <w:rsid w:val="000E3861"/>
    <w:rsid w:val="000E422F"/>
    <w:rsid w:val="000E59CA"/>
    <w:rsid w:val="000E5BF1"/>
    <w:rsid w:val="000E67C3"/>
    <w:rsid w:val="000E7F93"/>
    <w:rsid w:val="000F16EC"/>
    <w:rsid w:val="000F1842"/>
    <w:rsid w:val="000F3028"/>
    <w:rsid w:val="000F5617"/>
    <w:rsid w:val="000F6DD8"/>
    <w:rsid w:val="00100726"/>
    <w:rsid w:val="00101601"/>
    <w:rsid w:val="001024DD"/>
    <w:rsid w:val="001029F4"/>
    <w:rsid w:val="00102BB2"/>
    <w:rsid w:val="00102DE7"/>
    <w:rsid w:val="00103354"/>
    <w:rsid w:val="00105581"/>
    <w:rsid w:val="00105AE2"/>
    <w:rsid w:val="00105B8C"/>
    <w:rsid w:val="0010769A"/>
    <w:rsid w:val="00107B0E"/>
    <w:rsid w:val="00110037"/>
    <w:rsid w:val="00110712"/>
    <w:rsid w:val="00110E41"/>
    <w:rsid w:val="00112812"/>
    <w:rsid w:val="001141E8"/>
    <w:rsid w:val="00115633"/>
    <w:rsid w:val="00116B32"/>
    <w:rsid w:val="00117925"/>
    <w:rsid w:val="00120B88"/>
    <w:rsid w:val="00120C75"/>
    <w:rsid w:val="00120DA2"/>
    <w:rsid w:val="00120DD2"/>
    <w:rsid w:val="00120EBD"/>
    <w:rsid w:val="0012102E"/>
    <w:rsid w:val="00121105"/>
    <w:rsid w:val="00123531"/>
    <w:rsid w:val="00123F44"/>
    <w:rsid w:val="00124346"/>
    <w:rsid w:val="00126C8C"/>
    <w:rsid w:val="00130948"/>
    <w:rsid w:val="00131174"/>
    <w:rsid w:val="001314B3"/>
    <w:rsid w:val="00131EAC"/>
    <w:rsid w:val="0013223D"/>
    <w:rsid w:val="00132507"/>
    <w:rsid w:val="001326E4"/>
    <w:rsid w:val="00132CCB"/>
    <w:rsid w:val="001331FB"/>
    <w:rsid w:val="00133A8A"/>
    <w:rsid w:val="00133D59"/>
    <w:rsid w:val="00134CD6"/>
    <w:rsid w:val="00134D14"/>
    <w:rsid w:val="001369A2"/>
    <w:rsid w:val="0013745C"/>
    <w:rsid w:val="00137F06"/>
    <w:rsid w:val="00142A0A"/>
    <w:rsid w:val="00145762"/>
    <w:rsid w:val="001459D4"/>
    <w:rsid w:val="001460AF"/>
    <w:rsid w:val="0014696D"/>
    <w:rsid w:val="00146FD5"/>
    <w:rsid w:val="001505D0"/>
    <w:rsid w:val="00150993"/>
    <w:rsid w:val="00155B15"/>
    <w:rsid w:val="00157FAC"/>
    <w:rsid w:val="001601CD"/>
    <w:rsid w:val="001605E5"/>
    <w:rsid w:val="001610C2"/>
    <w:rsid w:val="00161D12"/>
    <w:rsid w:val="00162967"/>
    <w:rsid w:val="001648A2"/>
    <w:rsid w:val="00164AE6"/>
    <w:rsid w:val="00164BC5"/>
    <w:rsid w:val="00167A80"/>
    <w:rsid w:val="0017079A"/>
    <w:rsid w:val="001707CD"/>
    <w:rsid w:val="00170E52"/>
    <w:rsid w:val="0017151A"/>
    <w:rsid w:val="001723FB"/>
    <w:rsid w:val="001763B0"/>
    <w:rsid w:val="001764ED"/>
    <w:rsid w:val="00177825"/>
    <w:rsid w:val="00182355"/>
    <w:rsid w:val="00182947"/>
    <w:rsid w:val="001845F4"/>
    <w:rsid w:val="00184A87"/>
    <w:rsid w:val="00185106"/>
    <w:rsid w:val="001934BA"/>
    <w:rsid w:val="00193556"/>
    <w:rsid w:val="00194394"/>
    <w:rsid w:val="00194B09"/>
    <w:rsid w:val="00196704"/>
    <w:rsid w:val="0019728D"/>
    <w:rsid w:val="001A0295"/>
    <w:rsid w:val="001A07A7"/>
    <w:rsid w:val="001A0B35"/>
    <w:rsid w:val="001A11BC"/>
    <w:rsid w:val="001A1825"/>
    <w:rsid w:val="001A1B11"/>
    <w:rsid w:val="001A3225"/>
    <w:rsid w:val="001A3B2D"/>
    <w:rsid w:val="001A44E5"/>
    <w:rsid w:val="001A45F5"/>
    <w:rsid w:val="001A4EE5"/>
    <w:rsid w:val="001A6EA8"/>
    <w:rsid w:val="001A7BDC"/>
    <w:rsid w:val="001B3A03"/>
    <w:rsid w:val="001B484C"/>
    <w:rsid w:val="001B54F0"/>
    <w:rsid w:val="001B5A3E"/>
    <w:rsid w:val="001B5F77"/>
    <w:rsid w:val="001B66A5"/>
    <w:rsid w:val="001B66AD"/>
    <w:rsid w:val="001B7C24"/>
    <w:rsid w:val="001C1699"/>
    <w:rsid w:val="001C1A9A"/>
    <w:rsid w:val="001C3165"/>
    <w:rsid w:val="001C4635"/>
    <w:rsid w:val="001C701B"/>
    <w:rsid w:val="001C72EF"/>
    <w:rsid w:val="001C7A66"/>
    <w:rsid w:val="001D0DB3"/>
    <w:rsid w:val="001D18FB"/>
    <w:rsid w:val="001D2931"/>
    <w:rsid w:val="001D4A65"/>
    <w:rsid w:val="001D5875"/>
    <w:rsid w:val="001D7997"/>
    <w:rsid w:val="001E29FA"/>
    <w:rsid w:val="001E42ED"/>
    <w:rsid w:val="001E61A2"/>
    <w:rsid w:val="001F1EEA"/>
    <w:rsid w:val="001F30A0"/>
    <w:rsid w:val="001F3BF3"/>
    <w:rsid w:val="001F3C6D"/>
    <w:rsid w:val="001F3D63"/>
    <w:rsid w:val="001F43EC"/>
    <w:rsid w:val="001F58B0"/>
    <w:rsid w:val="001F6998"/>
    <w:rsid w:val="001F7967"/>
    <w:rsid w:val="001F7A78"/>
    <w:rsid w:val="001F7B30"/>
    <w:rsid w:val="00200729"/>
    <w:rsid w:val="002015B9"/>
    <w:rsid w:val="0020445E"/>
    <w:rsid w:val="0020655E"/>
    <w:rsid w:val="0020775E"/>
    <w:rsid w:val="00207B91"/>
    <w:rsid w:val="0021034A"/>
    <w:rsid w:val="00210D7C"/>
    <w:rsid w:val="002144D7"/>
    <w:rsid w:val="00216B0E"/>
    <w:rsid w:val="00217456"/>
    <w:rsid w:val="00217660"/>
    <w:rsid w:val="00217F0E"/>
    <w:rsid w:val="002205D6"/>
    <w:rsid w:val="00220A93"/>
    <w:rsid w:val="00221CF7"/>
    <w:rsid w:val="00222746"/>
    <w:rsid w:val="00222BE4"/>
    <w:rsid w:val="00222C3F"/>
    <w:rsid w:val="002235F7"/>
    <w:rsid w:val="002244C9"/>
    <w:rsid w:val="002247C6"/>
    <w:rsid w:val="00224F24"/>
    <w:rsid w:val="00225E32"/>
    <w:rsid w:val="00227101"/>
    <w:rsid w:val="0022795D"/>
    <w:rsid w:val="002309C9"/>
    <w:rsid w:val="00231294"/>
    <w:rsid w:val="0023166B"/>
    <w:rsid w:val="00232272"/>
    <w:rsid w:val="002322AF"/>
    <w:rsid w:val="002328DD"/>
    <w:rsid w:val="00234CE6"/>
    <w:rsid w:val="00235094"/>
    <w:rsid w:val="0023585B"/>
    <w:rsid w:val="002372E0"/>
    <w:rsid w:val="002375C1"/>
    <w:rsid w:val="00237C08"/>
    <w:rsid w:val="00241542"/>
    <w:rsid w:val="00242392"/>
    <w:rsid w:val="002430DF"/>
    <w:rsid w:val="00243A04"/>
    <w:rsid w:val="00243AF3"/>
    <w:rsid w:val="002444C0"/>
    <w:rsid w:val="00244DE1"/>
    <w:rsid w:val="00250F32"/>
    <w:rsid w:val="00253742"/>
    <w:rsid w:val="002553A2"/>
    <w:rsid w:val="002554A0"/>
    <w:rsid w:val="00255CC1"/>
    <w:rsid w:val="00256486"/>
    <w:rsid w:val="00257856"/>
    <w:rsid w:val="00260B1F"/>
    <w:rsid w:val="00263231"/>
    <w:rsid w:val="002652B2"/>
    <w:rsid w:val="0026583A"/>
    <w:rsid w:val="0026715B"/>
    <w:rsid w:val="00267772"/>
    <w:rsid w:val="00267B15"/>
    <w:rsid w:val="002702AA"/>
    <w:rsid w:val="002709C1"/>
    <w:rsid w:val="0027167F"/>
    <w:rsid w:val="002719B0"/>
    <w:rsid w:val="00272851"/>
    <w:rsid w:val="00272DA7"/>
    <w:rsid w:val="00277805"/>
    <w:rsid w:val="00280007"/>
    <w:rsid w:val="00280CBD"/>
    <w:rsid w:val="002811AF"/>
    <w:rsid w:val="00281D20"/>
    <w:rsid w:val="002820A5"/>
    <w:rsid w:val="00282843"/>
    <w:rsid w:val="0028394D"/>
    <w:rsid w:val="00284962"/>
    <w:rsid w:val="00284CEF"/>
    <w:rsid w:val="00284EAE"/>
    <w:rsid w:val="0028521E"/>
    <w:rsid w:val="00285B46"/>
    <w:rsid w:val="002861CE"/>
    <w:rsid w:val="002866BB"/>
    <w:rsid w:val="00287324"/>
    <w:rsid w:val="00287DA9"/>
    <w:rsid w:val="00287ED3"/>
    <w:rsid w:val="00290C82"/>
    <w:rsid w:val="002912B4"/>
    <w:rsid w:val="002949D2"/>
    <w:rsid w:val="00294EFC"/>
    <w:rsid w:val="0029541E"/>
    <w:rsid w:val="002A0388"/>
    <w:rsid w:val="002A1487"/>
    <w:rsid w:val="002A2852"/>
    <w:rsid w:val="002A2A25"/>
    <w:rsid w:val="002A4CEF"/>
    <w:rsid w:val="002A51DF"/>
    <w:rsid w:val="002A58A1"/>
    <w:rsid w:val="002A66D5"/>
    <w:rsid w:val="002A733B"/>
    <w:rsid w:val="002B03D4"/>
    <w:rsid w:val="002B0671"/>
    <w:rsid w:val="002B0F29"/>
    <w:rsid w:val="002B17CF"/>
    <w:rsid w:val="002B471F"/>
    <w:rsid w:val="002B5104"/>
    <w:rsid w:val="002B53B1"/>
    <w:rsid w:val="002B57CD"/>
    <w:rsid w:val="002B5814"/>
    <w:rsid w:val="002B60AB"/>
    <w:rsid w:val="002B69CF"/>
    <w:rsid w:val="002C1245"/>
    <w:rsid w:val="002C1B13"/>
    <w:rsid w:val="002C1B65"/>
    <w:rsid w:val="002C287C"/>
    <w:rsid w:val="002C446A"/>
    <w:rsid w:val="002C5571"/>
    <w:rsid w:val="002C55F8"/>
    <w:rsid w:val="002C699D"/>
    <w:rsid w:val="002D0A23"/>
    <w:rsid w:val="002D230E"/>
    <w:rsid w:val="002D299F"/>
    <w:rsid w:val="002D2DD4"/>
    <w:rsid w:val="002D35B9"/>
    <w:rsid w:val="002D4E26"/>
    <w:rsid w:val="002D62B6"/>
    <w:rsid w:val="002D7896"/>
    <w:rsid w:val="002E0121"/>
    <w:rsid w:val="002E062B"/>
    <w:rsid w:val="002E0DCC"/>
    <w:rsid w:val="002E14A9"/>
    <w:rsid w:val="002E1E2B"/>
    <w:rsid w:val="002E2AF8"/>
    <w:rsid w:val="002E3365"/>
    <w:rsid w:val="002E342F"/>
    <w:rsid w:val="002E4D12"/>
    <w:rsid w:val="002E6215"/>
    <w:rsid w:val="002E66E7"/>
    <w:rsid w:val="002E78FF"/>
    <w:rsid w:val="002F2596"/>
    <w:rsid w:val="002F40FA"/>
    <w:rsid w:val="002F46F6"/>
    <w:rsid w:val="002F54D4"/>
    <w:rsid w:val="002F6463"/>
    <w:rsid w:val="002F6A48"/>
    <w:rsid w:val="002F6DCA"/>
    <w:rsid w:val="002F6FFB"/>
    <w:rsid w:val="00300583"/>
    <w:rsid w:val="00300622"/>
    <w:rsid w:val="00300C03"/>
    <w:rsid w:val="0030268E"/>
    <w:rsid w:val="003034E7"/>
    <w:rsid w:val="0030616D"/>
    <w:rsid w:val="00306544"/>
    <w:rsid w:val="00306E75"/>
    <w:rsid w:val="00307C92"/>
    <w:rsid w:val="0031031D"/>
    <w:rsid w:val="003104B4"/>
    <w:rsid w:val="00310821"/>
    <w:rsid w:val="00311642"/>
    <w:rsid w:val="00311CA1"/>
    <w:rsid w:val="00312AC3"/>
    <w:rsid w:val="0031358E"/>
    <w:rsid w:val="00314330"/>
    <w:rsid w:val="003164B6"/>
    <w:rsid w:val="003169C9"/>
    <w:rsid w:val="00316BF3"/>
    <w:rsid w:val="00316E47"/>
    <w:rsid w:val="0031708A"/>
    <w:rsid w:val="00317CAB"/>
    <w:rsid w:val="003217CD"/>
    <w:rsid w:val="003226D5"/>
    <w:rsid w:val="003241DC"/>
    <w:rsid w:val="00325287"/>
    <w:rsid w:val="00325B7B"/>
    <w:rsid w:val="003264B7"/>
    <w:rsid w:val="003269E7"/>
    <w:rsid w:val="00326C17"/>
    <w:rsid w:val="00327113"/>
    <w:rsid w:val="00331FEC"/>
    <w:rsid w:val="003325DF"/>
    <w:rsid w:val="00334F7F"/>
    <w:rsid w:val="0033644F"/>
    <w:rsid w:val="00341A24"/>
    <w:rsid w:val="003425E1"/>
    <w:rsid w:val="00343DB7"/>
    <w:rsid w:val="00343EF4"/>
    <w:rsid w:val="003506A1"/>
    <w:rsid w:val="00350A96"/>
    <w:rsid w:val="003513AD"/>
    <w:rsid w:val="00351FA4"/>
    <w:rsid w:val="00352C6F"/>
    <w:rsid w:val="0035490B"/>
    <w:rsid w:val="00354E37"/>
    <w:rsid w:val="003554CF"/>
    <w:rsid w:val="00355C76"/>
    <w:rsid w:val="00356CE1"/>
    <w:rsid w:val="00357E91"/>
    <w:rsid w:val="003621DA"/>
    <w:rsid w:val="003663E3"/>
    <w:rsid w:val="0036654C"/>
    <w:rsid w:val="003666A6"/>
    <w:rsid w:val="00371432"/>
    <w:rsid w:val="00374506"/>
    <w:rsid w:val="00375CBF"/>
    <w:rsid w:val="00375E44"/>
    <w:rsid w:val="00376E08"/>
    <w:rsid w:val="00377DC7"/>
    <w:rsid w:val="00381832"/>
    <w:rsid w:val="00381CE3"/>
    <w:rsid w:val="00382B1D"/>
    <w:rsid w:val="0038389D"/>
    <w:rsid w:val="00384A99"/>
    <w:rsid w:val="00384C99"/>
    <w:rsid w:val="00385831"/>
    <w:rsid w:val="003859C9"/>
    <w:rsid w:val="003862A8"/>
    <w:rsid w:val="00386CBE"/>
    <w:rsid w:val="00386DFD"/>
    <w:rsid w:val="00390041"/>
    <w:rsid w:val="00392592"/>
    <w:rsid w:val="003950D9"/>
    <w:rsid w:val="0039511C"/>
    <w:rsid w:val="00395969"/>
    <w:rsid w:val="00397F71"/>
    <w:rsid w:val="003A05EB"/>
    <w:rsid w:val="003A2D1C"/>
    <w:rsid w:val="003A3EDC"/>
    <w:rsid w:val="003A4691"/>
    <w:rsid w:val="003A4C96"/>
    <w:rsid w:val="003A4F4F"/>
    <w:rsid w:val="003A6317"/>
    <w:rsid w:val="003A7BC7"/>
    <w:rsid w:val="003B018A"/>
    <w:rsid w:val="003B078E"/>
    <w:rsid w:val="003B2515"/>
    <w:rsid w:val="003B3B86"/>
    <w:rsid w:val="003C0C84"/>
    <w:rsid w:val="003C149B"/>
    <w:rsid w:val="003C2E56"/>
    <w:rsid w:val="003C305B"/>
    <w:rsid w:val="003C3755"/>
    <w:rsid w:val="003C45D4"/>
    <w:rsid w:val="003C4B4C"/>
    <w:rsid w:val="003C4FBC"/>
    <w:rsid w:val="003C5D45"/>
    <w:rsid w:val="003C6144"/>
    <w:rsid w:val="003C6E88"/>
    <w:rsid w:val="003C777D"/>
    <w:rsid w:val="003D03DF"/>
    <w:rsid w:val="003D14DF"/>
    <w:rsid w:val="003D2113"/>
    <w:rsid w:val="003D3F24"/>
    <w:rsid w:val="003D4BFA"/>
    <w:rsid w:val="003E0D0D"/>
    <w:rsid w:val="003E22E3"/>
    <w:rsid w:val="003E38C9"/>
    <w:rsid w:val="003E4C83"/>
    <w:rsid w:val="003F020B"/>
    <w:rsid w:val="003F2A4B"/>
    <w:rsid w:val="003F5E4D"/>
    <w:rsid w:val="003F5ED1"/>
    <w:rsid w:val="003F73B7"/>
    <w:rsid w:val="003F76B5"/>
    <w:rsid w:val="004008A1"/>
    <w:rsid w:val="00400B51"/>
    <w:rsid w:val="004014FC"/>
    <w:rsid w:val="004019C4"/>
    <w:rsid w:val="00401C1A"/>
    <w:rsid w:val="00403F39"/>
    <w:rsid w:val="00404E18"/>
    <w:rsid w:val="00407030"/>
    <w:rsid w:val="00411364"/>
    <w:rsid w:val="00411632"/>
    <w:rsid w:val="00412EC3"/>
    <w:rsid w:val="004135E4"/>
    <w:rsid w:val="00414FC7"/>
    <w:rsid w:val="00415A64"/>
    <w:rsid w:val="00417334"/>
    <w:rsid w:val="004175F0"/>
    <w:rsid w:val="00420436"/>
    <w:rsid w:val="0042072F"/>
    <w:rsid w:val="004214E2"/>
    <w:rsid w:val="00422356"/>
    <w:rsid w:val="00424D4E"/>
    <w:rsid w:val="00424F5F"/>
    <w:rsid w:val="004258F1"/>
    <w:rsid w:val="00425A0D"/>
    <w:rsid w:val="00425EBC"/>
    <w:rsid w:val="00425F3B"/>
    <w:rsid w:val="00426749"/>
    <w:rsid w:val="0042792C"/>
    <w:rsid w:val="00430FF8"/>
    <w:rsid w:val="004316DD"/>
    <w:rsid w:val="00431F70"/>
    <w:rsid w:val="00432063"/>
    <w:rsid w:val="00434672"/>
    <w:rsid w:val="004363BE"/>
    <w:rsid w:val="00436663"/>
    <w:rsid w:val="00437A06"/>
    <w:rsid w:val="00446812"/>
    <w:rsid w:val="00447769"/>
    <w:rsid w:val="004517E7"/>
    <w:rsid w:val="00452EBA"/>
    <w:rsid w:val="00452F0D"/>
    <w:rsid w:val="004530A5"/>
    <w:rsid w:val="0045356E"/>
    <w:rsid w:val="004545F0"/>
    <w:rsid w:val="0045567D"/>
    <w:rsid w:val="004560C4"/>
    <w:rsid w:val="00457965"/>
    <w:rsid w:val="00460B27"/>
    <w:rsid w:val="00462B8C"/>
    <w:rsid w:val="004631F7"/>
    <w:rsid w:val="00465DEE"/>
    <w:rsid w:val="0046712D"/>
    <w:rsid w:val="00467CFE"/>
    <w:rsid w:val="00467D8F"/>
    <w:rsid w:val="0047039E"/>
    <w:rsid w:val="00470CAC"/>
    <w:rsid w:val="00471539"/>
    <w:rsid w:val="004722C8"/>
    <w:rsid w:val="004738F1"/>
    <w:rsid w:val="00474483"/>
    <w:rsid w:val="0047564D"/>
    <w:rsid w:val="00476D71"/>
    <w:rsid w:val="00477B5B"/>
    <w:rsid w:val="00481C3D"/>
    <w:rsid w:val="00481FB8"/>
    <w:rsid w:val="00482DEF"/>
    <w:rsid w:val="0048560B"/>
    <w:rsid w:val="00486F65"/>
    <w:rsid w:val="0048707E"/>
    <w:rsid w:val="0048779F"/>
    <w:rsid w:val="00490158"/>
    <w:rsid w:val="0049035B"/>
    <w:rsid w:val="004921D7"/>
    <w:rsid w:val="00492949"/>
    <w:rsid w:val="00497A90"/>
    <w:rsid w:val="004A117A"/>
    <w:rsid w:val="004A15E3"/>
    <w:rsid w:val="004A2E7E"/>
    <w:rsid w:val="004A32DD"/>
    <w:rsid w:val="004A353B"/>
    <w:rsid w:val="004A3808"/>
    <w:rsid w:val="004A460E"/>
    <w:rsid w:val="004A6353"/>
    <w:rsid w:val="004A6FF3"/>
    <w:rsid w:val="004B00DE"/>
    <w:rsid w:val="004B089A"/>
    <w:rsid w:val="004B0CD7"/>
    <w:rsid w:val="004B167A"/>
    <w:rsid w:val="004B2CC8"/>
    <w:rsid w:val="004B3C7D"/>
    <w:rsid w:val="004B7EF0"/>
    <w:rsid w:val="004C0D1C"/>
    <w:rsid w:val="004C0E76"/>
    <w:rsid w:val="004C0F7F"/>
    <w:rsid w:val="004C1C5B"/>
    <w:rsid w:val="004C5018"/>
    <w:rsid w:val="004C6AA0"/>
    <w:rsid w:val="004C6ED2"/>
    <w:rsid w:val="004D08DE"/>
    <w:rsid w:val="004D0A51"/>
    <w:rsid w:val="004D3B81"/>
    <w:rsid w:val="004D4525"/>
    <w:rsid w:val="004D552E"/>
    <w:rsid w:val="004D6477"/>
    <w:rsid w:val="004D6FC6"/>
    <w:rsid w:val="004D7ACA"/>
    <w:rsid w:val="004D7E3E"/>
    <w:rsid w:val="004D7E7C"/>
    <w:rsid w:val="004E39C5"/>
    <w:rsid w:val="004E65D3"/>
    <w:rsid w:val="004E70E9"/>
    <w:rsid w:val="004F018B"/>
    <w:rsid w:val="004F02E2"/>
    <w:rsid w:val="004F0C0A"/>
    <w:rsid w:val="004F1E9E"/>
    <w:rsid w:val="004F3E16"/>
    <w:rsid w:val="004F3E9A"/>
    <w:rsid w:val="004F4F3C"/>
    <w:rsid w:val="004F773B"/>
    <w:rsid w:val="0050024E"/>
    <w:rsid w:val="005013BE"/>
    <w:rsid w:val="00501DFF"/>
    <w:rsid w:val="00504379"/>
    <w:rsid w:val="005044D1"/>
    <w:rsid w:val="00504761"/>
    <w:rsid w:val="005047BF"/>
    <w:rsid w:val="00504867"/>
    <w:rsid w:val="005063EB"/>
    <w:rsid w:val="00506B04"/>
    <w:rsid w:val="00506CC5"/>
    <w:rsid w:val="0050723A"/>
    <w:rsid w:val="00507910"/>
    <w:rsid w:val="00507EB1"/>
    <w:rsid w:val="00513941"/>
    <w:rsid w:val="005140E2"/>
    <w:rsid w:val="005153DC"/>
    <w:rsid w:val="00515E17"/>
    <w:rsid w:val="005173DC"/>
    <w:rsid w:val="00520AD3"/>
    <w:rsid w:val="00522D0E"/>
    <w:rsid w:val="00523EEE"/>
    <w:rsid w:val="00524418"/>
    <w:rsid w:val="00525276"/>
    <w:rsid w:val="00525878"/>
    <w:rsid w:val="00525B0D"/>
    <w:rsid w:val="00525C74"/>
    <w:rsid w:val="005279E7"/>
    <w:rsid w:val="00531E41"/>
    <w:rsid w:val="00532149"/>
    <w:rsid w:val="00532CB4"/>
    <w:rsid w:val="005333B5"/>
    <w:rsid w:val="00534DE5"/>
    <w:rsid w:val="00535AF6"/>
    <w:rsid w:val="00535BE4"/>
    <w:rsid w:val="00535BF4"/>
    <w:rsid w:val="005363F1"/>
    <w:rsid w:val="0054001A"/>
    <w:rsid w:val="0054204B"/>
    <w:rsid w:val="0054318A"/>
    <w:rsid w:val="00545523"/>
    <w:rsid w:val="00550E0E"/>
    <w:rsid w:val="00551537"/>
    <w:rsid w:val="00552026"/>
    <w:rsid w:val="005525E5"/>
    <w:rsid w:val="0055364C"/>
    <w:rsid w:val="0055424F"/>
    <w:rsid w:val="00555513"/>
    <w:rsid w:val="00555636"/>
    <w:rsid w:val="005601C1"/>
    <w:rsid w:val="00560D66"/>
    <w:rsid w:val="00563B6F"/>
    <w:rsid w:val="005641B7"/>
    <w:rsid w:val="005728D3"/>
    <w:rsid w:val="0057384D"/>
    <w:rsid w:val="00574501"/>
    <w:rsid w:val="005745C3"/>
    <w:rsid w:val="005758F8"/>
    <w:rsid w:val="00576E69"/>
    <w:rsid w:val="00577608"/>
    <w:rsid w:val="00582062"/>
    <w:rsid w:val="005829FD"/>
    <w:rsid w:val="00583D5A"/>
    <w:rsid w:val="005874BA"/>
    <w:rsid w:val="00587689"/>
    <w:rsid w:val="00590B5D"/>
    <w:rsid w:val="005915D8"/>
    <w:rsid w:val="00591DC1"/>
    <w:rsid w:val="005943B9"/>
    <w:rsid w:val="005943D2"/>
    <w:rsid w:val="0059519F"/>
    <w:rsid w:val="00596A6B"/>
    <w:rsid w:val="0059763B"/>
    <w:rsid w:val="005978B1"/>
    <w:rsid w:val="00597A9B"/>
    <w:rsid w:val="005A011B"/>
    <w:rsid w:val="005A1C60"/>
    <w:rsid w:val="005A3941"/>
    <w:rsid w:val="005A495A"/>
    <w:rsid w:val="005A538A"/>
    <w:rsid w:val="005A559E"/>
    <w:rsid w:val="005A5DA1"/>
    <w:rsid w:val="005A7426"/>
    <w:rsid w:val="005A74E4"/>
    <w:rsid w:val="005B00D2"/>
    <w:rsid w:val="005B0624"/>
    <w:rsid w:val="005B09B8"/>
    <w:rsid w:val="005B14B1"/>
    <w:rsid w:val="005B180C"/>
    <w:rsid w:val="005B2C11"/>
    <w:rsid w:val="005B2DA2"/>
    <w:rsid w:val="005B31E2"/>
    <w:rsid w:val="005B39D3"/>
    <w:rsid w:val="005B61BA"/>
    <w:rsid w:val="005C0C33"/>
    <w:rsid w:val="005C254A"/>
    <w:rsid w:val="005C52E4"/>
    <w:rsid w:val="005C5683"/>
    <w:rsid w:val="005C6152"/>
    <w:rsid w:val="005C6613"/>
    <w:rsid w:val="005C7356"/>
    <w:rsid w:val="005C7444"/>
    <w:rsid w:val="005D0457"/>
    <w:rsid w:val="005D0F9B"/>
    <w:rsid w:val="005D23E5"/>
    <w:rsid w:val="005D4988"/>
    <w:rsid w:val="005D5647"/>
    <w:rsid w:val="005D7244"/>
    <w:rsid w:val="005D743F"/>
    <w:rsid w:val="005D79F0"/>
    <w:rsid w:val="005E1051"/>
    <w:rsid w:val="005F0168"/>
    <w:rsid w:val="005F1292"/>
    <w:rsid w:val="005F1605"/>
    <w:rsid w:val="005F341E"/>
    <w:rsid w:val="005F3949"/>
    <w:rsid w:val="005F3BE5"/>
    <w:rsid w:val="005F4082"/>
    <w:rsid w:val="005F422E"/>
    <w:rsid w:val="005F465E"/>
    <w:rsid w:val="005F4878"/>
    <w:rsid w:val="005F6227"/>
    <w:rsid w:val="005F7028"/>
    <w:rsid w:val="00601892"/>
    <w:rsid w:val="00602A9F"/>
    <w:rsid w:val="0060474A"/>
    <w:rsid w:val="006058E9"/>
    <w:rsid w:val="00607D38"/>
    <w:rsid w:val="006105BA"/>
    <w:rsid w:val="006119D3"/>
    <w:rsid w:val="00612E1A"/>
    <w:rsid w:val="006132D4"/>
    <w:rsid w:val="00614462"/>
    <w:rsid w:val="00614ADC"/>
    <w:rsid w:val="006152A6"/>
    <w:rsid w:val="00615D63"/>
    <w:rsid w:val="00616133"/>
    <w:rsid w:val="0062078C"/>
    <w:rsid w:val="006216FC"/>
    <w:rsid w:val="006238C3"/>
    <w:rsid w:val="00624180"/>
    <w:rsid w:val="0062445E"/>
    <w:rsid w:val="0062613A"/>
    <w:rsid w:val="00627314"/>
    <w:rsid w:val="00630651"/>
    <w:rsid w:val="0063176E"/>
    <w:rsid w:val="0063234D"/>
    <w:rsid w:val="006332F5"/>
    <w:rsid w:val="00634427"/>
    <w:rsid w:val="00635320"/>
    <w:rsid w:val="0063549B"/>
    <w:rsid w:val="00635871"/>
    <w:rsid w:val="00635D46"/>
    <w:rsid w:val="006373B2"/>
    <w:rsid w:val="006434FD"/>
    <w:rsid w:val="006473E8"/>
    <w:rsid w:val="00652699"/>
    <w:rsid w:val="006549B6"/>
    <w:rsid w:val="00655238"/>
    <w:rsid w:val="006552B6"/>
    <w:rsid w:val="0065548C"/>
    <w:rsid w:val="00656A55"/>
    <w:rsid w:val="00657FC2"/>
    <w:rsid w:val="006600AD"/>
    <w:rsid w:val="00661261"/>
    <w:rsid w:val="00661613"/>
    <w:rsid w:val="00662F1F"/>
    <w:rsid w:val="00663A55"/>
    <w:rsid w:val="00663C8F"/>
    <w:rsid w:val="00663EF3"/>
    <w:rsid w:val="00664BAD"/>
    <w:rsid w:val="006657C7"/>
    <w:rsid w:val="00665FD0"/>
    <w:rsid w:val="0066637E"/>
    <w:rsid w:val="00666E96"/>
    <w:rsid w:val="00666EB1"/>
    <w:rsid w:val="00667276"/>
    <w:rsid w:val="00671804"/>
    <w:rsid w:val="00672430"/>
    <w:rsid w:val="00672EAF"/>
    <w:rsid w:val="0067337E"/>
    <w:rsid w:val="006777C1"/>
    <w:rsid w:val="006803CA"/>
    <w:rsid w:val="00680EBD"/>
    <w:rsid w:val="006815C0"/>
    <w:rsid w:val="00681CBC"/>
    <w:rsid w:val="00681F6F"/>
    <w:rsid w:val="006840A0"/>
    <w:rsid w:val="00684F81"/>
    <w:rsid w:val="006857BC"/>
    <w:rsid w:val="00685B4E"/>
    <w:rsid w:val="00686551"/>
    <w:rsid w:val="00691649"/>
    <w:rsid w:val="00691D71"/>
    <w:rsid w:val="0069503E"/>
    <w:rsid w:val="006954D7"/>
    <w:rsid w:val="006957B6"/>
    <w:rsid w:val="00695E26"/>
    <w:rsid w:val="006A0478"/>
    <w:rsid w:val="006A121D"/>
    <w:rsid w:val="006A1565"/>
    <w:rsid w:val="006A22AE"/>
    <w:rsid w:val="006A382A"/>
    <w:rsid w:val="006A3A31"/>
    <w:rsid w:val="006A4216"/>
    <w:rsid w:val="006A7D1A"/>
    <w:rsid w:val="006B00FF"/>
    <w:rsid w:val="006B11CC"/>
    <w:rsid w:val="006B1334"/>
    <w:rsid w:val="006B1A8F"/>
    <w:rsid w:val="006B24E9"/>
    <w:rsid w:val="006B51EE"/>
    <w:rsid w:val="006B55D5"/>
    <w:rsid w:val="006B6235"/>
    <w:rsid w:val="006B7DF2"/>
    <w:rsid w:val="006C1257"/>
    <w:rsid w:val="006C2619"/>
    <w:rsid w:val="006C639B"/>
    <w:rsid w:val="006C6A47"/>
    <w:rsid w:val="006C6E89"/>
    <w:rsid w:val="006D05B5"/>
    <w:rsid w:val="006D07D3"/>
    <w:rsid w:val="006D1FB4"/>
    <w:rsid w:val="006D2221"/>
    <w:rsid w:val="006D3054"/>
    <w:rsid w:val="006D36BC"/>
    <w:rsid w:val="006D39E3"/>
    <w:rsid w:val="006D410C"/>
    <w:rsid w:val="006D6513"/>
    <w:rsid w:val="006D6730"/>
    <w:rsid w:val="006D6CA1"/>
    <w:rsid w:val="006D7586"/>
    <w:rsid w:val="006D772A"/>
    <w:rsid w:val="006D7776"/>
    <w:rsid w:val="006E0758"/>
    <w:rsid w:val="006E09AC"/>
    <w:rsid w:val="006E1F9D"/>
    <w:rsid w:val="006E288B"/>
    <w:rsid w:val="006E317E"/>
    <w:rsid w:val="006E40CE"/>
    <w:rsid w:val="006E6644"/>
    <w:rsid w:val="006E6F89"/>
    <w:rsid w:val="006E7621"/>
    <w:rsid w:val="006F00D8"/>
    <w:rsid w:val="006F21AB"/>
    <w:rsid w:val="006F49E1"/>
    <w:rsid w:val="006F4F96"/>
    <w:rsid w:val="006F569C"/>
    <w:rsid w:val="006F5B96"/>
    <w:rsid w:val="006F60ED"/>
    <w:rsid w:val="006F7750"/>
    <w:rsid w:val="00700874"/>
    <w:rsid w:val="00701E3B"/>
    <w:rsid w:val="00702A4B"/>
    <w:rsid w:val="00702E6D"/>
    <w:rsid w:val="00702EFD"/>
    <w:rsid w:val="00703BBB"/>
    <w:rsid w:val="00705FB6"/>
    <w:rsid w:val="0070761B"/>
    <w:rsid w:val="007078A4"/>
    <w:rsid w:val="007113F3"/>
    <w:rsid w:val="00711D20"/>
    <w:rsid w:val="0071223D"/>
    <w:rsid w:val="00712416"/>
    <w:rsid w:val="00713308"/>
    <w:rsid w:val="00716E87"/>
    <w:rsid w:val="00720134"/>
    <w:rsid w:val="00720476"/>
    <w:rsid w:val="00720A17"/>
    <w:rsid w:val="007224FA"/>
    <w:rsid w:val="00722A9B"/>
    <w:rsid w:val="0072322D"/>
    <w:rsid w:val="00724BFA"/>
    <w:rsid w:val="00724E57"/>
    <w:rsid w:val="00725145"/>
    <w:rsid w:val="0072633C"/>
    <w:rsid w:val="00726AB7"/>
    <w:rsid w:val="00727541"/>
    <w:rsid w:val="007275EE"/>
    <w:rsid w:val="00730192"/>
    <w:rsid w:val="007338A0"/>
    <w:rsid w:val="00735216"/>
    <w:rsid w:val="007356F0"/>
    <w:rsid w:val="00735F8F"/>
    <w:rsid w:val="0073639A"/>
    <w:rsid w:val="00736A73"/>
    <w:rsid w:val="007422DA"/>
    <w:rsid w:val="0074284F"/>
    <w:rsid w:val="00742C6D"/>
    <w:rsid w:val="0074356E"/>
    <w:rsid w:val="007440A8"/>
    <w:rsid w:val="0074477F"/>
    <w:rsid w:val="00744BD0"/>
    <w:rsid w:val="00745D3D"/>
    <w:rsid w:val="007463EC"/>
    <w:rsid w:val="00747077"/>
    <w:rsid w:val="00747360"/>
    <w:rsid w:val="00753008"/>
    <w:rsid w:val="0075467A"/>
    <w:rsid w:val="00756CF1"/>
    <w:rsid w:val="007577A2"/>
    <w:rsid w:val="0076114C"/>
    <w:rsid w:val="00761CA4"/>
    <w:rsid w:val="00765019"/>
    <w:rsid w:val="00765BB1"/>
    <w:rsid w:val="00765C1B"/>
    <w:rsid w:val="00766A59"/>
    <w:rsid w:val="007675B2"/>
    <w:rsid w:val="007703AE"/>
    <w:rsid w:val="0077122A"/>
    <w:rsid w:val="0077164B"/>
    <w:rsid w:val="007738A4"/>
    <w:rsid w:val="00773D53"/>
    <w:rsid w:val="00773E28"/>
    <w:rsid w:val="00775E0C"/>
    <w:rsid w:val="00776955"/>
    <w:rsid w:val="00777066"/>
    <w:rsid w:val="007776FB"/>
    <w:rsid w:val="007802EA"/>
    <w:rsid w:val="00780403"/>
    <w:rsid w:val="00781D64"/>
    <w:rsid w:val="00782A5F"/>
    <w:rsid w:val="00784497"/>
    <w:rsid w:val="00784569"/>
    <w:rsid w:val="00784829"/>
    <w:rsid w:val="00784F3D"/>
    <w:rsid w:val="0078564A"/>
    <w:rsid w:val="00785D00"/>
    <w:rsid w:val="00786312"/>
    <w:rsid w:val="007901E0"/>
    <w:rsid w:val="007938E6"/>
    <w:rsid w:val="00793E78"/>
    <w:rsid w:val="007A0001"/>
    <w:rsid w:val="007A0769"/>
    <w:rsid w:val="007A0893"/>
    <w:rsid w:val="007A11D5"/>
    <w:rsid w:val="007A6254"/>
    <w:rsid w:val="007A6294"/>
    <w:rsid w:val="007A69FA"/>
    <w:rsid w:val="007B1749"/>
    <w:rsid w:val="007B186F"/>
    <w:rsid w:val="007B1EC7"/>
    <w:rsid w:val="007B477F"/>
    <w:rsid w:val="007B484B"/>
    <w:rsid w:val="007B6A8D"/>
    <w:rsid w:val="007B6B91"/>
    <w:rsid w:val="007B6E08"/>
    <w:rsid w:val="007C016A"/>
    <w:rsid w:val="007C180D"/>
    <w:rsid w:val="007C2549"/>
    <w:rsid w:val="007C4610"/>
    <w:rsid w:val="007C4EFF"/>
    <w:rsid w:val="007C639F"/>
    <w:rsid w:val="007C71CB"/>
    <w:rsid w:val="007D02BA"/>
    <w:rsid w:val="007D1A41"/>
    <w:rsid w:val="007D3E33"/>
    <w:rsid w:val="007D4185"/>
    <w:rsid w:val="007D5A4A"/>
    <w:rsid w:val="007D5B27"/>
    <w:rsid w:val="007D728D"/>
    <w:rsid w:val="007E0213"/>
    <w:rsid w:val="007E3482"/>
    <w:rsid w:val="007E3A0A"/>
    <w:rsid w:val="007E4B43"/>
    <w:rsid w:val="007E4B9F"/>
    <w:rsid w:val="007E62B7"/>
    <w:rsid w:val="007E6A8E"/>
    <w:rsid w:val="007F1CD0"/>
    <w:rsid w:val="007F2989"/>
    <w:rsid w:val="007F2D70"/>
    <w:rsid w:val="007F3228"/>
    <w:rsid w:val="007F3B34"/>
    <w:rsid w:val="007F3D4A"/>
    <w:rsid w:val="007F6E94"/>
    <w:rsid w:val="007F6EC5"/>
    <w:rsid w:val="00800FF9"/>
    <w:rsid w:val="008015C9"/>
    <w:rsid w:val="008025F7"/>
    <w:rsid w:val="0080285E"/>
    <w:rsid w:val="00803D59"/>
    <w:rsid w:val="00806B61"/>
    <w:rsid w:val="008075AC"/>
    <w:rsid w:val="008079A6"/>
    <w:rsid w:val="008113C4"/>
    <w:rsid w:val="00811D19"/>
    <w:rsid w:val="00811EC0"/>
    <w:rsid w:val="0081322B"/>
    <w:rsid w:val="00817928"/>
    <w:rsid w:val="00822DAD"/>
    <w:rsid w:val="00824E71"/>
    <w:rsid w:val="008262B5"/>
    <w:rsid w:val="00826373"/>
    <w:rsid w:val="00831666"/>
    <w:rsid w:val="0083414B"/>
    <w:rsid w:val="00834CA9"/>
    <w:rsid w:val="008358C6"/>
    <w:rsid w:val="00835D44"/>
    <w:rsid w:val="00840219"/>
    <w:rsid w:val="00840896"/>
    <w:rsid w:val="00840B8B"/>
    <w:rsid w:val="00841032"/>
    <w:rsid w:val="00842028"/>
    <w:rsid w:val="0084214E"/>
    <w:rsid w:val="00842549"/>
    <w:rsid w:val="00843731"/>
    <w:rsid w:val="00843B71"/>
    <w:rsid w:val="00844C81"/>
    <w:rsid w:val="00845B96"/>
    <w:rsid w:val="0084739F"/>
    <w:rsid w:val="00847C59"/>
    <w:rsid w:val="00847D6C"/>
    <w:rsid w:val="0085237C"/>
    <w:rsid w:val="0085241E"/>
    <w:rsid w:val="00853CC9"/>
    <w:rsid w:val="00853CF0"/>
    <w:rsid w:val="008549BE"/>
    <w:rsid w:val="00855008"/>
    <w:rsid w:val="00855178"/>
    <w:rsid w:val="00855A6E"/>
    <w:rsid w:val="00855C68"/>
    <w:rsid w:val="00855E6E"/>
    <w:rsid w:val="00856E0C"/>
    <w:rsid w:val="00857B52"/>
    <w:rsid w:val="008615EF"/>
    <w:rsid w:val="00861E3E"/>
    <w:rsid w:val="0086205E"/>
    <w:rsid w:val="00862094"/>
    <w:rsid w:val="00862528"/>
    <w:rsid w:val="00863161"/>
    <w:rsid w:val="00863A05"/>
    <w:rsid w:val="00863CFC"/>
    <w:rsid w:val="00863E32"/>
    <w:rsid w:val="00863F30"/>
    <w:rsid w:val="00865AD1"/>
    <w:rsid w:val="0086786D"/>
    <w:rsid w:val="0087036C"/>
    <w:rsid w:val="008709FC"/>
    <w:rsid w:val="00871568"/>
    <w:rsid w:val="00874888"/>
    <w:rsid w:val="00875F50"/>
    <w:rsid w:val="0087628F"/>
    <w:rsid w:val="00880534"/>
    <w:rsid w:val="00880B16"/>
    <w:rsid w:val="008817BA"/>
    <w:rsid w:val="008818B6"/>
    <w:rsid w:val="00881CEF"/>
    <w:rsid w:val="00881E5B"/>
    <w:rsid w:val="00884F7C"/>
    <w:rsid w:val="00885013"/>
    <w:rsid w:val="00885C3A"/>
    <w:rsid w:val="00886F23"/>
    <w:rsid w:val="00887904"/>
    <w:rsid w:val="008945F0"/>
    <w:rsid w:val="00894DF0"/>
    <w:rsid w:val="00895DA9"/>
    <w:rsid w:val="00896B8F"/>
    <w:rsid w:val="008A0C34"/>
    <w:rsid w:val="008A15C2"/>
    <w:rsid w:val="008A280C"/>
    <w:rsid w:val="008A328F"/>
    <w:rsid w:val="008A45B6"/>
    <w:rsid w:val="008A45CE"/>
    <w:rsid w:val="008A45EF"/>
    <w:rsid w:val="008A5F90"/>
    <w:rsid w:val="008A6453"/>
    <w:rsid w:val="008A6D78"/>
    <w:rsid w:val="008A6FA9"/>
    <w:rsid w:val="008B0751"/>
    <w:rsid w:val="008B208E"/>
    <w:rsid w:val="008B348D"/>
    <w:rsid w:val="008B35F0"/>
    <w:rsid w:val="008B36B2"/>
    <w:rsid w:val="008B455A"/>
    <w:rsid w:val="008B5081"/>
    <w:rsid w:val="008B5C81"/>
    <w:rsid w:val="008B69B4"/>
    <w:rsid w:val="008B7F5B"/>
    <w:rsid w:val="008C0A56"/>
    <w:rsid w:val="008C18F3"/>
    <w:rsid w:val="008C1FA5"/>
    <w:rsid w:val="008C4F34"/>
    <w:rsid w:val="008C5CE4"/>
    <w:rsid w:val="008C6D10"/>
    <w:rsid w:val="008C7546"/>
    <w:rsid w:val="008D023E"/>
    <w:rsid w:val="008D28D8"/>
    <w:rsid w:val="008D3408"/>
    <w:rsid w:val="008E26E4"/>
    <w:rsid w:val="008E56FC"/>
    <w:rsid w:val="008E752D"/>
    <w:rsid w:val="008E75DB"/>
    <w:rsid w:val="008F16E1"/>
    <w:rsid w:val="008F2637"/>
    <w:rsid w:val="008F323A"/>
    <w:rsid w:val="008F324D"/>
    <w:rsid w:val="008F3433"/>
    <w:rsid w:val="008F492E"/>
    <w:rsid w:val="008F4E63"/>
    <w:rsid w:val="008F6282"/>
    <w:rsid w:val="008F6690"/>
    <w:rsid w:val="008F6CDC"/>
    <w:rsid w:val="008F6D10"/>
    <w:rsid w:val="008F7739"/>
    <w:rsid w:val="008F7B2D"/>
    <w:rsid w:val="009007D5"/>
    <w:rsid w:val="00901325"/>
    <w:rsid w:val="0090303E"/>
    <w:rsid w:val="009045FD"/>
    <w:rsid w:val="00905786"/>
    <w:rsid w:val="009067C1"/>
    <w:rsid w:val="0090696C"/>
    <w:rsid w:val="009071A4"/>
    <w:rsid w:val="00907AA7"/>
    <w:rsid w:val="00910FE3"/>
    <w:rsid w:val="009110A1"/>
    <w:rsid w:val="009119C9"/>
    <w:rsid w:val="00912FBF"/>
    <w:rsid w:val="00915E93"/>
    <w:rsid w:val="009174C4"/>
    <w:rsid w:val="00920577"/>
    <w:rsid w:val="009246C3"/>
    <w:rsid w:val="00924D9B"/>
    <w:rsid w:val="00926454"/>
    <w:rsid w:val="0092669A"/>
    <w:rsid w:val="00926BDB"/>
    <w:rsid w:val="00927D79"/>
    <w:rsid w:val="00930390"/>
    <w:rsid w:val="009323A3"/>
    <w:rsid w:val="0093334E"/>
    <w:rsid w:val="00933682"/>
    <w:rsid w:val="0094120C"/>
    <w:rsid w:val="00942161"/>
    <w:rsid w:val="00944305"/>
    <w:rsid w:val="00944453"/>
    <w:rsid w:val="009451C1"/>
    <w:rsid w:val="0094642B"/>
    <w:rsid w:val="00951005"/>
    <w:rsid w:val="009531B6"/>
    <w:rsid w:val="00953386"/>
    <w:rsid w:val="0095463F"/>
    <w:rsid w:val="00961170"/>
    <w:rsid w:val="009616BF"/>
    <w:rsid w:val="00963B87"/>
    <w:rsid w:val="009647D3"/>
    <w:rsid w:val="009653A8"/>
    <w:rsid w:val="0096607A"/>
    <w:rsid w:val="00966152"/>
    <w:rsid w:val="009726FD"/>
    <w:rsid w:val="00974614"/>
    <w:rsid w:val="00974818"/>
    <w:rsid w:val="009755C3"/>
    <w:rsid w:val="0097718B"/>
    <w:rsid w:val="00977A91"/>
    <w:rsid w:val="00977F3C"/>
    <w:rsid w:val="00981287"/>
    <w:rsid w:val="00982C72"/>
    <w:rsid w:val="0098383D"/>
    <w:rsid w:val="00983937"/>
    <w:rsid w:val="00983BD4"/>
    <w:rsid w:val="009851A6"/>
    <w:rsid w:val="00985D74"/>
    <w:rsid w:val="00987DC7"/>
    <w:rsid w:val="00991472"/>
    <w:rsid w:val="00991685"/>
    <w:rsid w:val="0099188E"/>
    <w:rsid w:val="00991BF3"/>
    <w:rsid w:val="009922BF"/>
    <w:rsid w:val="00993D77"/>
    <w:rsid w:val="0099548F"/>
    <w:rsid w:val="00996787"/>
    <w:rsid w:val="00997C78"/>
    <w:rsid w:val="009A0F45"/>
    <w:rsid w:val="009A2FB3"/>
    <w:rsid w:val="009A34CA"/>
    <w:rsid w:val="009A3FA9"/>
    <w:rsid w:val="009A5B56"/>
    <w:rsid w:val="009A7E32"/>
    <w:rsid w:val="009A7F54"/>
    <w:rsid w:val="009B0521"/>
    <w:rsid w:val="009B4DA6"/>
    <w:rsid w:val="009B4EC8"/>
    <w:rsid w:val="009B724A"/>
    <w:rsid w:val="009B737C"/>
    <w:rsid w:val="009C0CDE"/>
    <w:rsid w:val="009C200F"/>
    <w:rsid w:val="009C44DA"/>
    <w:rsid w:val="009C4F43"/>
    <w:rsid w:val="009C61C1"/>
    <w:rsid w:val="009C65B1"/>
    <w:rsid w:val="009C7AE3"/>
    <w:rsid w:val="009D0730"/>
    <w:rsid w:val="009D1F09"/>
    <w:rsid w:val="009D2288"/>
    <w:rsid w:val="009D2B4B"/>
    <w:rsid w:val="009D2E03"/>
    <w:rsid w:val="009D4576"/>
    <w:rsid w:val="009D5702"/>
    <w:rsid w:val="009D6476"/>
    <w:rsid w:val="009D7BD0"/>
    <w:rsid w:val="009E09AE"/>
    <w:rsid w:val="009E4C7A"/>
    <w:rsid w:val="009E4EB8"/>
    <w:rsid w:val="009E5ECA"/>
    <w:rsid w:val="009E75AD"/>
    <w:rsid w:val="009E75E7"/>
    <w:rsid w:val="009F025C"/>
    <w:rsid w:val="009F03C5"/>
    <w:rsid w:val="009F045A"/>
    <w:rsid w:val="009F16F0"/>
    <w:rsid w:val="009F1AD5"/>
    <w:rsid w:val="009F202F"/>
    <w:rsid w:val="009F2AFB"/>
    <w:rsid w:val="009F39D4"/>
    <w:rsid w:val="009F3DEC"/>
    <w:rsid w:val="009F423A"/>
    <w:rsid w:val="009F501C"/>
    <w:rsid w:val="009F64A2"/>
    <w:rsid w:val="009F7259"/>
    <w:rsid w:val="009F728B"/>
    <w:rsid w:val="00A0006E"/>
    <w:rsid w:val="00A00B68"/>
    <w:rsid w:val="00A0133F"/>
    <w:rsid w:val="00A020FF"/>
    <w:rsid w:val="00A02387"/>
    <w:rsid w:val="00A03AA5"/>
    <w:rsid w:val="00A04AD7"/>
    <w:rsid w:val="00A0595D"/>
    <w:rsid w:val="00A05A28"/>
    <w:rsid w:val="00A05AEC"/>
    <w:rsid w:val="00A11B41"/>
    <w:rsid w:val="00A129B9"/>
    <w:rsid w:val="00A12FE1"/>
    <w:rsid w:val="00A13023"/>
    <w:rsid w:val="00A15078"/>
    <w:rsid w:val="00A15715"/>
    <w:rsid w:val="00A16B72"/>
    <w:rsid w:val="00A179DF"/>
    <w:rsid w:val="00A2018B"/>
    <w:rsid w:val="00A207BA"/>
    <w:rsid w:val="00A20964"/>
    <w:rsid w:val="00A20C9D"/>
    <w:rsid w:val="00A226F7"/>
    <w:rsid w:val="00A26E7D"/>
    <w:rsid w:val="00A303AC"/>
    <w:rsid w:val="00A30C34"/>
    <w:rsid w:val="00A4041E"/>
    <w:rsid w:val="00A41018"/>
    <w:rsid w:val="00A41DE1"/>
    <w:rsid w:val="00A43F16"/>
    <w:rsid w:val="00A4482D"/>
    <w:rsid w:val="00A453A7"/>
    <w:rsid w:val="00A46DEE"/>
    <w:rsid w:val="00A47568"/>
    <w:rsid w:val="00A5021A"/>
    <w:rsid w:val="00A53855"/>
    <w:rsid w:val="00A54CD5"/>
    <w:rsid w:val="00A57370"/>
    <w:rsid w:val="00A576E3"/>
    <w:rsid w:val="00A609C4"/>
    <w:rsid w:val="00A61394"/>
    <w:rsid w:val="00A621C8"/>
    <w:rsid w:val="00A65D56"/>
    <w:rsid w:val="00A67175"/>
    <w:rsid w:val="00A673E8"/>
    <w:rsid w:val="00A70C9C"/>
    <w:rsid w:val="00A7551D"/>
    <w:rsid w:val="00A76BD5"/>
    <w:rsid w:val="00A77603"/>
    <w:rsid w:val="00A777B6"/>
    <w:rsid w:val="00A804A9"/>
    <w:rsid w:val="00A81924"/>
    <w:rsid w:val="00A821B3"/>
    <w:rsid w:val="00A82898"/>
    <w:rsid w:val="00A849D6"/>
    <w:rsid w:val="00A870E8"/>
    <w:rsid w:val="00A87D38"/>
    <w:rsid w:val="00A90D25"/>
    <w:rsid w:val="00A92E44"/>
    <w:rsid w:val="00A93790"/>
    <w:rsid w:val="00A938BA"/>
    <w:rsid w:val="00A94A6F"/>
    <w:rsid w:val="00A96551"/>
    <w:rsid w:val="00A975E0"/>
    <w:rsid w:val="00A97E64"/>
    <w:rsid w:val="00AA0D53"/>
    <w:rsid w:val="00AA0E8F"/>
    <w:rsid w:val="00AA2DF4"/>
    <w:rsid w:val="00AA4570"/>
    <w:rsid w:val="00AA6379"/>
    <w:rsid w:val="00AA6B5A"/>
    <w:rsid w:val="00AA6E3D"/>
    <w:rsid w:val="00AA7014"/>
    <w:rsid w:val="00AB5B0B"/>
    <w:rsid w:val="00AB6DC3"/>
    <w:rsid w:val="00AB7B40"/>
    <w:rsid w:val="00AC14C1"/>
    <w:rsid w:val="00AC14F3"/>
    <w:rsid w:val="00AC1BAD"/>
    <w:rsid w:val="00AC2192"/>
    <w:rsid w:val="00AC23EA"/>
    <w:rsid w:val="00AC59D5"/>
    <w:rsid w:val="00AC6BE7"/>
    <w:rsid w:val="00AC76A0"/>
    <w:rsid w:val="00AD0CB5"/>
    <w:rsid w:val="00AD0DEA"/>
    <w:rsid w:val="00AD147F"/>
    <w:rsid w:val="00AD1A9E"/>
    <w:rsid w:val="00AD20EE"/>
    <w:rsid w:val="00AD2CE9"/>
    <w:rsid w:val="00AD47F0"/>
    <w:rsid w:val="00AD52EF"/>
    <w:rsid w:val="00AD6928"/>
    <w:rsid w:val="00AD7A05"/>
    <w:rsid w:val="00AE06C7"/>
    <w:rsid w:val="00AE0BE9"/>
    <w:rsid w:val="00AE2D03"/>
    <w:rsid w:val="00AE2E7D"/>
    <w:rsid w:val="00AE3E44"/>
    <w:rsid w:val="00AE4CDF"/>
    <w:rsid w:val="00AE68A4"/>
    <w:rsid w:val="00AE6F2D"/>
    <w:rsid w:val="00AE78C0"/>
    <w:rsid w:val="00AF08C7"/>
    <w:rsid w:val="00AF21C9"/>
    <w:rsid w:val="00AF229E"/>
    <w:rsid w:val="00AF3236"/>
    <w:rsid w:val="00AF5F7B"/>
    <w:rsid w:val="00AF6A43"/>
    <w:rsid w:val="00B00D4B"/>
    <w:rsid w:val="00B01BAA"/>
    <w:rsid w:val="00B01CC3"/>
    <w:rsid w:val="00B01D55"/>
    <w:rsid w:val="00B029A2"/>
    <w:rsid w:val="00B02CDC"/>
    <w:rsid w:val="00B0353F"/>
    <w:rsid w:val="00B0488A"/>
    <w:rsid w:val="00B061B0"/>
    <w:rsid w:val="00B064B1"/>
    <w:rsid w:val="00B06BEE"/>
    <w:rsid w:val="00B1002C"/>
    <w:rsid w:val="00B10F95"/>
    <w:rsid w:val="00B11FB1"/>
    <w:rsid w:val="00B1246E"/>
    <w:rsid w:val="00B13A33"/>
    <w:rsid w:val="00B154F0"/>
    <w:rsid w:val="00B214AB"/>
    <w:rsid w:val="00B22467"/>
    <w:rsid w:val="00B25D1A"/>
    <w:rsid w:val="00B26D4F"/>
    <w:rsid w:val="00B276B2"/>
    <w:rsid w:val="00B27FCF"/>
    <w:rsid w:val="00B30EBC"/>
    <w:rsid w:val="00B30F13"/>
    <w:rsid w:val="00B31D6C"/>
    <w:rsid w:val="00B335AD"/>
    <w:rsid w:val="00B35D67"/>
    <w:rsid w:val="00B35F72"/>
    <w:rsid w:val="00B3603F"/>
    <w:rsid w:val="00B37F1C"/>
    <w:rsid w:val="00B40C09"/>
    <w:rsid w:val="00B4251D"/>
    <w:rsid w:val="00B43453"/>
    <w:rsid w:val="00B436C2"/>
    <w:rsid w:val="00B4375B"/>
    <w:rsid w:val="00B45E58"/>
    <w:rsid w:val="00B45FA7"/>
    <w:rsid w:val="00B4607D"/>
    <w:rsid w:val="00B466E7"/>
    <w:rsid w:val="00B46B72"/>
    <w:rsid w:val="00B472C5"/>
    <w:rsid w:val="00B47942"/>
    <w:rsid w:val="00B47DBC"/>
    <w:rsid w:val="00B51069"/>
    <w:rsid w:val="00B52693"/>
    <w:rsid w:val="00B53E22"/>
    <w:rsid w:val="00B53E51"/>
    <w:rsid w:val="00B65D47"/>
    <w:rsid w:val="00B66E86"/>
    <w:rsid w:val="00B673F6"/>
    <w:rsid w:val="00B677CD"/>
    <w:rsid w:val="00B7023F"/>
    <w:rsid w:val="00B70609"/>
    <w:rsid w:val="00B7106C"/>
    <w:rsid w:val="00B716F1"/>
    <w:rsid w:val="00B71B51"/>
    <w:rsid w:val="00B7392C"/>
    <w:rsid w:val="00B742A4"/>
    <w:rsid w:val="00B74CBF"/>
    <w:rsid w:val="00B74CC6"/>
    <w:rsid w:val="00B753E2"/>
    <w:rsid w:val="00B7665E"/>
    <w:rsid w:val="00B77023"/>
    <w:rsid w:val="00B77123"/>
    <w:rsid w:val="00B8054A"/>
    <w:rsid w:val="00B81080"/>
    <w:rsid w:val="00B81A70"/>
    <w:rsid w:val="00B8499B"/>
    <w:rsid w:val="00B86680"/>
    <w:rsid w:val="00B86867"/>
    <w:rsid w:val="00B86D4B"/>
    <w:rsid w:val="00B87563"/>
    <w:rsid w:val="00B9005D"/>
    <w:rsid w:val="00B91BE7"/>
    <w:rsid w:val="00B92DB2"/>
    <w:rsid w:val="00B93159"/>
    <w:rsid w:val="00B9424A"/>
    <w:rsid w:val="00B94381"/>
    <w:rsid w:val="00B956FB"/>
    <w:rsid w:val="00B9664E"/>
    <w:rsid w:val="00B97962"/>
    <w:rsid w:val="00BA0EE8"/>
    <w:rsid w:val="00BA1035"/>
    <w:rsid w:val="00BA3A34"/>
    <w:rsid w:val="00BA3F04"/>
    <w:rsid w:val="00BA5B89"/>
    <w:rsid w:val="00BA62B9"/>
    <w:rsid w:val="00BA6C98"/>
    <w:rsid w:val="00BA6F86"/>
    <w:rsid w:val="00BB0A44"/>
    <w:rsid w:val="00BB25BB"/>
    <w:rsid w:val="00BB28BD"/>
    <w:rsid w:val="00BB3080"/>
    <w:rsid w:val="00BB33C9"/>
    <w:rsid w:val="00BB571D"/>
    <w:rsid w:val="00BB6CB5"/>
    <w:rsid w:val="00BC0BBE"/>
    <w:rsid w:val="00BC1CD0"/>
    <w:rsid w:val="00BC1EB9"/>
    <w:rsid w:val="00BC2C91"/>
    <w:rsid w:val="00BC3D58"/>
    <w:rsid w:val="00BC7841"/>
    <w:rsid w:val="00BC7D83"/>
    <w:rsid w:val="00BD159A"/>
    <w:rsid w:val="00BD278A"/>
    <w:rsid w:val="00BD36D6"/>
    <w:rsid w:val="00BD3B53"/>
    <w:rsid w:val="00BD3F88"/>
    <w:rsid w:val="00BD6029"/>
    <w:rsid w:val="00BD6BFB"/>
    <w:rsid w:val="00BE1BCC"/>
    <w:rsid w:val="00BE3D21"/>
    <w:rsid w:val="00BE4829"/>
    <w:rsid w:val="00BE70B1"/>
    <w:rsid w:val="00BF0758"/>
    <w:rsid w:val="00BF104E"/>
    <w:rsid w:val="00BF11A3"/>
    <w:rsid w:val="00BF1769"/>
    <w:rsid w:val="00BF1FF4"/>
    <w:rsid w:val="00BF2A72"/>
    <w:rsid w:val="00BF323D"/>
    <w:rsid w:val="00C00DE6"/>
    <w:rsid w:val="00C01155"/>
    <w:rsid w:val="00C0234C"/>
    <w:rsid w:val="00C029D5"/>
    <w:rsid w:val="00C03F9D"/>
    <w:rsid w:val="00C05783"/>
    <w:rsid w:val="00C06D5F"/>
    <w:rsid w:val="00C11F1D"/>
    <w:rsid w:val="00C13ECE"/>
    <w:rsid w:val="00C157D7"/>
    <w:rsid w:val="00C15EE2"/>
    <w:rsid w:val="00C166DE"/>
    <w:rsid w:val="00C20E6A"/>
    <w:rsid w:val="00C21342"/>
    <w:rsid w:val="00C2158F"/>
    <w:rsid w:val="00C2201D"/>
    <w:rsid w:val="00C22B85"/>
    <w:rsid w:val="00C230A6"/>
    <w:rsid w:val="00C3022C"/>
    <w:rsid w:val="00C30322"/>
    <w:rsid w:val="00C31ACD"/>
    <w:rsid w:val="00C329F8"/>
    <w:rsid w:val="00C35DC2"/>
    <w:rsid w:val="00C35EE3"/>
    <w:rsid w:val="00C36438"/>
    <w:rsid w:val="00C37AEC"/>
    <w:rsid w:val="00C37B96"/>
    <w:rsid w:val="00C41AC8"/>
    <w:rsid w:val="00C41E38"/>
    <w:rsid w:val="00C42A12"/>
    <w:rsid w:val="00C43A37"/>
    <w:rsid w:val="00C43AC2"/>
    <w:rsid w:val="00C446FA"/>
    <w:rsid w:val="00C4499E"/>
    <w:rsid w:val="00C46BA4"/>
    <w:rsid w:val="00C507AF"/>
    <w:rsid w:val="00C51AC1"/>
    <w:rsid w:val="00C51FE6"/>
    <w:rsid w:val="00C52FD2"/>
    <w:rsid w:val="00C563F1"/>
    <w:rsid w:val="00C57F0A"/>
    <w:rsid w:val="00C60233"/>
    <w:rsid w:val="00C6194B"/>
    <w:rsid w:val="00C62C66"/>
    <w:rsid w:val="00C65488"/>
    <w:rsid w:val="00C65BB3"/>
    <w:rsid w:val="00C66500"/>
    <w:rsid w:val="00C6749C"/>
    <w:rsid w:val="00C70457"/>
    <w:rsid w:val="00C712D2"/>
    <w:rsid w:val="00C72369"/>
    <w:rsid w:val="00C72D81"/>
    <w:rsid w:val="00C72DD4"/>
    <w:rsid w:val="00C73041"/>
    <w:rsid w:val="00C73DD1"/>
    <w:rsid w:val="00C7795E"/>
    <w:rsid w:val="00C80BAD"/>
    <w:rsid w:val="00C81843"/>
    <w:rsid w:val="00C838C7"/>
    <w:rsid w:val="00C84CB4"/>
    <w:rsid w:val="00C85C7F"/>
    <w:rsid w:val="00C878C4"/>
    <w:rsid w:val="00C9165F"/>
    <w:rsid w:val="00C919E4"/>
    <w:rsid w:val="00C921EB"/>
    <w:rsid w:val="00C92B37"/>
    <w:rsid w:val="00C92E0B"/>
    <w:rsid w:val="00C92EFA"/>
    <w:rsid w:val="00C95871"/>
    <w:rsid w:val="00C97366"/>
    <w:rsid w:val="00C97487"/>
    <w:rsid w:val="00CA065F"/>
    <w:rsid w:val="00CA06F7"/>
    <w:rsid w:val="00CA0A13"/>
    <w:rsid w:val="00CA31F0"/>
    <w:rsid w:val="00CA367D"/>
    <w:rsid w:val="00CA6850"/>
    <w:rsid w:val="00CA7FA8"/>
    <w:rsid w:val="00CB08C8"/>
    <w:rsid w:val="00CB0D81"/>
    <w:rsid w:val="00CB1007"/>
    <w:rsid w:val="00CB1BDC"/>
    <w:rsid w:val="00CB2896"/>
    <w:rsid w:val="00CB2926"/>
    <w:rsid w:val="00CB3558"/>
    <w:rsid w:val="00CB3940"/>
    <w:rsid w:val="00CB3CD4"/>
    <w:rsid w:val="00CB4047"/>
    <w:rsid w:val="00CB4099"/>
    <w:rsid w:val="00CB44CA"/>
    <w:rsid w:val="00CB5D9E"/>
    <w:rsid w:val="00CC70DD"/>
    <w:rsid w:val="00CD0965"/>
    <w:rsid w:val="00CD0F52"/>
    <w:rsid w:val="00CD2307"/>
    <w:rsid w:val="00CD2E8D"/>
    <w:rsid w:val="00CD323C"/>
    <w:rsid w:val="00CD488B"/>
    <w:rsid w:val="00CD4D85"/>
    <w:rsid w:val="00CD5733"/>
    <w:rsid w:val="00CD7333"/>
    <w:rsid w:val="00CD7D18"/>
    <w:rsid w:val="00CE06FE"/>
    <w:rsid w:val="00CE1775"/>
    <w:rsid w:val="00CE2E9C"/>
    <w:rsid w:val="00CE5096"/>
    <w:rsid w:val="00CE5525"/>
    <w:rsid w:val="00CE57A6"/>
    <w:rsid w:val="00CF052B"/>
    <w:rsid w:val="00CF1748"/>
    <w:rsid w:val="00CF1D0C"/>
    <w:rsid w:val="00CF287E"/>
    <w:rsid w:val="00CF3F06"/>
    <w:rsid w:val="00CF42A5"/>
    <w:rsid w:val="00CF527B"/>
    <w:rsid w:val="00CF614A"/>
    <w:rsid w:val="00CF7808"/>
    <w:rsid w:val="00CF7A15"/>
    <w:rsid w:val="00D010D9"/>
    <w:rsid w:val="00D01D71"/>
    <w:rsid w:val="00D01DE4"/>
    <w:rsid w:val="00D03FE6"/>
    <w:rsid w:val="00D04AC4"/>
    <w:rsid w:val="00D05738"/>
    <w:rsid w:val="00D05FD4"/>
    <w:rsid w:val="00D06597"/>
    <w:rsid w:val="00D06940"/>
    <w:rsid w:val="00D06F7D"/>
    <w:rsid w:val="00D10B1C"/>
    <w:rsid w:val="00D14E9D"/>
    <w:rsid w:val="00D159E2"/>
    <w:rsid w:val="00D15D2E"/>
    <w:rsid w:val="00D15F4D"/>
    <w:rsid w:val="00D1706B"/>
    <w:rsid w:val="00D17642"/>
    <w:rsid w:val="00D20950"/>
    <w:rsid w:val="00D21183"/>
    <w:rsid w:val="00D21F93"/>
    <w:rsid w:val="00D22751"/>
    <w:rsid w:val="00D22822"/>
    <w:rsid w:val="00D25588"/>
    <w:rsid w:val="00D262EC"/>
    <w:rsid w:val="00D26888"/>
    <w:rsid w:val="00D27EE3"/>
    <w:rsid w:val="00D327C6"/>
    <w:rsid w:val="00D32ECB"/>
    <w:rsid w:val="00D33E8C"/>
    <w:rsid w:val="00D3622C"/>
    <w:rsid w:val="00D37A6B"/>
    <w:rsid w:val="00D37D4E"/>
    <w:rsid w:val="00D430CC"/>
    <w:rsid w:val="00D43480"/>
    <w:rsid w:val="00D45DDA"/>
    <w:rsid w:val="00D46709"/>
    <w:rsid w:val="00D46B62"/>
    <w:rsid w:val="00D501BB"/>
    <w:rsid w:val="00D50297"/>
    <w:rsid w:val="00D513A2"/>
    <w:rsid w:val="00D520E8"/>
    <w:rsid w:val="00D53404"/>
    <w:rsid w:val="00D53EA8"/>
    <w:rsid w:val="00D5401C"/>
    <w:rsid w:val="00D54705"/>
    <w:rsid w:val="00D556B0"/>
    <w:rsid w:val="00D5661A"/>
    <w:rsid w:val="00D61DA2"/>
    <w:rsid w:val="00D62113"/>
    <w:rsid w:val="00D62143"/>
    <w:rsid w:val="00D63C6E"/>
    <w:rsid w:val="00D642C4"/>
    <w:rsid w:val="00D6435D"/>
    <w:rsid w:val="00D64B19"/>
    <w:rsid w:val="00D64C97"/>
    <w:rsid w:val="00D64E92"/>
    <w:rsid w:val="00D6578D"/>
    <w:rsid w:val="00D67812"/>
    <w:rsid w:val="00D67E6F"/>
    <w:rsid w:val="00D70326"/>
    <w:rsid w:val="00D71AB1"/>
    <w:rsid w:val="00D738B4"/>
    <w:rsid w:val="00D74C85"/>
    <w:rsid w:val="00D75C1F"/>
    <w:rsid w:val="00D76C39"/>
    <w:rsid w:val="00D76D17"/>
    <w:rsid w:val="00D778C5"/>
    <w:rsid w:val="00D778D7"/>
    <w:rsid w:val="00D82A7D"/>
    <w:rsid w:val="00D82B1B"/>
    <w:rsid w:val="00D83205"/>
    <w:rsid w:val="00D860BE"/>
    <w:rsid w:val="00D9006E"/>
    <w:rsid w:val="00D91082"/>
    <w:rsid w:val="00D92A23"/>
    <w:rsid w:val="00D96654"/>
    <w:rsid w:val="00D96C76"/>
    <w:rsid w:val="00D97E2F"/>
    <w:rsid w:val="00DA0F3E"/>
    <w:rsid w:val="00DA197A"/>
    <w:rsid w:val="00DA2396"/>
    <w:rsid w:val="00DA2786"/>
    <w:rsid w:val="00DA476F"/>
    <w:rsid w:val="00DA4C9A"/>
    <w:rsid w:val="00DA6EC8"/>
    <w:rsid w:val="00DA7FB0"/>
    <w:rsid w:val="00DB07FA"/>
    <w:rsid w:val="00DB1BCA"/>
    <w:rsid w:val="00DB21B7"/>
    <w:rsid w:val="00DB2591"/>
    <w:rsid w:val="00DB2DA2"/>
    <w:rsid w:val="00DB772E"/>
    <w:rsid w:val="00DC102B"/>
    <w:rsid w:val="00DC1C1C"/>
    <w:rsid w:val="00DC1D8B"/>
    <w:rsid w:val="00DC29A6"/>
    <w:rsid w:val="00DC4CB0"/>
    <w:rsid w:val="00DC4D8B"/>
    <w:rsid w:val="00DC51CB"/>
    <w:rsid w:val="00DC58AE"/>
    <w:rsid w:val="00DD0C11"/>
    <w:rsid w:val="00DD1961"/>
    <w:rsid w:val="00DD1E10"/>
    <w:rsid w:val="00DD5025"/>
    <w:rsid w:val="00DD6001"/>
    <w:rsid w:val="00DD6944"/>
    <w:rsid w:val="00DD6F21"/>
    <w:rsid w:val="00DE02CA"/>
    <w:rsid w:val="00DE0B5F"/>
    <w:rsid w:val="00DE1485"/>
    <w:rsid w:val="00DE1E5B"/>
    <w:rsid w:val="00DE4A4A"/>
    <w:rsid w:val="00DE7088"/>
    <w:rsid w:val="00DE72CE"/>
    <w:rsid w:val="00DF01AA"/>
    <w:rsid w:val="00DF0989"/>
    <w:rsid w:val="00DF18B7"/>
    <w:rsid w:val="00DF1D66"/>
    <w:rsid w:val="00DF210D"/>
    <w:rsid w:val="00DF3356"/>
    <w:rsid w:val="00DF36FF"/>
    <w:rsid w:val="00DF3EE1"/>
    <w:rsid w:val="00DF72E6"/>
    <w:rsid w:val="00DF745C"/>
    <w:rsid w:val="00DF7FC5"/>
    <w:rsid w:val="00E0054B"/>
    <w:rsid w:val="00E01521"/>
    <w:rsid w:val="00E017AB"/>
    <w:rsid w:val="00E01BCA"/>
    <w:rsid w:val="00E01BE7"/>
    <w:rsid w:val="00E01C55"/>
    <w:rsid w:val="00E02548"/>
    <w:rsid w:val="00E051ED"/>
    <w:rsid w:val="00E053E4"/>
    <w:rsid w:val="00E06EA4"/>
    <w:rsid w:val="00E10E3D"/>
    <w:rsid w:val="00E1103A"/>
    <w:rsid w:val="00E12CE7"/>
    <w:rsid w:val="00E1388C"/>
    <w:rsid w:val="00E13EB7"/>
    <w:rsid w:val="00E141B4"/>
    <w:rsid w:val="00E149EC"/>
    <w:rsid w:val="00E21886"/>
    <w:rsid w:val="00E2253D"/>
    <w:rsid w:val="00E22A27"/>
    <w:rsid w:val="00E22A67"/>
    <w:rsid w:val="00E2332D"/>
    <w:rsid w:val="00E244D7"/>
    <w:rsid w:val="00E25A50"/>
    <w:rsid w:val="00E26A4D"/>
    <w:rsid w:val="00E27318"/>
    <w:rsid w:val="00E31483"/>
    <w:rsid w:val="00E36377"/>
    <w:rsid w:val="00E371A8"/>
    <w:rsid w:val="00E3725C"/>
    <w:rsid w:val="00E37EFC"/>
    <w:rsid w:val="00E37FA8"/>
    <w:rsid w:val="00E409A7"/>
    <w:rsid w:val="00E427AF"/>
    <w:rsid w:val="00E429BD"/>
    <w:rsid w:val="00E43EA8"/>
    <w:rsid w:val="00E44748"/>
    <w:rsid w:val="00E454E3"/>
    <w:rsid w:val="00E4664E"/>
    <w:rsid w:val="00E46EB4"/>
    <w:rsid w:val="00E508D3"/>
    <w:rsid w:val="00E51945"/>
    <w:rsid w:val="00E53329"/>
    <w:rsid w:val="00E548FA"/>
    <w:rsid w:val="00E6040D"/>
    <w:rsid w:val="00E619BD"/>
    <w:rsid w:val="00E621C0"/>
    <w:rsid w:val="00E62D57"/>
    <w:rsid w:val="00E63E90"/>
    <w:rsid w:val="00E641B0"/>
    <w:rsid w:val="00E64211"/>
    <w:rsid w:val="00E652F4"/>
    <w:rsid w:val="00E6635F"/>
    <w:rsid w:val="00E668F6"/>
    <w:rsid w:val="00E6747C"/>
    <w:rsid w:val="00E72CE0"/>
    <w:rsid w:val="00E736ED"/>
    <w:rsid w:val="00E737F2"/>
    <w:rsid w:val="00E74404"/>
    <w:rsid w:val="00E7453A"/>
    <w:rsid w:val="00E77B34"/>
    <w:rsid w:val="00E8070E"/>
    <w:rsid w:val="00E80BEF"/>
    <w:rsid w:val="00E81BB1"/>
    <w:rsid w:val="00E8301E"/>
    <w:rsid w:val="00E8427B"/>
    <w:rsid w:val="00E847D2"/>
    <w:rsid w:val="00E85F84"/>
    <w:rsid w:val="00E90528"/>
    <w:rsid w:val="00E90AB1"/>
    <w:rsid w:val="00E95266"/>
    <w:rsid w:val="00E953EE"/>
    <w:rsid w:val="00EA1E36"/>
    <w:rsid w:val="00EA2F8A"/>
    <w:rsid w:val="00EA6069"/>
    <w:rsid w:val="00EA6336"/>
    <w:rsid w:val="00EA77D6"/>
    <w:rsid w:val="00EB21BF"/>
    <w:rsid w:val="00EB4121"/>
    <w:rsid w:val="00EB54B6"/>
    <w:rsid w:val="00EB58A1"/>
    <w:rsid w:val="00EB676F"/>
    <w:rsid w:val="00EB7669"/>
    <w:rsid w:val="00EB79B1"/>
    <w:rsid w:val="00EC0A67"/>
    <w:rsid w:val="00EC2EDF"/>
    <w:rsid w:val="00EC3317"/>
    <w:rsid w:val="00EC3849"/>
    <w:rsid w:val="00EC3F19"/>
    <w:rsid w:val="00EC3FE5"/>
    <w:rsid w:val="00EC67F3"/>
    <w:rsid w:val="00ED1FF9"/>
    <w:rsid w:val="00ED23A5"/>
    <w:rsid w:val="00ED3EC5"/>
    <w:rsid w:val="00ED4991"/>
    <w:rsid w:val="00ED6227"/>
    <w:rsid w:val="00ED6CAC"/>
    <w:rsid w:val="00ED72CD"/>
    <w:rsid w:val="00EE17E8"/>
    <w:rsid w:val="00EE4160"/>
    <w:rsid w:val="00EE72C9"/>
    <w:rsid w:val="00EE753C"/>
    <w:rsid w:val="00EF0A28"/>
    <w:rsid w:val="00EF0F68"/>
    <w:rsid w:val="00EF1327"/>
    <w:rsid w:val="00EF23E2"/>
    <w:rsid w:val="00EF3D9C"/>
    <w:rsid w:val="00EF6B85"/>
    <w:rsid w:val="00EF6E38"/>
    <w:rsid w:val="00F00885"/>
    <w:rsid w:val="00F00F93"/>
    <w:rsid w:val="00F00FFF"/>
    <w:rsid w:val="00F033E3"/>
    <w:rsid w:val="00F0463D"/>
    <w:rsid w:val="00F055F6"/>
    <w:rsid w:val="00F06B84"/>
    <w:rsid w:val="00F07169"/>
    <w:rsid w:val="00F0732F"/>
    <w:rsid w:val="00F106E6"/>
    <w:rsid w:val="00F1375B"/>
    <w:rsid w:val="00F161C1"/>
    <w:rsid w:val="00F170C4"/>
    <w:rsid w:val="00F173E1"/>
    <w:rsid w:val="00F200D8"/>
    <w:rsid w:val="00F20619"/>
    <w:rsid w:val="00F21A5B"/>
    <w:rsid w:val="00F21F6A"/>
    <w:rsid w:val="00F23E66"/>
    <w:rsid w:val="00F241D4"/>
    <w:rsid w:val="00F25A8B"/>
    <w:rsid w:val="00F25D83"/>
    <w:rsid w:val="00F27BAA"/>
    <w:rsid w:val="00F27CD9"/>
    <w:rsid w:val="00F317CF"/>
    <w:rsid w:val="00F3189E"/>
    <w:rsid w:val="00F31E7E"/>
    <w:rsid w:val="00F330AD"/>
    <w:rsid w:val="00F33281"/>
    <w:rsid w:val="00F338A8"/>
    <w:rsid w:val="00F33F97"/>
    <w:rsid w:val="00F34D58"/>
    <w:rsid w:val="00F34E90"/>
    <w:rsid w:val="00F409AB"/>
    <w:rsid w:val="00F41297"/>
    <w:rsid w:val="00F421A7"/>
    <w:rsid w:val="00F42AA1"/>
    <w:rsid w:val="00F43FE2"/>
    <w:rsid w:val="00F50A36"/>
    <w:rsid w:val="00F54125"/>
    <w:rsid w:val="00F55EA8"/>
    <w:rsid w:val="00F56B4A"/>
    <w:rsid w:val="00F57615"/>
    <w:rsid w:val="00F576E1"/>
    <w:rsid w:val="00F60EE3"/>
    <w:rsid w:val="00F61A2A"/>
    <w:rsid w:val="00F63922"/>
    <w:rsid w:val="00F63E6E"/>
    <w:rsid w:val="00F643A8"/>
    <w:rsid w:val="00F645D2"/>
    <w:rsid w:val="00F6554D"/>
    <w:rsid w:val="00F70789"/>
    <w:rsid w:val="00F712E1"/>
    <w:rsid w:val="00F71F73"/>
    <w:rsid w:val="00F7348A"/>
    <w:rsid w:val="00F7636E"/>
    <w:rsid w:val="00F76CD5"/>
    <w:rsid w:val="00F776AF"/>
    <w:rsid w:val="00F835D0"/>
    <w:rsid w:val="00F8485C"/>
    <w:rsid w:val="00F85887"/>
    <w:rsid w:val="00F85D9D"/>
    <w:rsid w:val="00F86E63"/>
    <w:rsid w:val="00F873B0"/>
    <w:rsid w:val="00F90984"/>
    <w:rsid w:val="00F90F44"/>
    <w:rsid w:val="00F90FDD"/>
    <w:rsid w:val="00F92244"/>
    <w:rsid w:val="00F92C36"/>
    <w:rsid w:val="00F9314D"/>
    <w:rsid w:val="00F931B8"/>
    <w:rsid w:val="00F933ED"/>
    <w:rsid w:val="00F93DD3"/>
    <w:rsid w:val="00F946FF"/>
    <w:rsid w:val="00F952BE"/>
    <w:rsid w:val="00F960C1"/>
    <w:rsid w:val="00F97F75"/>
    <w:rsid w:val="00FA14FD"/>
    <w:rsid w:val="00FA37CD"/>
    <w:rsid w:val="00FA599A"/>
    <w:rsid w:val="00FA5FD8"/>
    <w:rsid w:val="00FA62C0"/>
    <w:rsid w:val="00FA642C"/>
    <w:rsid w:val="00FA6AD5"/>
    <w:rsid w:val="00FB175D"/>
    <w:rsid w:val="00FB3AC5"/>
    <w:rsid w:val="00FB5C4D"/>
    <w:rsid w:val="00FB6C7A"/>
    <w:rsid w:val="00FB7341"/>
    <w:rsid w:val="00FC40CB"/>
    <w:rsid w:val="00FC4EA6"/>
    <w:rsid w:val="00FC532E"/>
    <w:rsid w:val="00FC5A97"/>
    <w:rsid w:val="00FC6AC6"/>
    <w:rsid w:val="00FC7EAD"/>
    <w:rsid w:val="00FD075A"/>
    <w:rsid w:val="00FD1735"/>
    <w:rsid w:val="00FD2C04"/>
    <w:rsid w:val="00FD2D51"/>
    <w:rsid w:val="00FD39DA"/>
    <w:rsid w:val="00FD48E9"/>
    <w:rsid w:val="00FD527C"/>
    <w:rsid w:val="00FD6425"/>
    <w:rsid w:val="00FD6927"/>
    <w:rsid w:val="00FD7359"/>
    <w:rsid w:val="00FD7B09"/>
    <w:rsid w:val="00FE344A"/>
    <w:rsid w:val="00FE4066"/>
    <w:rsid w:val="00FE6F19"/>
    <w:rsid w:val="00FE727B"/>
    <w:rsid w:val="00FF1C44"/>
    <w:rsid w:val="00FF2E6B"/>
    <w:rsid w:val="00FF394E"/>
    <w:rsid w:val="00FF4482"/>
    <w:rsid w:val="00FF6641"/>
    <w:rsid w:val="00FF665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CD38D6"/>
  <w15:docId w15:val="{D750F61E-897E-41E8-BCC6-1FEA29FD8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B8F"/>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7AF"/>
    <w:pPr>
      <w:ind w:left="720"/>
      <w:contextualSpacing/>
    </w:pPr>
  </w:style>
  <w:style w:type="character" w:styleId="Hyperlink">
    <w:name w:val="Hyperlink"/>
    <w:basedOn w:val="DefaultParagraphFont"/>
    <w:uiPriority w:val="99"/>
    <w:unhideWhenUsed/>
    <w:rsid w:val="003269E7"/>
    <w:rPr>
      <w:color w:val="0000FF" w:themeColor="hyperlink"/>
      <w:u w:val="single"/>
    </w:rPr>
  </w:style>
  <w:style w:type="character" w:styleId="CommentReference">
    <w:name w:val="annotation reference"/>
    <w:basedOn w:val="DefaultParagraphFont"/>
    <w:uiPriority w:val="99"/>
    <w:semiHidden/>
    <w:unhideWhenUsed/>
    <w:rsid w:val="00CD7333"/>
    <w:rPr>
      <w:sz w:val="16"/>
      <w:szCs w:val="16"/>
    </w:rPr>
  </w:style>
  <w:style w:type="paragraph" w:styleId="CommentText">
    <w:name w:val="annotation text"/>
    <w:basedOn w:val="Normal"/>
    <w:link w:val="CommentTextChar"/>
    <w:uiPriority w:val="99"/>
    <w:unhideWhenUsed/>
    <w:rsid w:val="00CD7333"/>
    <w:pPr>
      <w:spacing w:line="240" w:lineRule="auto"/>
    </w:pPr>
    <w:rPr>
      <w:sz w:val="20"/>
      <w:szCs w:val="20"/>
    </w:rPr>
  </w:style>
  <w:style w:type="character" w:customStyle="1" w:styleId="CommentTextChar">
    <w:name w:val="Comment Text Char"/>
    <w:basedOn w:val="DefaultParagraphFont"/>
    <w:link w:val="CommentText"/>
    <w:uiPriority w:val="99"/>
    <w:rsid w:val="00CD7333"/>
    <w:rPr>
      <w:lang w:val="en-GB"/>
    </w:rPr>
  </w:style>
  <w:style w:type="paragraph" w:styleId="CommentSubject">
    <w:name w:val="annotation subject"/>
    <w:basedOn w:val="CommentText"/>
    <w:next w:val="CommentText"/>
    <w:link w:val="CommentSubjectChar"/>
    <w:uiPriority w:val="99"/>
    <w:semiHidden/>
    <w:unhideWhenUsed/>
    <w:rsid w:val="00CD7333"/>
    <w:rPr>
      <w:b/>
      <w:bCs/>
    </w:rPr>
  </w:style>
  <w:style w:type="character" w:customStyle="1" w:styleId="CommentSubjectChar">
    <w:name w:val="Comment Subject Char"/>
    <w:basedOn w:val="CommentTextChar"/>
    <w:link w:val="CommentSubject"/>
    <w:uiPriority w:val="99"/>
    <w:semiHidden/>
    <w:rsid w:val="00CD7333"/>
    <w:rPr>
      <w:b/>
      <w:bCs/>
      <w:lang w:val="en-GB"/>
    </w:rPr>
  </w:style>
  <w:style w:type="paragraph" w:styleId="BalloonText">
    <w:name w:val="Balloon Text"/>
    <w:basedOn w:val="Normal"/>
    <w:link w:val="BalloonTextChar"/>
    <w:uiPriority w:val="99"/>
    <w:semiHidden/>
    <w:unhideWhenUsed/>
    <w:rsid w:val="00CD7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7333"/>
    <w:rPr>
      <w:rFonts w:ascii="Tahoma" w:hAnsi="Tahoma" w:cs="Tahoma"/>
      <w:sz w:val="16"/>
      <w:szCs w:val="16"/>
      <w:lang w:val="en-GB"/>
    </w:rPr>
  </w:style>
  <w:style w:type="paragraph" w:styleId="Revision">
    <w:name w:val="Revision"/>
    <w:hidden/>
    <w:uiPriority w:val="99"/>
    <w:semiHidden/>
    <w:rsid w:val="00D45DDA"/>
    <w:rPr>
      <w:sz w:val="22"/>
      <w:szCs w:val="22"/>
      <w:lang w:val="en-GB"/>
    </w:rPr>
  </w:style>
  <w:style w:type="paragraph" w:styleId="Header">
    <w:name w:val="header"/>
    <w:basedOn w:val="Normal"/>
    <w:link w:val="HeaderChar"/>
    <w:uiPriority w:val="99"/>
    <w:unhideWhenUsed/>
    <w:rsid w:val="0008619E"/>
    <w:pPr>
      <w:tabs>
        <w:tab w:val="center" w:pos="4252"/>
        <w:tab w:val="right" w:pos="8504"/>
      </w:tabs>
      <w:spacing w:after="0" w:line="240" w:lineRule="auto"/>
    </w:pPr>
  </w:style>
  <w:style w:type="character" w:customStyle="1" w:styleId="HeaderChar">
    <w:name w:val="Header Char"/>
    <w:basedOn w:val="DefaultParagraphFont"/>
    <w:link w:val="Header"/>
    <w:uiPriority w:val="99"/>
    <w:rsid w:val="0008619E"/>
    <w:rPr>
      <w:sz w:val="22"/>
      <w:szCs w:val="22"/>
      <w:lang w:val="en-GB"/>
    </w:rPr>
  </w:style>
  <w:style w:type="paragraph" w:styleId="Footer">
    <w:name w:val="footer"/>
    <w:basedOn w:val="Normal"/>
    <w:link w:val="FooterChar"/>
    <w:uiPriority w:val="99"/>
    <w:unhideWhenUsed/>
    <w:rsid w:val="0008619E"/>
    <w:pPr>
      <w:tabs>
        <w:tab w:val="center" w:pos="4252"/>
        <w:tab w:val="right" w:pos="8504"/>
      </w:tabs>
      <w:spacing w:after="0" w:line="240" w:lineRule="auto"/>
    </w:pPr>
  </w:style>
  <w:style w:type="character" w:customStyle="1" w:styleId="FooterChar">
    <w:name w:val="Footer Char"/>
    <w:basedOn w:val="DefaultParagraphFont"/>
    <w:link w:val="Footer"/>
    <w:uiPriority w:val="99"/>
    <w:rsid w:val="0008619E"/>
    <w:rPr>
      <w:sz w:val="22"/>
      <w:szCs w:val="22"/>
      <w:lang w:val="en-GB"/>
    </w:rPr>
  </w:style>
  <w:style w:type="character" w:styleId="LineNumber">
    <w:name w:val="line number"/>
    <w:basedOn w:val="DefaultParagraphFont"/>
    <w:uiPriority w:val="99"/>
    <w:semiHidden/>
    <w:unhideWhenUsed/>
    <w:rsid w:val="005B31E2"/>
  </w:style>
  <w:style w:type="character" w:styleId="UnresolvedMention">
    <w:name w:val="Unresolved Mention"/>
    <w:basedOn w:val="DefaultParagraphFont"/>
    <w:uiPriority w:val="99"/>
    <w:semiHidden/>
    <w:unhideWhenUsed/>
    <w:rsid w:val="002444C0"/>
    <w:rPr>
      <w:color w:val="605E5C"/>
      <w:shd w:val="clear" w:color="auto" w:fill="E1DFDD"/>
    </w:rPr>
  </w:style>
  <w:style w:type="character" w:styleId="FollowedHyperlink">
    <w:name w:val="FollowedHyperlink"/>
    <w:basedOn w:val="DefaultParagraphFont"/>
    <w:uiPriority w:val="99"/>
    <w:semiHidden/>
    <w:unhideWhenUsed/>
    <w:rsid w:val="00CB4099"/>
    <w:rPr>
      <w:color w:val="800080" w:themeColor="followedHyperlink"/>
      <w:u w:val="single"/>
    </w:rPr>
  </w:style>
  <w:style w:type="character" w:styleId="Strong">
    <w:name w:val="Strong"/>
    <w:basedOn w:val="DefaultParagraphFont"/>
    <w:uiPriority w:val="22"/>
    <w:qFormat/>
    <w:rsid w:val="00243A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0617933">
      <w:bodyDiv w:val="1"/>
      <w:marLeft w:val="0"/>
      <w:marRight w:val="0"/>
      <w:marTop w:val="0"/>
      <w:marBottom w:val="0"/>
      <w:divBdr>
        <w:top w:val="none" w:sz="0" w:space="0" w:color="auto"/>
        <w:left w:val="none" w:sz="0" w:space="0" w:color="auto"/>
        <w:bottom w:val="none" w:sz="0" w:space="0" w:color="auto"/>
        <w:right w:val="none" w:sz="0" w:space="0" w:color="auto"/>
      </w:divBdr>
    </w:div>
    <w:div w:id="1789621983">
      <w:bodyDiv w:val="1"/>
      <w:marLeft w:val="0"/>
      <w:marRight w:val="0"/>
      <w:marTop w:val="0"/>
      <w:marBottom w:val="0"/>
      <w:divBdr>
        <w:top w:val="none" w:sz="0" w:space="0" w:color="auto"/>
        <w:left w:val="none" w:sz="0" w:space="0" w:color="auto"/>
        <w:bottom w:val="none" w:sz="0" w:space="0" w:color="auto"/>
        <w:right w:val="none" w:sz="0" w:space="0" w:color="auto"/>
      </w:divBdr>
    </w:div>
    <w:div w:id="205770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2BEEF-C86D-4F8D-B93B-2737896F0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5585</Words>
  <Characters>31840</Characters>
  <Application>Microsoft Office Word</Application>
  <DocSecurity>0</DocSecurity>
  <Lines>265</Lines>
  <Paragraphs>7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Mouriño</dc:creator>
  <cp:lastModifiedBy>Maria Helena Mourino Silva Nunes</cp:lastModifiedBy>
  <cp:revision>5</cp:revision>
  <cp:lastPrinted>2021-08-01T20:50:00Z</cp:lastPrinted>
  <dcterms:created xsi:type="dcterms:W3CDTF">2021-12-04T19:05:00Z</dcterms:created>
  <dcterms:modified xsi:type="dcterms:W3CDTF">2021-12-04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7b693e-1668-3b2e-82e5-6f8ce0b58ea8</vt:lpwstr>
  </property>
  <property fmtid="{D5CDD505-2E9C-101B-9397-08002B2CF9AE}" pid="24" name="Mendeley Citation Style_1">
    <vt:lpwstr>http://www.zotero.org/styles/vancouver</vt:lpwstr>
  </property>
</Properties>
</file>